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EAD5D" w14:textId="77777777" w:rsidR="00B95FF6" w:rsidRDefault="00B95FF6"/>
    <w:tbl>
      <w:tblPr>
        <w:tblStyle w:val="TableGrid"/>
        <w:tblW w:w="13878" w:type="dxa"/>
        <w:tblInd w:w="70" w:type="dxa"/>
        <w:tblLook w:val="04A0" w:firstRow="1" w:lastRow="0" w:firstColumn="1" w:lastColumn="0" w:noHBand="0" w:noVBand="1"/>
      </w:tblPr>
      <w:tblGrid>
        <w:gridCol w:w="1390"/>
        <w:gridCol w:w="1150"/>
        <w:gridCol w:w="2142"/>
        <w:gridCol w:w="1474"/>
        <w:gridCol w:w="1220"/>
        <w:gridCol w:w="1310"/>
        <w:gridCol w:w="2707"/>
        <w:gridCol w:w="2485"/>
      </w:tblGrid>
      <w:tr w:rsidR="00B95FF6" w:rsidRPr="004320DE" w14:paraId="3F3C90DE" w14:textId="77777777" w:rsidTr="00690F95">
        <w:trPr>
          <w:trHeight w:val="699"/>
        </w:trPr>
        <w:tc>
          <w:tcPr>
            <w:tcW w:w="1390" w:type="dxa"/>
          </w:tcPr>
          <w:p w14:paraId="16F57F27" w14:textId="77777777" w:rsidR="00B95FF6" w:rsidRPr="004320DE" w:rsidRDefault="00B95FF6" w:rsidP="00690F95">
            <w:pPr>
              <w:rPr>
                <w:rFonts w:cs="Times New Roman"/>
                <w:b/>
                <w:bCs/>
              </w:rPr>
            </w:pPr>
            <w:r w:rsidRPr="004320DE">
              <w:rPr>
                <w:rFonts w:cs="Times New Roman"/>
                <w:b/>
                <w:bCs/>
              </w:rPr>
              <w:t>Study</w:t>
            </w:r>
          </w:p>
        </w:tc>
        <w:tc>
          <w:tcPr>
            <w:tcW w:w="1150" w:type="dxa"/>
          </w:tcPr>
          <w:p w14:paraId="631BB589" w14:textId="77777777" w:rsidR="00B95FF6" w:rsidRPr="004320DE" w:rsidRDefault="00B95FF6" w:rsidP="00690F95">
            <w:pPr>
              <w:rPr>
                <w:rFonts w:cs="Times New Roman"/>
                <w:b/>
                <w:bCs/>
              </w:rPr>
            </w:pPr>
            <w:r w:rsidRPr="004320DE">
              <w:rPr>
                <w:rFonts w:cs="Times New Roman"/>
                <w:b/>
                <w:bCs/>
              </w:rPr>
              <w:t xml:space="preserve">Study Duration </w:t>
            </w:r>
          </w:p>
        </w:tc>
        <w:tc>
          <w:tcPr>
            <w:tcW w:w="2142" w:type="dxa"/>
          </w:tcPr>
          <w:p w14:paraId="391035B7" w14:textId="77777777" w:rsidR="00B95FF6" w:rsidRPr="004320DE" w:rsidRDefault="00B95FF6" w:rsidP="00690F95">
            <w:pPr>
              <w:rPr>
                <w:rFonts w:cs="Times New Roman"/>
                <w:b/>
                <w:bCs/>
              </w:rPr>
            </w:pPr>
            <w:r w:rsidRPr="004320DE">
              <w:rPr>
                <w:rFonts w:cs="Times New Roman"/>
                <w:b/>
                <w:bCs/>
              </w:rPr>
              <w:t xml:space="preserve">Intervention </w:t>
            </w:r>
          </w:p>
        </w:tc>
        <w:tc>
          <w:tcPr>
            <w:tcW w:w="1474" w:type="dxa"/>
          </w:tcPr>
          <w:p w14:paraId="3DE98B5E" w14:textId="77777777" w:rsidR="00B95FF6" w:rsidRPr="004320DE" w:rsidRDefault="00B95FF6" w:rsidP="00690F95">
            <w:pPr>
              <w:rPr>
                <w:rFonts w:cs="Times New Roman"/>
                <w:b/>
                <w:bCs/>
              </w:rPr>
            </w:pPr>
            <w:r w:rsidRPr="004320DE">
              <w:rPr>
                <w:rFonts w:cs="Times New Roman"/>
                <w:b/>
                <w:bCs/>
              </w:rPr>
              <w:t xml:space="preserve">Participant N </w:t>
            </w:r>
            <w:r>
              <w:rPr>
                <w:rFonts w:cs="Times New Roman"/>
                <w:b/>
                <w:bCs/>
              </w:rPr>
              <w:t xml:space="preserve">(Mean ± SD </w:t>
            </w:r>
            <w:r w:rsidRPr="004320DE">
              <w:rPr>
                <w:rFonts w:cs="Times New Roman"/>
                <w:b/>
                <w:bCs/>
              </w:rPr>
              <w:t>Age</w:t>
            </w:r>
            <w:r>
              <w:rPr>
                <w:rFonts w:cs="Times New Roman"/>
                <w:b/>
                <w:bCs/>
              </w:rPr>
              <w:t>)</w:t>
            </w:r>
            <w:r w:rsidRPr="004320DE">
              <w:rPr>
                <w:rFonts w:cs="Times New Roman"/>
                <w:b/>
                <w:bCs/>
              </w:rPr>
              <w:t xml:space="preserve"> </w:t>
            </w:r>
          </w:p>
        </w:tc>
        <w:tc>
          <w:tcPr>
            <w:tcW w:w="1220" w:type="dxa"/>
          </w:tcPr>
          <w:p w14:paraId="43945F7A" w14:textId="77777777" w:rsidR="00B95FF6" w:rsidRPr="00C50C63" w:rsidRDefault="00B95FF6" w:rsidP="00690F95">
            <w:pPr>
              <w:rPr>
                <w:rFonts w:cs="Times New Roman"/>
                <w:b/>
                <w:bCs/>
              </w:rPr>
            </w:pPr>
            <w:r>
              <w:rPr>
                <w:rFonts w:cs="Times New Roman"/>
                <w:b/>
                <w:bCs/>
              </w:rPr>
              <w:t>Sex</w:t>
            </w:r>
          </w:p>
        </w:tc>
        <w:tc>
          <w:tcPr>
            <w:tcW w:w="1310" w:type="dxa"/>
          </w:tcPr>
          <w:p w14:paraId="2E1FAC5B" w14:textId="77777777" w:rsidR="00B95FF6" w:rsidRPr="00C50C63" w:rsidRDefault="00B95FF6" w:rsidP="00690F95">
            <w:pPr>
              <w:rPr>
                <w:rFonts w:cs="Times New Roman"/>
                <w:b/>
                <w:bCs/>
              </w:rPr>
            </w:pPr>
            <w:r w:rsidRPr="00C50C63">
              <w:rPr>
                <w:rFonts w:cs="Times New Roman"/>
                <w:b/>
                <w:bCs/>
              </w:rPr>
              <w:t>Outcome Measure</w:t>
            </w:r>
          </w:p>
        </w:tc>
        <w:tc>
          <w:tcPr>
            <w:tcW w:w="2707" w:type="dxa"/>
          </w:tcPr>
          <w:p w14:paraId="1023DB28" w14:textId="77777777" w:rsidR="00B95FF6" w:rsidRPr="00C50C63" w:rsidRDefault="00B95FF6" w:rsidP="00690F95">
            <w:pPr>
              <w:rPr>
                <w:rFonts w:cs="Times New Roman"/>
                <w:b/>
                <w:bCs/>
              </w:rPr>
            </w:pPr>
            <w:r w:rsidRPr="00C50C63">
              <w:rPr>
                <w:rFonts w:cs="Times New Roman"/>
                <w:b/>
                <w:bCs/>
              </w:rPr>
              <w:t>% Increase</w:t>
            </w:r>
            <w:r>
              <w:rPr>
                <w:rFonts w:cs="Times New Roman"/>
                <w:b/>
                <w:bCs/>
              </w:rPr>
              <w:t>/Decrease</w:t>
            </w:r>
            <w:r w:rsidRPr="00C50C63">
              <w:rPr>
                <w:rFonts w:cs="Times New Roman"/>
                <w:b/>
                <w:bCs/>
              </w:rPr>
              <w:t xml:space="preserve"> from Baseline </w:t>
            </w:r>
          </w:p>
        </w:tc>
        <w:tc>
          <w:tcPr>
            <w:tcW w:w="2485" w:type="dxa"/>
          </w:tcPr>
          <w:p w14:paraId="4A9B3492" w14:textId="77777777" w:rsidR="00B95FF6" w:rsidRPr="00C50C63" w:rsidRDefault="00B95FF6" w:rsidP="00690F95">
            <w:pPr>
              <w:rPr>
                <w:rFonts w:cs="Times New Roman"/>
                <w:b/>
                <w:bCs/>
              </w:rPr>
            </w:pPr>
            <w:r w:rsidRPr="00C50C63">
              <w:rPr>
                <w:rFonts w:cs="Times New Roman"/>
                <w:b/>
                <w:bCs/>
              </w:rPr>
              <w:t>Si</w:t>
            </w:r>
            <w:r>
              <w:rPr>
                <w:rFonts w:cs="Times New Roman"/>
                <w:b/>
                <w:bCs/>
              </w:rPr>
              <w:t>g.</w:t>
            </w:r>
            <w:r w:rsidRPr="00C50C63">
              <w:rPr>
                <w:rFonts w:cs="Times New Roman"/>
                <w:b/>
                <w:bCs/>
              </w:rPr>
              <w:t xml:space="preserve">  </w:t>
            </w:r>
          </w:p>
        </w:tc>
      </w:tr>
      <w:tr w:rsidR="00B95FF6" w:rsidRPr="00186F1F" w14:paraId="4C6AF5AA" w14:textId="77777777" w:rsidTr="00690F95">
        <w:trPr>
          <w:trHeight w:val="929"/>
        </w:trPr>
        <w:tc>
          <w:tcPr>
            <w:tcW w:w="1390" w:type="dxa"/>
          </w:tcPr>
          <w:p w14:paraId="118E6799" w14:textId="77777777" w:rsidR="00B95FF6" w:rsidRPr="00186F1F" w:rsidRDefault="00B95FF6" w:rsidP="00690F95">
            <w:pPr>
              <w:rPr>
                <w:rFonts w:cs="Times New Roman"/>
              </w:rPr>
            </w:pPr>
            <w:proofErr w:type="spellStart"/>
            <w:r w:rsidRPr="00186F1F">
              <w:rPr>
                <w:rFonts w:cs="Times New Roman"/>
              </w:rPr>
              <w:t>Granet</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E1CbEXzp","properties":{"formattedCitation":"\\super 52\\nosupersub{}","plainCitation":"52","noteIndex":0},"citationItems":[{"id":32970,"uris":["http://zotero.org/groups/5199247/items/J42NB4XD"],"itemData":{"id":32970,"type":"article-journal","container-title":"The Journals of Gerontology","DOI":"10.1093/gerona/glac127.","language":"en","title":"Web-Based Physical Activity Interventions Are Feasible and Beneficial Solutions to Prevent Physical and Mental Health Declines in Community-Dwelling Older Adults During Isolation Periods’","URL":"https://doi.org/10.1093/gerona/glac127.","author":[{"family":"Granet","given":"J."},{"family":"Peyrusqué","given":"E."},{"family":"Ruiz","given":"F."},{"family":"Buckinx","given":"F."},{"family":"Abdelkader","given":"L.B."},{"family":"Dang-Vu","given":"T.T."},{"family":"Sirois","given":"M.-J."},{"family":"Gouin","given":"J.-P."},{"family":"Pageaux","given":"B."},{"family":"Aubertin-Leheudre","given":"M."}],"issued":{"date-parts":[["2022"]]}}}],"schema":"https://github.com/citation-style-language/schema/raw/master/csl-citation.json"} </w:instrText>
            </w:r>
            <w:r>
              <w:rPr>
                <w:rFonts w:cs="Times New Roman"/>
              </w:rPr>
              <w:fldChar w:fldCharType="separate"/>
            </w:r>
            <w:r w:rsidRPr="00E303A2">
              <w:rPr>
                <w:rFonts w:cs="Times New Roman"/>
                <w:vertAlign w:val="superscript"/>
              </w:rPr>
              <w:t>52</w:t>
            </w:r>
            <w:r>
              <w:rPr>
                <w:rFonts w:cs="Times New Roman"/>
              </w:rPr>
              <w:fldChar w:fldCharType="end"/>
            </w:r>
          </w:p>
        </w:tc>
        <w:tc>
          <w:tcPr>
            <w:tcW w:w="1150" w:type="dxa"/>
          </w:tcPr>
          <w:p w14:paraId="1F290EFB"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05308815" w14:textId="77777777" w:rsidR="00B95FF6" w:rsidRPr="00186F1F" w:rsidRDefault="00B95FF6" w:rsidP="00690F95">
            <w:pPr>
              <w:rPr>
                <w:rFonts w:cs="Times New Roman"/>
              </w:rPr>
            </w:pPr>
            <w:r w:rsidRPr="00186F1F">
              <w:rPr>
                <w:rFonts w:cs="Times New Roman"/>
              </w:rPr>
              <w:t>Videoconferencing intervention conducted via Zoom.</w:t>
            </w:r>
            <w:r>
              <w:rPr>
                <w:rFonts w:cs="Times New Roman"/>
              </w:rPr>
              <w:t xml:space="preserve"> Mixture of aerobic, functional and resistance training 3x 1-hour sessions per week.</w:t>
            </w:r>
            <w:r w:rsidRPr="00186F1F">
              <w:rPr>
                <w:rFonts w:cs="Times New Roman"/>
              </w:rPr>
              <w:t xml:space="preserve"> </w:t>
            </w:r>
          </w:p>
        </w:tc>
        <w:tc>
          <w:tcPr>
            <w:tcW w:w="1474" w:type="dxa"/>
          </w:tcPr>
          <w:p w14:paraId="31E13963" w14:textId="77777777" w:rsidR="00B95FF6" w:rsidRPr="00186F1F" w:rsidRDefault="00B95FF6" w:rsidP="00690F95">
            <w:pPr>
              <w:rPr>
                <w:rFonts w:cs="Times New Roman"/>
              </w:rPr>
            </w:pPr>
            <w:r w:rsidRPr="00186F1F">
              <w:rPr>
                <w:rFonts w:cs="Times New Roman"/>
              </w:rPr>
              <w:t>83 participants (70 ±5.1)</w:t>
            </w:r>
          </w:p>
        </w:tc>
        <w:tc>
          <w:tcPr>
            <w:tcW w:w="1220" w:type="dxa"/>
          </w:tcPr>
          <w:p w14:paraId="286367CE" w14:textId="77777777" w:rsidR="00B95FF6" w:rsidRPr="008E6748" w:rsidRDefault="00B95FF6" w:rsidP="00690F95">
            <w:pPr>
              <w:rPr>
                <w:rFonts w:cs="Times New Roman"/>
              </w:rPr>
            </w:pPr>
            <w:r w:rsidRPr="008E6748">
              <w:rPr>
                <w:rFonts w:cs="Times New Roman"/>
              </w:rPr>
              <w:t xml:space="preserve">M = </w:t>
            </w:r>
            <w:r>
              <w:rPr>
                <w:rFonts w:cs="Times New Roman"/>
              </w:rPr>
              <w:t>16</w:t>
            </w:r>
          </w:p>
          <w:p w14:paraId="0891FF57" w14:textId="77777777" w:rsidR="00B95FF6" w:rsidRPr="008E6748" w:rsidRDefault="00B95FF6" w:rsidP="00690F95">
            <w:pPr>
              <w:rPr>
                <w:rFonts w:cs="Times New Roman"/>
              </w:rPr>
            </w:pPr>
          </w:p>
          <w:p w14:paraId="63FD543E" w14:textId="77777777" w:rsidR="00B95FF6" w:rsidRPr="008E6748" w:rsidRDefault="00B95FF6" w:rsidP="00690F95">
            <w:pPr>
              <w:rPr>
                <w:rFonts w:cs="Times New Roman"/>
              </w:rPr>
            </w:pPr>
            <w:r w:rsidRPr="008E6748">
              <w:rPr>
                <w:rFonts w:cs="Times New Roman"/>
              </w:rPr>
              <w:t xml:space="preserve">F = </w:t>
            </w:r>
            <w:r>
              <w:rPr>
                <w:rFonts w:cs="Times New Roman"/>
              </w:rPr>
              <w:t>67</w:t>
            </w:r>
          </w:p>
        </w:tc>
        <w:tc>
          <w:tcPr>
            <w:tcW w:w="1310" w:type="dxa"/>
          </w:tcPr>
          <w:p w14:paraId="0895ABBD" w14:textId="77777777" w:rsidR="00B95FF6" w:rsidRPr="00186F1F" w:rsidRDefault="00B95FF6" w:rsidP="00690F95">
            <w:pPr>
              <w:rPr>
                <w:rFonts w:cs="Times New Roman"/>
              </w:rPr>
            </w:pPr>
            <w:r w:rsidRPr="00186F1F">
              <w:rPr>
                <w:rFonts w:cs="Times New Roman"/>
              </w:rPr>
              <w:t>SPPB</w:t>
            </w:r>
          </w:p>
          <w:p w14:paraId="70EA23A2" w14:textId="77777777" w:rsidR="00B95FF6" w:rsidRPr="00186F1F" w:rsidRDefault="00B95FF6" w:rsidP="00690F95">
            <w:pPr>
              <w:rPr>
                <w:rFonts w:cs="Times New Roman"/>
              </w:rPr>
            </w:pPr>
          </w:p>
          <w:p w14:paraId="616603F9" w14:textId="77777777" w:rsidR="00B95FF6" w:rsidRPr="00186F1F" w:rsidRDefault="00B95FF6" w:rsidP="00690F95">
            <w:pPr>
              <w:rPr>
                <w:rFonts w:cs="Times New Roman"/>
              </w:rPr>
            </w:pPr>
          </w:p>
          <w:p w14:paraId="21B3468B" w14:textId="77777777" w:rsidR="00B95FF6" w:rsidRPr="00186F1F" w:rsidRDefault="00B95FF6" w:rsidP="00690F95">
            <w:pPr>
              <w:rPr>
                <w:rFonts w:cs="Times New Roman"/>
              </w:rPr>
            </w:pPr>
          </w:p>
          <w:p w14:paraId="75A6093A" w14:textId="77777777" w:rsidR="00B95FF6" w:rsidRPr="00186F1F" w:rsidRDefault="00B95FF6" w:rsidP="00690F95">
            <w:pPr>
              <w:rPr>
                <w:rFonts w:cs="Times New Roman"/>
              </w:rPr>
            </w:pPr>
            <w:r>
              <w:rPr>
                <w:rFonts w:cs="Times New Roman"/>
              </w:rPr>
              <w:t>10</w:t>
            </w:r>
            <w:r w:rsidRPr="00186F1F">
              <w:rPr>
                <w:rFonts w:cs="Times New Roman"/>
              </w:rPr>
              <w:t>STS</w:t>
            </w:r>
          </w:p>
          <w:p w14:paraId="7DBCE1E4" w14:textId="77777777" w:rsidR="00B95FF6" w:rsidRPr="00186F1F" w:rsidRDefault="00B95FF6" w:rsidP="00690F95">
            <w:pPr>
              <w:rPr>
                <w:rFonts w:cs="Times New Roman"/>
              </w:rPr>
            </w:pPr>
          </w:p>
          <w:p w14:paraId="5232D05A" w14:textId="77777777" w:rsidR="00B95FF6" w:rsidRPr="00186F1F" w:rsidRDefault="00B95FF6" w:rsidP="00690F95">
            <w:pPr>
              <w:rPr>
                <w:rFonts w:cs="Times New Roman"/>
              </w:rPr>
            </w:pPr>
          </w:p>
          <w:p w14:paraId="026FF586" w14:textId="77777777" w:rsidR="00B95FF6" w:rsidRPr="00186F1F" w:rsidRDefault="00B95FF6" w:rsidP="00690F95">
            <w:pPr>
              <w:rPr>
                <w:rFonts w:cs="Times New Roman"/>
              </w:rPr>
            </w:pPr>
          </w:p>
          <w:p w14:paraId="1C2ACD94" w14:textId="77777777" w:rsidR="00B95FF6" w:rsidRPr="00186F1F" w:rsidRDefault="00B95FF6" w:rsidP="00690F95">
            <w:pPr>
              <w:rPr>
                <w:rFonts w:cs="Times New Roman"/>
              </w:rPr>
            </w:pPr>
            <w:r w:rsidRPr="00186F1F">
              <w:rPr>
                <w:rFonts w:cs="Times New Roman"/>
              </w:rPr>
              <w:t>30-sec CST</w:t>
            </w:r>
          </w:p>
          <w:p w14:paraId="311D6D94" w14:textId="77777777" w:rsidR="00B95FF6" w:rsidRPr="00186F1F" w:rsidRDefault="00B95FF6" w:rsidP="00690F95">
            <w:pPr>
              <w:rPr>
                <w:rFonts w:cs="Times New Roman"/>
              </w:rPr>
            </w:pPr>
          </w:p>
        </w:tc>
        <w:tc>
          <w:tcPr>
            <w:tcW w:w="2707" w:type="dxa"/>
          </w:tcPr>
          <w:p w14:paraId="510183D5" w14:textId="77777777" w:rsidR="00B95FF6" w:rsidRPr="00186F1F" w:rsidRDefault="00B95FF6" w:rsidP="00690F95">
            <w:pPr>
              <w:rPr>
                <w:rFonts w:cs="Times New Roman"/>
              </w:rPr>
            </w:pPr>
            <w:r w:rsidRPr="00186F1F">
              <w:rPr>
                <w:rFonts w:cs="Times New Roman"/>
              </w:rPr>
              <w:t>Live group = 5%</w:t>
            </w:r>
          </w:p>
          <w:p w14:paraId="422B5DA4" w14:textId="77777777" w:rsidR="00B95FF6" w:rsidRPr="00186F1F" w:rsidRDefault="00B95FF6" w:rsidP="00690F95">
            <w:pPr>
              <w:rPr>
                <w:rFonts w:cs="Times New Roman"/>
              </w:rPr>
            </w:pPr>
            <w:r w:rsidRPr="00186F1F">
              <w:rPr>
                <w:rFonts w:cs="Times New Roman"/>
              </w:rPr>
              <w:t>Recorded group = -1%</w:t>
            </w:r>
          </w:p>
          <w:p w14:paraId="14B43F90" w14:textId="77777777" w:rsidR="00B95FF6" w:rsidRPr="00186F1F" w:rsidRDefault="00B95FF6" w:rsidP="00690F95">
            <w:pPr>
              <w:rPr>
                <w:rFonts w:cs="Times New Roman"/>
              </w:rPr>
            </w:pPr>
          </w:p>
          <w:p w14:paraId="61F728C3" w14:textId="77777777" w:rsidR="00B95FF6" w:rsidRPr="00186F1F" w:rsidRDefault="00B95FF6" w:rsidP="00690F95">
            <w:pPr>
              <w:rPr>
                <w:rFonts w:cs="Times New Roman"/>
              </w:rPr>
            </w:pPr>
          </w:p>
          <w:p w14:paraId="61E3BC8B" w14:textId="77777777" w:rsidR="00B95FF6" w:rsidRPr="00186F1F" w:rsidRDefault="00B95FF6" w:rsidP="00690F95">
            <w:pPr>
              <w:rPr>
                <w:rFonts w:cs="Times New Roman"/>
              </w:rPr>
            </w:pPr>
            <w:r w:rsidRPr="00186F1F">
              <w:rPr>
                <w:rFonts w:cs="Times New Roman"/>
              </w:rPr>
              <w:t>Live group = 60%</w:t>
            </w:r>
          </w:p>
          <w:p w14:paraId="78C51C6D" w14:textId="77777777" w:rsidR="00B95FF6" w:rsidRPr="00186F1F" w:rsidRDefault="00B95FF6" w:rsidP="00690F95">
            <w:pPr>
              <w:rPr>
                <w:rFonts w:cs="Times New Roman"/>
              </w:rPr>
            </w:pPr>
            <w:r w:rsidRPr="00186F1F">
              <w:rPr>
                <w:rFonts w:cs="Times New Roman"/>
              </w:rPr>
              <w:t>Recorded group = 10%</w:t>
            </w:r>
          </w:p>
          <w:p w14:paraId="3CE06C12" w14:textId="77777777" w:rsidR="00B95FF6" w:rsidRPr="00186F1F" w:rsidRDefault="00B95FF6" w:rsidP="00690F95">
            <w:pPr>
              <w:rPr>
                <w:rFonts w:cs="Times New Roman"/>
              </w:rPr>
            </w:pPr>
          </w:p>
          <w:p w14:paraId="089ECCBA" w14:textId="77777777" w:rsidR="00B95FF6" w:rsidRPr="00186F1F" w:rsidRDefault="00B95FF6" w:rsidP="00690F95">
            <w:pPr>
              <w:rPr>
                <w:rFonts w:cs="Times New Roman"/>
              </w:rPr>
            </w:pPr>
          </w:p>
          <w:p w14:paraId="4F20BB69" w14:textId="77777777" w:rsidR="00B95FF6" w:rsidRPr="00186F1F" w:rsidRDefault="00B95FF6" w:rsidP="00690F95">
            <w:pPr>
              <w:rPr>
                <w:rFonts w:cs="Times New Roman"/>
              </w:rPr>
            </w:pPr>
            <w:r w:rsidRPr="00186F1F">
              <w:rPr>
                <w:rFonts w:cs="Times New Roman"/>
              </w:rPr>
              <w:t>Live group = 33%</w:t>
            </w:r>
          </w:p>
          <w:p w14:paraId="35C27BB2" w14:textId="77777777" w:rsidR="00B95FF6" w:rsidRPr="00186F1F" w:rsidRDefault="00B95FF6" w:rsidP="00690F95">
            <w:pPr>
              <w:rPr>
                <w:rFonts w:cs="Times New Roman"/>
              </w:rPr>
            </w:pPr>
            <w:r w:rsidRPr="00186F1F">
              <w:rPr>
                <w:rFonts w:cs="Times New Roman"/>
              </w:rPr>
              <w:t>Recorded group = 22%</w:t>
            </w:r>
          </w:p>
        </w:tc>
        <w:tc>
          <w:tcPr>
            <w:tcW w:w="2485" w:type="dxa"/>
          </w:tcPr>
          <w:p w14:paraId="01101942" w14:textId="77777777" w:rsidR="00B95FF6" w:rsidRPr="00186F1F" w:rsidRDefault="00B95FF6" w:rsidP="00690F95">
            <w:pPr>
              <w:rPr>
                <w:rFonts w:cs="Times New Roman"/>
              </w:rPr>
            </w:pPr>
            <w:r w:rsidRPr="00186F1F">
              <w:rPr>
                <w:rFonts w:cs="Times New Roman"/>
              </w:rPr>
              <w:t>Yes</w:t>
            </w:r>
          </w:p>
          <w:p w14:paraId="61A5B84A" w14:textId="77777777" w:rsidR="00B95FF6" w:rsidRPr="00186F1F" w:rsidRDefault="00B95FF6" w:rsidP="00690F95">
            <w:pPr>
              <w:rPr>
                <w:rFonts w:cs="Times New Roman"/>
              </w:rPr>
            </w:pPr>
            <w:r w:rsidRPr="00186F1F">
              <w:rPr>
                <w:rFonts w:cs="Times New Roman"/>
              </w:rPr>
              <w:t>No</w:t>
            </w:r>
          </w:p>
          <w:p w14:paraId="2D9BDB62" w14:textId="77777777" w:rsidR="00B95FF6" w:rsidRPr="00186F1F" w:rsidRDefault="00B95FF6" w:rsidP="00690F95">
            <w:pPr>
              <w:rPr>
                <w:rFonts w:cs="Times New Roman"/>
              </w:rPr>
            </w:pPr>
          </w:p>
          <w:p w14:paraId="4F3BFE24" w14:textId="77777777" w:rsidR="00B95FF6" w:rsidRPr="00186F1F" w:rsidRDefault="00B95FF6" w:rsidP="00690F95">
            <w:pPr>
              <w:rPr>
                <w:rFonts w:cs="Times New Roman"/>
              </w:rPr>
            </w:pPr>
          </w:p>
          <w:p w14:paraId="4B91861E" w14:textId="77777777" w:rsidR="00B95FF6" w:rsidRPr="00186F1F" w:rsidRDefault="00B95FF6" w:rsidP="00690F95">
            <w:pPr>
              <w:rPr>
                <w:rFonts w:cs="Times New Roman"/>
              </w:rPr>
            </w:pPr>
            <w:r w:rsidRPr="00186F1F">
              <w:rPr>
                <w:rFonts w:cs="Times New Roman"/>
              </w:rPr>
              <w:t>Yes</w:t>
            </w:r>
          </w:p>
          <w:p w14:paraId="28D2FAFA" w14:textId="77777777" w:rsidR="00B95FF6" w:rsidRPr="00186F1F" w:rsidRDefault="00B95FF6" w:rsidP="00690F95">
            <w:pPr>
              <w:rPr>
                <w:rFonts w:cs="Times New Roman"/>
              </w:rPr>
            </w:pPr>
            <w:r w:rsidRPr="00186F1F">
              <w:rPr>
                <w:rFonts w:cs="Times New Roman"/>
              </w:rPr>
              <w:t>No</w:t>
            </w:r>
          </w:p>
          <w:p w14:paraId="40F306A3" w14:textId="77777777" w:rsidR="00B95FF6" w:rsidRPr="00186F1F" w:rsidRDefault="00B95FF6" w:rsidP="00690F95">
            <w:pPr>
              <w:rPr>
                <w:rFonts w:cs="Times New Roman"/>
              </w:rPr>
            </w:pPr>
          </w:p>
          <w:p w14:paraId="46526F6F" w14:textId="77777777" w:rsidR="00B95FF6" w:rsidRPr="00186F1F" w:rsidRDefault="00B95FF6" w:rsidP="00690F95">
            <w:pPr>
              <w:rPr>
                <w:rFonts w:cs="Times New Roman"/>
              </w:rPr>
            </w:pPr>
          </w:p>
          <w:p w14:paraId="6389D575" w14:textId="77777777" w:rsidR="00B95FF6" w:rsidRPr="00186F1F" w:rsidRDefault="00B95FF6" w:rsidP="00690F95">
            <w:pPr>
              <w:rPr>
                <w:rFonts w:cs="Times New Roman"/>
              </w:rPr>
            </w:pPr>
            <w:r w:rsidRPr="00186F1F">
              <w:rPr>
                <w:rFonts w:cs="Times New Roman"/>
              </w:rPr>
              <w:t>Yes</w:t>
            </w:r>
          </w:p>
          <w:p w14:paraId="39CEC511" w14:textId="77777777" w:rsidR="00B95FF6" w:rsidRPr="00186F1F" w:rsidRDefault="00B95FF6" w:rsidP="00690F95">
            <w:pPr>
              <w:rPr>
                <w:rFonts w:cs="Times New Roman"/>
              </w:rPr>
            </w:pPr>
            <w:r w:rsidRPr="00186F1F">
              <w:rPr>
                <w:rFonts w:cs="Times New Roman"/>
              </w:rPr>
              <w:t>No</w:t>
            </w:r>
          </w:p>
        </w:tc>
      </w:tr>
      <w:tr w:rsidR="00B95FF6" w:rsidRPr="00186F1F" w14:paraId="3ACE1DF4" w14:textId="77777777" w:rsidTr="00690F95">
        <w:trPr>
          <w:trHeight w:val="1126"/>
        </w:trPr>
        <w:tc>
          <w:tcPr>
            <w:tcW w:w="1390" w:type="dxa"/>
          </w:tcPr>
          <w:p w14:paraId="3E5F6874" w14:textId="77777777" w:rsidR="00B95FF6" w:rsidRPr="00186F1F" w:rsidRDefault="00B95FF6" w:rsidP="00690F95">
            <w:pPr>
              <w:rPr>
                <w:rFonts w:cs="Times New Roman"/>
              </w:rPr>
            </w:pPr>
            <w:r w:rsidRPr="00186F1F">
              <w:rPr>
                <w:rFonts w:cs="Times New Roman"/>
              </w:rPr>
              <w:t>Van Het Reve et al.</w:t>
            </w:r>
            <w:r>
              <w:rPr>
                <w:rFonts w:cs="Times New Roman"/>
              </w:rPr>
              <w:fldChar w:fldCharType="begin"/>
            </w:r>
            <w:r>
              <w:rPr>
                <w:rFonts w:cs="Times New Roman"/>
              </w:rPr>
              <w:instrText xml:space="preserve"> ADDIN ZOTERO_ITEM CSL_CITATION {"citationID":"7ytpqBlZ","properties":{"formattedCitation":"\\super 61\\nosupersub{}","plainCitation":"61","noteIndex":0},"citationItems":[{"id":13997,"uris":["http://zotero.org/groups/5350615/items/ZJW3MA5Y"],"itemData":{"id":13997,"type":"article-journal","abstract":"Background: Home-based exercise programs can improve physical functioning and health status of elderly people. Successful implementation of exercise interventions for older people presents major challenges and supporting elderly people properly while doing their home-based exercises is essential for training success. We developed a tablet-based system-ActiveLifestyle-that offers older adults a home-based strength-balance training program with incorporated motivation strategies and support features.; Objective: The goal was to compare 3 different home-based training programs with respect to their effect on measures of gait quality and physical performance through planned comparisons between (1) tablet-based and brochure-based interventions, (2) individual and social motivation strategies, and (3) active and inactive participants.; Methods: A total of 44 autonomous-living elderly people (mean 75, SD 6 years) were assigned to 3 training groups: social (tablet guided, n=14), individual (tablet guided, n=13), and brochure (brochure guided, n=17). All groups joined a 12-week progressive home-based strength-balance training program. Outcome measures were gait performance under single and dual task conditions, dual task costs of walking, falls efficacy, and physical performance as measured by the Short Physical Performance Battery (SPPB). Furthermore, active (≥75% program compliance) and inactive (&lt;75% program compliance) individuals were compared based on their characteristics and outcome measures.; Results: The tablet groups showed significant improvements in single and dual task walking, whereas there were no significant changes observable in the brochure group. Between-groups comparisons revealed significant differences for gait velocity (U=138.5; P=.03, r=.33) and cadence (U=138.5, P=.03 r=.34) during dual task walking at preferred speed in favor of the tablet groups. The brochure group had more inactive participants, but this did not reach statistical significance (U=167, P=.06, r=.29). The active participants outperformed the inactive participants in single and dual task walking, dual task costs of walking, and SPPB scores. Significant between-groups differences were seen between the tablet groups and the brochure group, in favor of the tablet groups.; Conclusions: A tablet-based strength-balance training program that allows monitoring and assisting autonomous-living older adults while training at home was more effective in improving gait and physical performance when compared to a brochure-based program. Social or individual motivation strategies were equally effective. The most prominent differences were observed between active and inactive participants. These findings suggest that in older adults a tablet-based intervention enhances training compliance; hence, it is an effective way to improve gait.","archive":"MEDLINE","archive_location":"24966165","container-title":"Journal of medical Internet research","DOI":"10.2196/jmir.3055","ISSN":"1438-8871","issue":"6","journalAbbreviation":"Journal of medical Internet research","note":"publisher-place: Canada\npublisher: JMIR Publications","page":"e159","source":"EBSCOhost","title":"Tablet-based strength-balance training to motivate and improve adherence to exercise in independently living older people: part 2 of a phase II preclinical exploratory trial.","volume":"16","author":[{"family":"Het Reve","given":"Eva","non-dropping-particle":"van"},{"family":"Silveira","given":"Patrícia"},{"family":"Daniel","given":"Florian"},{"family":"Casati","given":"Fabio"},{"family":"Bruin","given":"Eling D","non-dropping-particle":"de"}],"issued":{"date-parts":[["2014",6,25]]}}}],"schema":"https://github.com/citation-style-language/schema/raw/master/csl-citation.json"} </w:instrText>
            </w:r>
            <w:r>
              <w:rPr>
                <w:rFonts w:cs="Times New Roman"/>
              </w:rPr>
              <w:fldChar w:fldCharType="separate"/>
            </w:r>
            <w:r w:rsidRPr="00E303A2">
              <w:rPr>
                <w:rFonts w:cs="Times New Roman"/>
                <w:vertAlign w:val="superscript"/>
              </w:rPr>
              <w:t>61</w:t>
            </w:r>
            <w:r>
              <w:rPr>
                <w:rFonts w:cs="Times New Roman"/>
              </w:rPr>
              <w:fldChar w:fldCharType="end"/>
            </w:r>
          </w:p>
        </w:tc>
        <w:tc>
          <w:tcPr>
            <w:tcW w:w="1150" w:type="dxa"/>
          </w:tcPr>
          <w:p w14:paraId="6D3700FB" w14:textId="77777777" w:rsidR="00B95FF6" w:rsidRPr="00186F1F" w:rsidRDefault="00B95FF6" w:rsidP="00690F95">
            <w:pPr>
              <w:rPr>
                <w:rFonts w:cs="Times New Roman"/>
              </w:rPr>
            </w:pPr>
            <w:r w:rsidRPr="00186F1F">
              <w:rPr>
                <w:rFonts w:cs="Times New Roman"/>
              </w:rPr>
              <w:t>12 weeks</w:t>
            </w:r>
          </w:p>
        </w:tc>
        <w:tc>
          <w:tcPr>
            <w:tcW w:w="2142" w:type="dxa"/>
          </w:tcPr>
          <w:p w14:paraId="722D8B07" w14:textId="77777777" w:rsidR="00B95FF6" w:rsidRPr="00186F1F" w:rsidRDefault="00B95FF6" w:rsidP="00690F95">
            <w:pPr>
              <w:rPr>
                <w:rFonts w:cs="Times New Roman"/>
              </w:rPr>
            </w:pPr>
            <w:r w:rsidRPr="00186F1F">
              <w:rPr>
                <w:rFonts w:cs="Times New Roman"/>
              </w:rPr>
              <w:t>Tablet intervention conducted via the ‘</w:t>
            </w:r>
            <w:proofErr w:type="spellStart"/>
            <w:r w:rsidRPr="00186F1F">
              <w:rPr>
                <w:rFonts w:cs="Times New Roman"/>
              </w:rPr>
              <w:t>ActiveLifestyle</w:t>
            </w:r>
            <w:proofErr w:type="spellEnd"/>
            <w:r w:rsidRPr="00186F1F">
              <w:rPr>
                <w:rFonts w:cs="Times New Roman"/>
              </w:rPr>
              <w:t>’ app.</w:t>
            </w:r>
            <w:r>
              <w:rPr>
                <w:rFonts w:cs="Times New Roman"/>
              </w:rPr>
              <w:t xml:space="preserve"> Mixture of 2x resistance and 5x balance training sessions per week.</w:t>
            </w:r>
          </w:p>
        </w:tc>
        <w:tc>
          <w:tcPr>
            <w:tcW w:w="1474" w:type="dxa"/>
          </w:tcPr>
          <w:p w14:paraId="583B7052" w14:textId="77777777" w:rsidR="00B95FF6" w:rsidRPr="00186F1F" w:rsidRDefault="00B95FF6" w:rsidP="00690F95">
            <w:pPr>
              <w:rPr>
                <w:rFonts w:cs="Times New Roman"/>
              </w:rPr>
            </w:pPr>
            <w:r w:rsidRPr="00186F1F">
              <w:rPr>
                <w:rFonts w:cs="Times New Roman"/>
              </w:rPr>
              <w:t>44 participants (75 ± 8.6)</w:t>
            </w:r>
          </w:p>
        </w:tc>
        <w:tc>
          <w:tcPr>
            <w:tcW w:w="1220" w:type="dxa"/>
          </w:tcPr>
          <w:p w14:paraId="7B50DF77" w14:textId="77777777" w:rsidR="00B95FF6" w:rsidRDefault="00B95FF6" w:rsidP="00690F95">
            <w:pPr>
              <w:rPr>
                <w:rFonts w:cs="Times New Roman"/>
              </w:rPr>
            </w:pPr>
            <w:r>
              <w:rPr>
                <w:rFonts w:cs="Times New Roman"/>
              </w:rPr>
              <w:t>M = 16</w:t>
            </w:r>
          </w:p>
          <w:p w14:paraId="6899C4B9" w14:textId="77777777" w:rsidR="00B95FF6" w:rsidRDefault="00B95FF6" w:rsidP="00690F95">
            <w:pPr>
              <w:rPr>
                <w:rFonts w:cs="Times New Roman"/>
              </w:rPr>
            </w:pPr>
          </w:p>
          <w:p w14:paraId="6E1CEE02" w14:textId="77777777" w:rsidR="00B95FF6" w:rsidRPr="00186F1F" w:rsidRDefault="00B95FF6" w:rsidP="00690F95">
            <w:pPr>
              <w:rPr>
                <w:rFonts w:cs="Times New Roman"/>
              </w:rPr>
            </w:pPr>
            <w:r>
              <w:rPr>
                <w:rFonts w:cs="Times New Roman"/>
              </w:rPr>
              <w:t>F = 28</w:t>
            </w:r>
          </w:p>
        </w:tc>
        <w:tc>
          <w:tcPr>
            <w:tcW w:w="1310" w:type="dxa"/>
          </w:tcPr>
          <w:p w14:paraId="66E3A5C8" w14:textId="77777777" w:rsidR="00B95FF6" w:rsidRPr="00186F1F" w:rsidRDefault="00B95FF6" w:rsidP="00690F95">
            <w:pPr>
              <w:rPr>
                <w:rFonts w:cs="Times New Roman"/>
              </w:rPr>
            </w:pPr>
            <w:r w:rsidRPr="00186F1F">
              <w:rPr>
                <w:rFonts w:cs="Times New Roman"/>
              </w:rPr>
              <w:t>SPPB</w:t>
            </w:r>
          </w:p>
          <w:p w14:paraId="465BC871" w14:textId="77777777" w:rsidR="00B95FF6" w:rsidRPr="00186F1F" w:rsidRDefault="00B95FF6" w:rsidP="00690F95">
            <w:pPr>
              <w:rPr>
                <w:rFonts w:cs="Times New Roman"/>
              </w:rPr>
            </w:pPr>
          </w:p>
          <w:p w14:paraId="4A256846" w14:textId="77777777" w:rsidR="00B95FF6" w:rsidRPr="00186F1F" w:rsidRDefault="00B95FF6" w:rsidP="00690F95">
            <w:pPr>
              <w:rPr>
                <w:rFonts w:cs="Times New Roman"/>
              </w:rPr>
            </w:pPr>
          </w:p>
        </w:tc>
        <w:tc>
          <w:tcPr>
            <w:tcW w:w="2707" w:type="dxa"/>
          </w:tcPr>
          <w:p w14:paraId="181E1B60" w14:textId="77777777" w:rsidR="00B95FF6" w:rsidRPr="00186F1F" w:rsidRDefault="00B95FF6" w:rsidP="00690F95">
            <w:pPr>
              <w:rPr>
                <w:rFonts w:cs="Times New Roman"/>
              </w:rPr>
            </w:pPr>
            <w:r w:rsidRPr="00186F1F">
              <w:rPr>
                <w:rFonts w:cs="Times New Roman"/>
              </w:rPr>
              <w:t xml:space="preserve">Brochure group = 12% </w:t>
            </w:r>
          </w:p>
          <w:p w14:paraId="560CF276" w14:textId="77777777" w:rsidR="00B95FF6" w:rsidRPr="00186F1F" w:rsidRDefault="00B95FF6" w:rsidP="00690F95">
            <w:pPr>
              <w:rPr>
                <w:rFonts w:cs="Times New Roman"/>
              </w:rPr>
            </w:pPr>
            <w:r w:rsidRPr="00186F1F">
              <w:rPr>
                <w:rFonts w:cs="Times New Roman"/>
              </w:rPr>
              <w:t>Social group = 23%</w:t>
            </w:r>
          </w:p>
          <w:p w14:paraId="49BE88BC" w14:textId="77777777" w:rsidR="00B95FF6" w:rsidRPr="00186F1F" w:rsidRDefault="00B95FF6" w:rsidP="00690F95">
            <w:pPr>
              <w:rPr>
                <w:rFonts w:cs="Times New Roman"/>
              </w:rPr>
            </w:pPr>
            <w:r w:rsidRPr="00186F1F">
              <w:rPr>
                <w:rFonts w:cs="Times New Roman"/>
              </w:rPr>
              <w:t>Individual group = 11%</w:t>
            </w:r>
          </w:p>
        </w:tc>
        <w:tc>
          <w:tcPr>
            <w:tcW w:w="2485" w:type="dxa"/>
          </w:tcPr>
          <w:p w14:paraId="2D907568" w14:textId="77777777" w:rsidR="00B95FF6" w:rsidRPr="00186F1F" w:rsidRDefault="00B95FF6" w:rsidP="00690F95">
            <w:pPr>
              <w:rPr>
                <w:rFonts w:cs="Times New Roman"/>
              </w:rPr>
            </w:pPr>
            <w:r w:rsidRPr="00186F1F">
              <w:rPr>
                <w:rFonts w:cs="Times New Roman"/>
              </w:rPr>
              <w:t>Yes</w:t>
            </w:r>
          </w:p>
          <w:p w14:paraId="19F4D9D8" w14:textId="77777777" w:rsidR="00B95FF6" w:rsidRPr="00186F1F" w:rsidRDefault="00B95FF6" w:rsidP="00690F95">
            <w:pPr>
              <w:rPr>
                <w:rFonts w:cs="Times New Roman"/>
              </w:rPr>
            </w:pPr>
            <w:r>
              <w:rPr>
                <w:rFonts w:cs="Times New Roman"/>
              </w:rPr>
              <w:t>Y</w:t>
            </w:r>
            <w:r w:rsidRPr="00186F1F">
              <w:rPr>
                <w:rFonts w:cs="Times New Roman"/>
              </w:rPr>
              <w:t>es</w:t>
            </w:r>
          </w:p>
          <w:p w14:paraId="6155FCBF" w14:textId="77777777" w:rsidR="00B95FF6" w:rsidRPr="00186F1F" w:rsidRDefault="00B95FF6" w:rsidP="00690F95">
            <w:pPr>
              <w:rPr>
                <w:rFonts w:cs="Times New Roman"/>
              </w:rPr>
            </w:pPr>
            <w:r w:rsidRPr="00186F1F">
              <w:rPr>
                <w:rFonts w:cs="Times New Roman"/>
              </w:rPr>
              <w:t>Yes</w:t>
            </w:r>
          </w:p>
        </w:tc>
      </w:tr>
      <w:tr w:rsidR="00B95FF6" w:rsidRPr="00186F1F" w14:paraId="263B7B8A" w14:textId="77777777" w:rsidTr="00690F95">
        <w:trPr>
          <w:trHeight w:val="986"/>
        </w:trPr>
        <w:tc>
          <w:tcPr>
            <w:tcW w:w="1390" w:type="dxa"/>
          </w:tcPr>
          <w:p w14:paraId="105FE911" w14:textId="77777777" w:rsidR="00B95FF6" w:rsidRPr="00186F1F" w:rsidRDefault="00B95FF6" w:rsidP="00690F95">
            <w:pPr>
              <w:rPr>
                <w:rFonts w:cs="Times New Roman"/>
              </w:rPr>
            </w:pPr>
            <w:proofErr w:type="spellStart"/>
            <w:r w:rsidRPr="00186F1F">
              <w:rPr>
                <w:rFonts w:cs="Times New Roman"/>
              </w:rPr>
              <w:lastRenderedPageBreak/>
              <w:t>Bieryla</w:t>
            </w:r>
            <w:proofErr w:type="spellEnd"/>
            <w:r w:rsidRPr="00186F1F">
              <w:rPr>
                <w:rFonts w:cs="Times New Roman"/>
              </w:rPr>
              <w:t xml:space="preserve"> and Dold</w:t>
            </w:r>
            <w:r>
              <w:rPr>
                <w:rFonts w:cs="Times New Roman"/>
              </w:rPr>
              <w:t>.</w:t>
            </w:r>
            <w:r>
              <w:rPr>
                <w:rFonts w:cs="Times New Roman"/>
              </w:rPr>
              <w:fldChar w:fldCharType="begin"/>
            </w:r>
            <w:r>
              <w:rPr>
                <w:rFonts w:cs="Times New Roman"/>
              </w:rPr>
              <w:instrText xml:space="preserve"> ADDIN ZOTERO_ITEM CSL_CITATION {"citationID":"PJNeXTmh","properties":{"formattedCitation":"\\super 55\\nosupersub{}","plainCitation":"55","noteIndex":0},"citationItems":[{"id":32954,"uris":["http://zotero.org/groups/5199247/items/XSK7Y7BY"],"itemData":{"id":32954,"type":"article-journal","container-title":"Clinical Interventions in Aging","DOI":"10.2147/cia.s46164.","language":"en","page":"775","title":"Feasibility of Wii Fit training to improve clinical measures of balance in older adults’","author":[{"family":"Bieryla","given":"K."},{"family":"Dold","given":"N."}],"issued":{"date-parts":[["2013"]]}}}],"schema":"https://github.com/citation-style-language/schema/raw/master/csl-citation.json"} </w:instrText>
            </w:r>
            <w:r>
              <w:rPr>
                <w:rFonts w:cs="Times New Roman"/>
              </w:rPr>
              <w:fldChar w:fldCharType="separate"/>
            </w:r>
            <w:r w:rsidRPr="00E303A2">
              <w:rPr>
                <w:rFonts w:cs="Times New Roman"/>
                <w:vertAlign w:val="superscript"/>
              </w:rPr>
              <w:t>55</w:t>
            </w:r>
            <w:r>
              <w:rPr>
                <w:rFonts w:cs="Times New Roman"/>
              </w:rPr>
              <w:fldChar w:fldCharType="end"/>
            </w:r>
          </w:p>
        </w:tc>
        <w:tc>
          <w:tcPr>
            <w:tcW w:w="1150" w:type="dxa"/>
          </w:tcPr>
          <w:p w14:paraId="4A7CF955" w14:textId="77777777" w:rsidR="00B95FF6" w:rsidRPr="00186F1F" w:rsidRDefault="00B95FF6" w:rsidP="00690F95">
            <w:pPr>
              <w:rPr>
                <w:rFonts w:cs="Times New Roman"/>
              </w:rPr>
            </w:pPr>
            <w:r w:rsidRPr="00186F1F">
              <w:rPr>
                <w:rFonts w:cs="Times New Roman"/>
              </w:rPr>
              <w:t xml:space="preserve">3 weeks </w:t>
            </w:r>
          </w:p>
        </w:tc>
        <w:tc>
          <w:tcPr>
            <w:tcW w:w="2142" w:type="dxa"/>
          </w:tcPr>
          <w:p w14:paraId="377608A6" w14:textId="77777777" w:rsidR="00B95FF6" w:rsidRPr="00186F1F" w:rsidRDefault="00B95FF6" w:rsidP="00690F95">
            <w:pPr>
              <w:rPr>
                <w:rFonts w:cs="Times New Roman"/>
              </w:rPr>
            </w:pPr>
            <w:r w:rsidRPr="00186F1F">
              <w:rPr>
                <w:rFonts w:cs="Times New Roman"/>
              </w:rPr>
              <w:t>Exergame intervention conducted via the Wii Fit.</w:t>
            </w:r>
            <w:r>
              <w:rPr>
                <w:rFonts w:cs="Times New Roman"/>
              </w:rPr>
              <w:t xml:space="preserve"> Mixture of 3x sessions of balance and aerobic sessions per week.</w:t>
            </w:r>
          </w:p>
        </w:tc>
        <w:tc>
          <w:tcPr>
            <w:tcW w:w="1474" w:type="dxa"/>
          </w:tcPr>
          <w:p w14:paraId="463688D1" w14:textId="77777777" w:rsidR="00B95FF6" w:rsidRPr="00186F1F" w:rsidRDefault="00B95FF6" w:rsidP="00690F95">
            <w:pPr>
              <w:rPr>
                <w:rFonts w:cs="Times New Roman"/>
              </w:rPr>
            </w:pPr>
            <w:r w:rsidRPr="00186F1F">
              <w:rPr>
                <w:rFonts w:cs="Times New Roman"/>
              </w:rPr>
              <w:t>12 participants (82 ± 5.5)</w:t>
            </w:r>
          </w:p>
        </w:tc>
        <w:tc>
          <w:tcPr>
            <w:tcW w:w="1220" w:type="dxa"/>
          </w:tcPr>
          <w:p w14:paraId="352BA2D4" w14:textId="77777777" w:rsidR="00B95FF6" w:rsidRDefault="00B95FF6" w:rsidP="00690F95">
            <w:pPr>
              <w:rPr>
                <w:rFonts w:cs="Times New Roman"/>
              </w:rPr>
            </w:pPr>
            <w:r>
              <w:rPr>
                <w:rFonts w:cs="Times New Roman"/>
              </w:rPr>
              <w:t>M = 2</w:t>
            </w:r>
          </w:p>
          <w:p w14:paraId="66125DE1" w14:textId="77777777" w:rsidR="00B95FF6" w:rsidRDefault="00B95FF6" w:rsidP="00690F95">
            <w:pPr>
              <w:rPr>
                <w:rFonts w:cs="Times New Roman"/>
              </w:rPr>
            </w:pPr>
          </w:p>
          <w:p w14:paraId="69A869C9" w14:textId="77777777" w:rsidR="00B95FF6" w:rsidRPr="00186F1F" w:rsidRDefault="00B95FF6" w:rsidP="00690F95">
            <w:pPr>
              <w:rPr>
                <w:rFonts w:cs="Times New Roman"/>
              </w:rPr>
            </w:pPr>
            <w:r>
              <w:rPr>
                <w:rFonts w:cs="Times New Roman"/>
              </w:rPr>
              <w:t>F = 10</w:t>
            </w:r>
          </w:p>
        </w:tc>
        <w:tc>
          <w:tcPr>
            <w:tcW w:w="1310" w:type="dxa"/>
          </w:tcPr>
          <w:p w14:paraId="7CEF372E" w14:textId="77777777" w:rsidR="00B95FF6" w:rsidRPr="00186F1F" w:rsidRDefault="00B95FF6" w:rsidP="00690F95">
            <w:pPr>
              <w:rPr>
                <w:rFonts w:cs="Times New Roman"/>
              </w:rPr>
            </w:pPr>
            <w:r w:rsidRPr="00186F1F">
              <w:rPr>
                <w:rFonts w:cs="Times New Roman"/>
              </w:rPr>
              <w:t>BBS</w:t>
            </w:r>
          </w:p>
          <w:p w14:paraId="0024E6E3" w14:textId="77777777" w:rsidR="00B95FF6" w:rsidRPr="00186F1F" w:rsidRDefault="00B95FF6" w:rsidP="00690F95">
            <w:pPr>
              <w:rPr>
                <w:rFonts w:cs="Times New Roman"/>
              </w:rPr>
            </w:pPr>
          </w:p>
          <w:p w14:paraId="22BA39A8" w14:textId="77777777" w:rsidR="00B95FF6" w:rsidRPr="00186F1F" w:rsidRDefault="00B95FF6" w:rsidP="00690F95">
            <w:pPr>
              <w:rPr>
                <w:rFonts w:cs="Times New Roman"/>
              </w:rPr>
            </w:pPr>
          </w:p>
          <w:p w14:paraId="5D42956F" w14:textId="77777777" w:rsidR="00B95FF6" w:rsidRPr="00186F1F" w:rsidRDefault="00B95FF6" w:rsidP="00690F95">
            <w:pPr>
              <w:rPr>
                <w:rFonts w:cs="Times New Roman"/>
              </w:rPr>
            </w:pPr>
            <w:r w:rsidRPr="00186F1F">
              <w:rPr>
                <w:rFonts w:cs="Times New Roman"/>
              </w:rPr>
              <w:t>FAB</w:t>
            </w:r>
          </w:p>
          <w:p w14:paraId="5E6B9C6A" w14:textId="77777777" w:rsidR="00B95FF6" w:rsidRPr="00186F1F" w:rsidRDefault="00B95FF6" w:rsidP="00690F95">
            <w:pPr>
              <w:rPr>
                <w:rFonts w:cs="Times New Roman"/>
              </w:rPr>
            </w:pPr>
          </w:p>
          <w:p w14:paraId="615C6739" w14:textId="77777777" w:rsidR="00B95FF6" w:rsidRPr="00186F1F" w:rsidRDefault="00B95FF6" w:rsidP="00690F95">
            <w:pPr>
              <w:rPr>
                <w:rFonts w:cs="Times New Roman"/>
              </w:rPr>
            </w:pPr>
          </w:p>
          <w:p w14:paraId="30F0D1F2" w14:textId="77777777" w:rsidR="00B95FF6" w:rsidRPr="00186F1F" w:rsidRDefault="00B95FF6" w:rsidP="00690F95">
            <w:pPr>
              <w:rPr>
                <w:rFonts w:cs="Times New Roman"/>
              </w:rPr>
            </w:pPr>
            <w:r w:rsidRPr="00186F1F">
              <w:rPr>
                <w:rFonts w:cs="Times New Roman"/>
              </w:rPr>
              <w:t>FR</w:t>
            </w:r>
            <w:r>
              <w:rPr>
                <w:rFonts w:cs="Times New Roman"/>
              </w:rPr>
              <w:t>T</w:t>
            </w:r>
          </w:p>
          <w:p w14:paraId="21B2FB65" w14:textId="77777777" w:rsidR="00B95FF6" w:rsidRPr="00186F1F" w:rsidRDefault="00B95FF6" w:rsidP="00690F95">
            <w:pPr>
              <w:rPr>
                <w:rFonts w:cs="Times New Roman"/>
              </w:rPr>
            </w:pPr>
          </w:p>
          <w:p w14:paraId="6A631A4B" w14:textId="77777777" w:rsidR="00B95FF6" w:rsidRPr="00186F1F" w:rsidRDefault="00B95FF6" w:rsidP="00690F95">
            <w:pPr>
              <w:rPr>
                <w:rFonts w:cs="Times New Roman"/>
              </w:rPr>
            </w:pPr>
          </w:p>
          <w:p w14:paraId="76F4AFD2" w14:textId="77777777" w:rsidR="00B95FF6" w:rsidRPr="00186F1F" w:rsidRDefault="00B95FF6" w:rsidP="00690F95">
            <w:pPr>
              <w:rPr>
                <w:rFonts w:cs="Times New Roman"/>
              </w:rPr>
            </w:pPr>
            <w:r w:rsidRPr="00186F1F">
              <w:rPr>
                <w:rFonts w:cs="Times New Roman"/>
              </w:rPr>
              <w:t>TUG</w:t>
            </w:r>
          </w:p>
        </w:tc>
        <w:tc>
          <w:tcPr>
            <w:tcW w:w="2707" w:type="dxa"/>
          </w:tcPr>
          <w:p w14:paraId="2409FFCE" w14:textId="77777777" w:rsidR="00B95FF6" w:rsidRPr="00186F1F" w:rsidRDefault="00B95FF6" w:rsidP="00690F95">
            <w:pPr>
              <w:rPr>
                <w:rFonts w:cs="Times New Roman"/>
              </w:rPr>
            </w:pPr>
            <w:r w:rsidRPr="00186F1F">
              <w:rPr>
                <w:rFonts w:cs="Times New Roman"/>
              </w:rPr>
              <w:t>Experimental = 6%</w:t>
            </w:r>
          </w:p>
          <w:p w14:paraId="2EA746B2" w14:textId="77777777" w:rsidR="00B95FF6" w:rsidRPr="00186F1F" w:rsidRDefault="00B95FF6" w:rsidP="00690F95">
            <w:pPr>
              <w:rPr>
                <w:rFonts w:cs="Times New Roman"/>
              </w:rPr>
            </w:pPr>
            <w:r w:rsidRPr="00186F1F">
              <w:rPr>
                <w:rFonts w:cs="Times New Roman"/>
              </w:rPr>
              <w:t>Control = 5.8%</w:t>
            </w:r>
          </w:p>
          <w:p w14:paraId="624FF1BB" w14:textId="77777777" w:rsidR="00B95FF6" w:rsidRPr="00186F1F" w:rsidRDefault="00B95FF6" w:rsidP="00690F95">
            <w:pPr>
              <w:rPr>
                <w:rFonts w:cs="Times New Roman"/>
              </w:rPr>
            </w:pPr>
          </w:p>
          <w:p w14:paraId="2FF96F52" w14:textId="77777777" w:rsidR="00B95FF6" w:rsidRPr="00186F1F" w:rsidRDefault="00B95FF6" w:rsidP="00690F95">
            <w:pPr>
              <w:rPr>
                <w:rFonts w:cs="Times New Roman"/>
              </w:rPr>
            </w:pPr>
            <w:r w:rsidRPr="00186F1F">
              <w:rPr>
                <w:rFonts w:cs="Times New Roman"/>
              </w:rPr>
              <w:t>Experimental = 5%</w:t>
            </w:r>
          </w:p>
          <w:p w14:paraId="0F307535" w14:textId="77777777" w:rsidR="00B95FF6" w:rsidRPr="00186F1F" w:rsidRDefault="00B95FF6" w:rsidP="00690F95">
            <w:pPr>
              <w:rPr>
                <w:rFonts w:cs="Times New Roman"/>
              </w:rPr>
            </w:pPr>
            <w:r w:rsidRPr="00186F1F">
              <w:rPr>
                <w:rFonts w:cs="Times New Roman"/>
              </w:rPr>
              <w:t>Control = 3%</w:t>
            </w:r>
          </w:p>
          <w:p w14:paraId="510D329E" w14:textId="77777777" w:rsidR="00B95FF6" w:rsidRPr="00186F1F" w:rsidRDefault="00B95FF6" w:rsidP="00690F95">
            <w:pPr>
              <w:rPr>
                <w:rFonts w:cs="Times New Roman"/>
              </w:rPr>
            </w:pPr>
          </w:p>
          <w:p w14:paraId="025BB25E" w14:textId="77777777" w:rsidR="00B95FF6" w:rsidRPr="00186F1F" w:rsidRDefault="00B95FF6" w:rsidP="00690F95">
            <w:pPr>
              <w:rPr>
                <w:rFonts w:cs="Times New Roman"/>
              </w:rPr>
            </w:pPr>
            <w:r w:rsidRPr="00186F1F">
              <w:rPr>
                <w:rFonts w:cs="Times New Roman"/>
              </w:rPr>
              <w:t>Experimental = -3%</w:t>
            </w:r>
          </w:p>
          <w:p w14:paraId="12D660E5" w14:textId="77777777" w:rsidR="00B95FF6" w:rsidRPr="00186F1F" w:rsidRDefault="00B95FF6" w:rsidP="00690F95">
            <w:pPr>
              <w:rPr>
                <w:rFonts w:cs="Times New Roman"/>
              </w:rPr>
            </w:pPr>
            <w:r w:rsidRPr="00186F1F">
              <w:rPr>
                <w:rFonts w:cs="Times New Roman"/>
              </w:rPr>
              <w:t>Control = 0%</w:t>
            </w:r>
          </w:p>
          <w:p w14:paraId="454FF321" w14:textId="77777777" w:rsidR="00B95FF6" w:rsidRPr="00186F1F" w:rsidRDefault="00B95FF6" w:rsidP="00690F95">
            <w:pPr>
              <w:rPr>
                <w:rFonts w:cs="Times New Roman"/>
              </w:rPr>
            </w:pPr>
          </w:p>
          <w:p w14:paraId="272F23D6" w14:textId="77777777" w:rsidR="00B95FF6" w:rsidRPr="00186F1F" w:rsidRDefault="00B95FF6" w:rsidP="00690F95">
            <w:pPr>
              <w:rPr>
                <w:rFonts w:cs="Times New Roman"/>
              </w:rPr>
            </w:pPr>
            <w:r w:rsidRPr="00186F1F">
              <w:rPr>
                <w:rFonts w:cs="Times New Roman"/>
              </w:rPr>
              <w:t>Experimental = -6%</w:t>
            </w:r>
          </w:p>
          <w:p w14:paraId="567EA354" w14:textId="77777777" w:rsidR="00B95FF6" w:rsidRPr="00186F1F" w:rsidRDefault="00B95FF6" w:rsidP="00690F95">
            <w:pPr>
              <w:rPr>
                <w:rFonts w:cs="Times New Roman"/>
              </w:rPr>
            </w:pPr>
            <w:r w:rsidRPr="00186F1F">
              <w:rPr>
                <w:rFonts w:cs="Times New Roman"/>
              </w:rPr>
              <w:t>Control = -12.5%</w:t>
            </w:r>
          </w:p>
        </w:tc>
        <w:tc>
          <w:tcPr>
            <w:tcW w:w="2485" w:type="dxa"/>
          </w:tcPr>
          <w:p w14:paraId="534CBE82" w14:textId="77777777" w:rsidR="00B95FF6" w:rsidRPr="00186F1F" w:rsidRDefault="00B95FF6" w:rsidP="00690F95">
            <w:pPr>
              <w:rPr>
                <w:rFonts w:cs="Times New Roman"/>
              </w:rPr>
            </w:pPr>
            <w:r w:rsidRPr="00186F1F">
              <w:rPr>
                <w:rFonts w:cs="Times New Roman"/>
              </w:rPr>
              <w:t>Yes</w:t>
            </w:r>
          </w:p>
          <w:p w14:paraId="423557C5" w14:textId="77777777" w:rsidR="00B95FF6" w:rsidRPr="00186F1F" w:rsidRDefault="00B95FF6" w:rsidP="00690F95">
            <w:pPr>
              <w:rPr>
                <w:rFonts w:cs="Times New Roman"/>
              </w:rPr>
            </w:pPr>
            <w:r w:rsidRPr="00186F1F">
              <w:rPr>
                <w:rFonts w:cs="Times New Roman"/>
              </w:rPr>
              <w:t>No</w:t>
            </w:r>
          </w:p>
          <w:p w14:paraId="1374F28A" w14:textId="77777777" w:rsidR="00B95FF6" w:rsidRPr="00186F1F" w:rsidRDefault="00B95FF6" w:rsidP="00690F95">
            <w:pPr>
              <w:rPr>
                <w:rFonts w:cs="Times New Roman"/>
              </w:rPr>
            </w:pPr>
          </w:p>
          <w:p w14:paraId="08896709" w14:textId="77777777" w:rsidR="00B95FF6" w:rsidRPr="00186F1F" w:rsidRDefault="00B95FF6" w:rsidP="00690F95">
            <w:pPr>
              <w:rPr>
                <w:rFonts w:cs="Times New Roman"/>
              </w:rPr>
            </w:pPr>
            <w:r w:rsidRPr="00186F1F">
              <w:rPr>
                <w:rFonts w:cs="Times New Roman"/>
              </w:rPr>
              <w:t>No</w:t>
            </w:r>
          </w:p>
          <w:p w14:paraId="1A428203" w14:textId="77777777" w:rsidR="00B95FF6" w:rsidRPr="00186F1F" w:rsidRDefault="00B95FF6" w:rsidP="00690F95">
            <w:pPr>
              <w:rPr>
                <w:rFonts w:cs="Times New Roman"/>
              </w:rPr>
            </w:pPr>
            <w:r w:rsidRPr="00186F1F">
              <w:rPr>
                <w:rFonts w:cs="Times New Roman"/>
              </w:rPr>
              <w:t>No</w:t>
            </w:r>
          </w:p>
          <w:p w14:paraId="04827A58" w14:textId="77777777" w:rsidR="00B95FF6" w:rsidRPr="00186F1F" w:rsidRDefault="00B95FF6" w:rsidP="00690F95">
            <w:pPr>
              <w:rPr>
                <w:rFonts w:cs="Times New Roman"/>
              </w:rPr>
            </w:pPr>
          </w:p>
          <w:p w14:paraId="1C9C3FDD" w14:textId="77777777" w:rsidR="00B95FF6" w:rsidRPr="00186F1F" w:rsidRDefault="00B95FF6" w:rsidP="00690F95">
            <w:pPr>
              <w:rPr>
                <w:rFonts w:cs="Times New Roman"/>
              </w:rPr>
            </w:pPr>
            <w:r w:rsidRPr="00186F1F">
              <w:rPr>
                <w:rFonts w:cs="Times New Roman"/>
              </w:rPr>
              <w:t>No</w:t>
            </w:r>
          </w:p>
          <w:p w14:paraId="314AB61C" w14:textId="77777777" w:rsidR="00B95FF6" w:rsidRPr="00186F1F" w:rsidRDefault="00B95FF6" w:rsidP="00690F95">
            <w:pPr>
              <w:rPr>
                <w:rFonts w:cs="Times New Roman"/>
              </w:rPr>
            </w:pPr>
            <w:r w:rsidRPr="00186F1F">
              <w:rPr>
                <w:rFonts w:cs="Times New Roman"/>
              </w:rPr>
              <w:t>No</w:t>
            </w:r>
          </w:p>
          <w:p w14:paraId="1A392C30" w14:textId="77777777" w:rsidR="00B95FF6" w:rsidRPr="00186F1F" w:rsidRDefault="00B95FF6" w:rsidP="00690F95">
            <w:pPr>
              <w:rPr>
                <w:rFonts w:cs="Times New Roman"/>
              </w:rPr>
            </w:pPr>
          </w:p>
          <w:p w14:paraId="1E60E303" w14:textId="77777777" w:rsidR="00B95FF6" w:rsidRPr="00186F1F" w:rsidRDefault="00B95FF6" w:rsidP="00690F95">
            <w:pPr>
              <w:rPr>
                <w:rFonts w:cs="Times New Roman"/>
              </w:rPr>
            </w:pPr>
            <w:r w:rsidRPr="00186F1F">
              <w:rPr>
                <w:rFonts w:cs="Times New Roman"/>
              </w:rPr>
              <w:t>No</w:t>
            </w:r>
          </w:p>
          <w:p w14:paraId="05F1BF10" w14:textId="77777777" w:rsidR="00B95FF6" w:rsidRPr="00186F1F" w:rsidRDefault="00B95FF6" w:rsidP="00690F95">
            <w:pPr>
              <w:rPr>
                <w:rFonts w:cs="Times New Roman"/>
              </w:rPr>
            </w:pPr>
            <w:r w:rsidRPr="00186F1F">
              <w:rPr>
                <w:rFonts w:cs="Times New Roman"/>
              </w:rPr>
              <w:t>No</w:t>
            </w:r>
          </w:p>
        </w:tc>
      </w:tr>
      <w:tr w:rsidR="00B95FF6" w:rsidRPr="00186F1F" w14:paraId="708B97EF" w14:textId="77777777" w:rsidTr="00690F95">
        <w:trPr>
          <w:trHeight w:val="985"/>
        </w:trPr>
        <w:tc>
          <w:tcPr>
            <w:tcW w:w="1390" w:type="dxa"/>
          </w:tcPr>
          <w:p w14:paraId="52FF35D9" w14:textId="77777777" w:rsidR="00B95FF6" w:rsidRPr="00186F1F" w:rsidRDefault="00B95FF6" w:rsidP="00690F95">
            <w:pPr>
              <w:rPr>
                <w:rFonts w:cs="Times New Roman"/>
              </w:rPr>
            </w:pPr>
            <w:proofErr w:type="spellStart"/>
            <w:r w:rsidRPr="00186F1F">
              <w:rPr>
                <w:rFonts w:cs="Times New Roman"/>
              </w:rPr>
              <w:t>Karssmeijer</w:t>
            </w:r>
            <w:proofErr w:type="spellEnd"/>
            <w:r w:rsidRPr="00186F1F">
              <w:rPr>
                <w:rFonts w:cs="Times New Roman"/>
              </w:rPr>
              <w:t xml:space="preserve"> et al</w:t>
            </w:r>
            <w:r>
              <w:rPr>
                <w:rFonts w:cs="Times New Roman"/>
              </w:rPr>
              <w:t>.</w:t>
            </w:r>
            <w:r>
              <w:rPr>
                <w:rFonts w:cs="Times New Roman"/>
              </w:rPr>
              <w:fldChar w:fldCharType="begin"/>
            </w:r>
            <w:r>
              <w:rPr>
                <w:rFonts w:cs="Times New Roman"/>
              </w:rPr>
              <w:instrText xml:space="preserve"> ADDIN ZOTERO_ITEM CSL_CITATION {"citationID":"4uObGucS","properties":{"formattedCitation":"\\super 33\\nosupersub{}","plainCitation":"33","noteIndex":0},"citationItems":[{"id":32976,"uris":["http://zotero.org/groups/5199247/items/Y3SVARCP"],"itemData":{"id":32976,"type":"article-journal","container-title":"Journal of the American Medical Directors Association","DOI":"10.1016/j.jamda.2019.06.026.","issue":"12","language":"en","page":"1502–1508 1","title":"Exergaming as a Physical Exercise Strategy Reduces Frailty in People With Dementia: A Randomized Controlled Trial’","volume":"20","author":[{"family":"Karssemeijer","given":"E.G.A."},{"family":"Bossers","given":"W.J.R."},{"family":"Aaronson","given":"J.A."},{"family":"Sanders","given":"L.M.J."},{"family":"Kessels","given":"R.P.C."},{"family":"Olde Rikkert","given":"M.G.M."}],"issued":{"date-parts":[["2019"]]}}}],"schema":"https://github.com/citation-style-language/schema/raw/master/csl-citation.json"} </w:instrText>
            </w:r>
            <w:r>
              <w:rPr>
                <w:rFonts w:cs="Times New Roman"/>
              </w:rPr>
              <w:fldChar w:fldCharType="separate"/>
            </w:r>
            <w:r w:rsidRPr="00E303A2">
              <w:rPr>
                <w:rFonts w:cs="Times New Roman"/>
                <w:vertAlign w:val="superscript"/>
              </w:rPr>
              <w:t>33</w:t>
            </w:r>
            <w:r>
              <w:rPr>
                <w:rFonts w:cs="Times New Roman"/>
              </w:rPr>
              <w:fldChar w:fldCharType="end"/>
            </w:r>
          </w:p>
        </w:tc>
        <w:tc>
          <w:tcPr>
            <w:tcW w:w="1150" w:type="dxa"/>
          </w:tcPr>
          <w:p w14:paraId="23C1A212"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56735704" w14:textId="77777777" w:rsidR="00B95FF6" w:rsidRPr="00186F1F" w:rsidRDefault="00B95FF6" w:rsidP="00690F95">
            <w:pPr>
              <w:rPr>
                <w:rFonts w:cs="Times New Roman"/>
              </w:rPr>
            </w:pPr>
            <w:r w:rsidRPr="00186F1F">
              <w:rPr>
                <w:rFonts w:cs="Times New Roman"/>
              </w:rPr>
              <w:t>Exergame intervention conducted via an exercise bike connected to a screen.</w:t>
            </w:r>
            <w:r>
              <w:rPr>
                <w:rFonts w:cs="Times New Roman"/>
              </w:rPr>
              <w:t xml:space="preserve"> Aerobic training 3x per week for 30-50 minutes at 65-75% HR reserve.</w:t>
            </w:r>
          </w:p>
        </w:tc>
        <w:tc>
          <w:tcPr>
            <w:tcW w:w="1474" w:type="dxa"/>
          </w:tcPr>
          <w:p w14:paraId="21DE236D" w14:textId="77777777" w:rsidR="00B95FF6" w:rsidRPr="00186F1F" w:rsidRDefault="00B95FF6" w:rsidP="00690F95">
            <w:pPr>
              <w:rPr>
                <w:rFonts w:cs="Times New Roman"/>
              </w:rPr>
            </w:pPr>
            <w:r w:rsidRPr="00186F1F">
              <w:rPr>
                <w:rFonts w:cs="Times New Roman"/>
              </w:rPr>
              <w:t>115 participants (79 ± 6.9)</w:t>
            </w:r>
          </w:p>
        </w:tc>
        <w:tc>
          <w:tcPr>
            <w:tcW w:w="1220" w:type="dxa"/>
          </w:tcPr>
          <w:p w14:paraId="6201C072" w14:textId="77777777" w:rsidR="00B95FF6" w:rsidRDefault="00B95FF6" w:rsidP="00690F95">
            <w:pPr>
              <w:rPr>
                <w:rFonts w:cs="Times New Roman"/>
              </w:rPr>
            </w:pPr>
            <w:r>
              <w:rPr>
                <w:rFonts w:cs="Times New Roman"/>
              </w:rPr>
              <w:t>M = 62</w:t>
            </w:r>
          </w:p>
          <w:p w14:paraId="7840C9ED" w14:textId="77777777" w:rsidR="00B95FF6" w:rsidRDefault="00B95FF6" w:rsidP="00690F95">
            <w:pPr>
              <w:rPr>
                <w:rFonts w:cs="Times New Roman"/>
              </w:rPr>
            </w:pPr>
          </w:p>
          <w:p w14:paraId="688F743E" w14:textId="77777777" w:rsidR="00B95FF6" w:rsidRPr="00186F1F" w:rsidRDefault="00B95FF6" w:rsidP="00690F95">
            <w:pPr>
              <w:rPr>
                <w:rFonts w:cs="Times New Roman"/>
              </w:rPr>
            </w:pPr>
            <w:r>
              <w:rPr>
                <w:rFonts w:cs="Times New Roman"/>
              </w:rPr>
              <w:t>F = 53</w:t>
            </w:r>
          </w:p>
        </w:tc>
        <w:tc>
          <w:tcPr>
            <w:tcW w:w="1310" w:type="dxa"/>
          </w:tcPr>
          <w:p w14:paraId="626B64FC" w14:textId="77777777" w:rsidR="00B95FF6" w:rsidRPr="00186F1F" w:rsidRDefault="00B95FF6" w:rsidP="00690F95">
            <w:pPr>
              <w:rPr>
                <w:rFonts w:cs="Times New Roman"/>
              </w:rPr>
            </w:pPr>
            <w:r w:rsidRPr="00186F1F">
              <w:rPr>
                <w:rFonts w:cs="Times New Roman"/>
              </w:rPr>
              <w:t>TUG</w:t>
            </w:r>
          </w:p>
          <w:p w14:paraId="4D0DF80E" w14:textId="77777777" w:rsidR="00B95FF6" w:rsidRPr="00186F1F" w:rsidRDefault="00B95FF6" w:rsidP="00690F95">
            <w:pPr>
              <w:rPr>
                <w:rFonts w:cs="Times New Roman"/>
              </w:rPr>
            </w:pPr>
          </w:p>
          <w:p w14:paraId="2BF20921" w14:textId="77777777" w:rsidR="00B95FF6" w:rsidRPr="00186F1F" w:rsidRDefault="00B95FF6" w:rsidP="00690F95">
            <w:pPr>
              <w:rPr>
                <w:rFonts w:cs="Times New Roman"/>
              </w:rPr>
            </w:pPr>
          </w:p>
          <w:p w14:paraId="7F54FADF" w14:textId="77777777" w:rsidR="00B95FF6" w:rsidRPr="00186F1F" w:rsidRDefault="00B95FF6" w:rsidP="00690F95">
            <w:pPr>
              <w:rPr>
                <w:rFonts w:cs="Times New Roman"/>
              </w:rPr>
            </w:pPr>
            <w:r w:rsidRPr="00186F1F">
              <w:rPr>
                <w:rFonts w:cs="Times New Roman"/>
              </w:rPr>
              <w:t>5TSTS</w:t>
            </w:r>
          </w:p>
          <w:p w14:paraId="7A292C94" w14:textId="77777777" w:rsidR="00B95FF6" w:rsidRPr="00186F1F" w:rsidRDefault="00B95FF6" w:rsidP="00690F95">
            <w:pPr>
              <w:rPr>
                <w:rFonts w:cs="Times New Roman"/>
              </w:rPr>
            </w:pPr>
          </w:p>
          <w:p w14:paraId="18A01571" w14:textId="77777777" w:rsidR="00B95FF6" w:rsidRPr="00186F1F" w:rsidRDefault="00B95FF6" w:rsidP="00690F95">
            <w:pPr>
              <w:rPr>
                <w:rFonts w:cs="Times New Roman"/>
              </w:rPr>
            </w:pPr>
          </w:p>
          <w:p w14:paraId="50634446" w14:textId="77777777" w:rsidR="00B95FF6" w:rsidRPr="00186F1F" w:rsidRDefault="00B95FF6" w:rsidP="00690F95">
            <w:pPr>
              <w:rPr>
                <w:rFonts w:cs="Times New Roman"/>
              </w:rPr>
            </w:pPr>
          </w:p>
          <w:p w14:paraId="0B3F226D" w14:textId="77777777" w:rsidR="00B95FF6" w:rsidRPr="00186F1F" w:rsidRDefault="00B95FF6" w:rsidP="00690F95">
            <w:pPr>
              <w:rPr>
                <w:rFonts w:cs="Times New Roman"/>
              </w:rPr>
            </w:pPr>
            <w:r w:rsidRPr="00186F1F">
              <w:rPr>
                <w:rFonts w:cs="Times New Roman"/>
              </w:rPr>
              <w:t xml:space="preserve">10 </w:t>
            </w:r>
            <w:proofErr w:type="spellStart"/>
            <w:r w:rsidRPr="00186F1F">
              <w:rPr>
                <w:rFonts w:cs="Times New Roman"/>
              </w:rPr>
              <w:t>metre</w:t>
            </w:r>
            <w:proofErr w:type="spellEnd"/>
            <w:r w:rsidRPr="00186F1F">
              <w:rPr>
                <w:rFonts w:cs="Times New Roman"/>
              </w:rPr>
              <w:t xml:space="preserve"> walk test</w:t>
            </w:r>
          </w:p>
          <w:p w14:paraId="10185FC8" w14:textId="77777777" w:rsidR="00B95FF6" w:rsidRDefault="00B95FF6" w:rsidP="00690F95">
            <w:pPr>
              <w:rPr>
                <w:rFonts w:cs="Times New Roman"/>
              </w:rPr>
            </w:pPr>
          </w:p>
          <w:p w14:paraId="121F2745" w14:textId="77777777" w:rsidR="00B95FF6" w:rsidRPr="00186F1F" w:rsidRDefault="00B95FF6" w:rsidP="00690F95">
            <w:pPr>
              <w:rPr>
                <w:rFonts w:cs="Times New Roman"/>
              </w:rPr>
            </w:pPr>
            <w:r w:rsidRPr="00186F1F">
              <w:rPr>
                <w:rFonts w:cs="Times New Roman"/>
              </w:rPr>
              <w:t>SPPB</w:t>
            </w:r>
          </w:p>
        </w:tc>
        <w:tc>
          <w:tcPr>
            <w:tcW w:w="2707" w:type="dxa"/>
          </w:tcPr>
          <w:p w14:paraId="50322A9A" w14:textId="77777777" w:rsidR="00B95FF6" w:rsidRDefault="00B95FF6" w:rsidP="00690F95">
            <w:pPr>
              <w:rPr>
                <w:rFonts w:cs="Times New Roman"/>
              </w:rPr>
            </w:pPr>
            <w:r w:rsidRPr="00186F1F">
              <w:rPr>
                <w:rFonts w:cs="Times New Roman"/>
              </w:rPr>
              <w:lastRenderedPageBreak/>
              <w:t>Experimental = - 2%</w:t>
            </w:r>
          </w:p>
          <w:p w14:paraId="2F993A0D" w14:textId="77777777" w:rsidR="00B95FF6" w:rsidRPr="00186F1F" w:rsidRDefault="00B95FF6" w:rsidP="00690F95">
            <w:pPr>
              <w:rPr>
                <w:rFonts w:cs="Times New Roman"/>
              </w:rPr>
            </w:pPr>
            <w:r w:rsidRPr="00186F1F">
              <w:rPr>
                <w:rFonts w:cs="Times New Roman"/>
              </w:rPr>
              <w:t>Control = 4%</w:t>
            </w:r>
          </w:p>
          <w:p w14:paraId="2454D1FA" w14:textId="77777777" w:rsidR="00B95FF6" w:rsidRPr="00186F1F" w:rsidRDefault="00B95FF6" w:rsidP="00690F95">
            <w:pPr>
              <w:rPr>
                <w:rFonts w:cs="Times New Roman"/>
              </w:rPr>
            </w:pPr>
          </w:p>
          <w:p w14:paraId="650821B6" w14:textId="77777777" w:rsidR="00B95FF6" w:rsidRPr="00186F1F" w:rsidRDefault="00B95FF6" w:rsidP="00690F95">
            <w:pPr>
              <w:rPr>
                <w:rFonts w:cs="Times New Roman"/>
              </w:rPr>
            </w:pPr>
            <w:r w:rsidRPr="00186F1F">
              <w:rPr>
                <w:rFonts w:cs="Times New Roman"/>
              </w:rPr>
              <w:t>Experimental = -8%</w:t>
            </w:r>
          </w:p>
          <w:p w14:paraId="04021E4F" w14:textId="77777777" w:rsidR="00B95FF6" w:rsidRPr="00186F1F" w:rsidRDefault="00B95FF6" w:rsidP="00690F95">
            <w:pPr>
              <w:rPr>
                <w:rFonts w:cs="Times New Roman"/>
              </w:rPr>
            </w:pPr>
            <w:r w:rsidRPr="00186F1F">
              <w:rPr>
                <w:rFonts w:cs="Times New Roman"/>
              </w:rPr>
              <w:t>Control = 7%</w:t>
            </w:r>
          </w:p>
          <w:p w14:paraId="60517259" w14:textId="77777777" w:rsidR="00B95FF6" w:rsidRPr="00186F1F" w:rsidRDefault="00B95FF6" w:rsidP="00690F95">
            <w:pPr>
              <w:rPr>
                <w:rFonts w:cs="Times New Roman"/>
              </w:rPr>
            </w:pPr>
          </w:p>
          <w:p w14:paraId="2F9C9C45" w14:textId="77777777" w:rsidR="00B95FF6" w:rsidRPr="00186F1F" w:rsidRDefault="00B95FF6" w:rsidP="00690F95">
            <w:pPr>
              <w:rPr>
                <w:rFonts w:cs="Times New Roman"/>
              </w:rPr>
            </w:pPr>
            <w:r w:rsidRPr="00186F1F">
              <w:rPr>
                <w:rFonts w:cs="Times New Roman"/>
              </w:rPr>
              <w:lastRenderedPageBreak/>
              <w:t>Experimental = - 4%</w:t>
            </w:r>
          </w:p>
          <w:p w14:paraId="2623D809" w14:textId="77777777" w:rsidR="00B95FF6" w:rsidRPr="00186F1F" w:rsidRDefault="00B95FF6" w:rsidP="00690F95">
            <w:pPr>
              <w:rPr>
                <w:rFonts w:cs="Times New Roman"/>
              </w:rPr>
            </w:pPr>
            <w:r w:rsidRPr="00186F1F">
              <w:rPr>
                <w:rFonts w:cs="Times New Roman"/>
              </w:rPr>
              <w:t>Control = -8%</w:t>
            </w:r>
          </w:p>
          <w:p w14:paraId="4823AA5C" w14:textId="77777777" w:rsidR="00B95FF6" w:rsidRPr="00186F1F" w:rsidRDefault="00B95FF6" w:rsidP="00690F95">
            <w:pPr>
              <w:rPr>
                <w:rFonts w:cs="Times New Roman"/>
              </w:rPr>
            </w:pPr>
          </w:p>
          <w:p w14:paraId="1B4B6424" w14:textId="77777777" w:rsidR="00B95FF6" w:rsidRPr="00186F1F" w:rsidRDefault="00B95FF6" w:rsidP="00690F95">
            <w:pPr>
              <w:rPr>
                <w:rFonts w:cs="Times New Roman"/>
              </w:rPr>
            </w:pPr>
            <w:r w:rsidRPr="00186F1F">
              <w:rPr>
                <w:rFonts w:cs="Times New Roman"/>
              </w:rPr>
              <w:t>Experimental = 4%</w:t>
            </w:r>
          </w:p>
          <w:p w14:paraId="364D6EF4" w14:textId="77777777" w:rsidR="00B95FF6" w:rsidRPr="00186F1F" w:rsidRDefault="00B95FF6" w:rsidP="00690F95">
            <w:pPr>
              <w:rPr>
                <w:rFonts w:cs="Times New Roman"/>
              </w:rPr>
            </w:pPr>
            <w:r w:rsidRPr="00186F1F">
              <w:rPr>
                <w:rFonts w:cs="Times New Roman"/>
              </w:rPr>
              <w:t>Control = 2%</w:t>
            </w:r>
          </w:p>
        </w:tc>
        <w:tc>
          <w:tcPr>
            <w:tcW w:w="2485" w:type="dxa"/>
          </w:tcPr>
          <w:p w14:paraId="53A6511E" w14:textId="77777777" w:rsidR="00B95FF6" w:rsidRDefault="00B95FF6" w:rsidP="00690F95">
            <w:pPr>
              <w:rPr>
                <w:rFonts w:cs="Times New Roman"/>
              </w:rPr>
            </w:pPr>
            <w:r>
              <w:rPr>
                <w:rFonts w:cs="Times New Roman"/>
              </w:rPr>
              <w:lastRenderedPageBreak/>
              <w:t>No</w:t>
            </w:r>
          </w:p>
          <w:p w14:paraId="2E82DADE" w14:textId="77777777" w:rsidR="00B95FF6" w:rsidRDefault="00B95FF6" w:rsidP="00690F95">
            <w:pPr>
              <w:rPr>
                <w:rFonts w:cs="Times New Roman"/>
              </w:rPr>
            </w:pPr>
            <w:r>
              <w:rPr>
                <w:rFonts w:cs="Times New Roman"/>
              </w:rPr>
              <w:t>No</w:t>
            </w:r>
          </w:p>
          <w:p w14:paraId="6D1350DC" w14:textId="77777777" w:rsidR="00B95FF6" w:rsidRDefault="00B95FF6" w:rsidP="00690F95">
            <w:pPr>
              <w:rPr>
                <w:rFonts w:cs="Times New Roman"/>
              </w:rPr>
            </w:pPr>
          </w:p>
          <w:p w14:paraId="1911FC70" w14:textId="77777777" w:rsidR="00B95FF6" w:rsidRDefault="00B95FF6" w:rsidP="00690F95">
            <w:pPr>
              <w:rPr>
                <w:rFonts w:cs="Times New Roman"/>
              </w:rPr>
            </w:pPr>
          </w:p>
          <w:p w14:paraId="620E198B" w14:textId="77777777" w:rsidR="00B95FF6" w:rsidRDefault="00B95FF6" w:rsidP="00690F95">
            <w:pPr>
              <w:rPr>
                <w:rFonts w:cs="Times New Roman"/>
              </w:rPr>
            </w:pPr>
            <w:r>
              <w:rPr>
                <w:rFonts w:cs="Times New Roman"/>
              </w:rPr>
              <w:t>No</w:t>
            </w:r>
          </w:p>
          <w:p w14:paraId="51F6E6ED" w14:textId="77777777" w:rsidR="00B95FF6" w:rsidRDefault="00B95FF6" w:rsidP="00690F95">
            <w:pPr>
              <w:rPr>
                <w:rFonts w:cs="Times New Roman"/>
              </w:rPr>
            </w:pPr>
            <w:r>
              <w:rPr>
                <w:rFonts w:cs="Times New Roman"/>
              </w:rPr>
              <w:t>No</w:t>
            </w:r>
          </w:p>
          <w:p w14:paraId="0805EE7D" w14:textId="77777777" w:rsidR="00B95FF6" w:rsidRDefault="00B95FF6" w:rsidP="00690F95">
            <w:pPr>
              <w:rPr>
                <w:rFonts w:cs="Times New Roman"/>
              </w:rPr>
            </w:pPr>
          </w:p>
          <w:p w14:paraId="669AE376" w14:textId="77777777" w:rsidR="00B95FF6" w:rsidRDefault="00B95FF6" w:rsidP="00690F95">
            <w:pPr>
              <w:rPr>
                <w:rFonts w:cs="Times New Roman"/>
              </w:rPr>
            </w:pPr>
            <w:r>
              <w:rPr>
                <w:rFonts w:cs="Times New Roman"/>
              </w:rPr>
              <w:t>No</w:t>
            </w:r>
          </w:p>
          <w:p w14:paraId="5F150C98" w14:textId="77777777" w:rsidR="00B95FF6" w:rsidRDefault="00B95FF6" w:rsidP="00690F95">
            <w:pPr>
              <w:rPr>
                <w:rFonts w:cs="Times New Roman"/>
              </w:rPr>
            </w:pPr>
            <w:r>
              <w:rPr>
                <w:rFonts w:cs="Times New Roman"/>
              </w:rPr>
              <w:t>No</w:t>
            </w:r>
          </w:p>
          <w:p w14:paraId="4590FE2F" w14:textId="77777777" w:rsidR="00B95FF6" w:rsidRDefault="00B95FF6" w:rsidP="00690F95">
            <w:pPr>
              <w:rPr>
                <w:rFonts w:cs="Times New Roman"/>
              </w:rPr>
            </w:pPr>
          </w:p>
          <w:p w14:paraId="6674182E" w14:textId="77777777" w:rsidR="00B95FF6" w:rsidRDefault="00B95FF6" w:rsidP="00690F95">
            <w:pPr>
              <w:rPr>
                <w:rFonts w:cs="Times New Roman"/>
              </w:rPr>
            </w:pPr>
            <w:r>
              <w:rPr>
                <w:rFonts w:cs="Times New Roman"/>
              </w:rPr>
              <w:t>No</w:t>
            </w:r>
          </w:p>
          <w:p w14:paraId="0ED08504" w14:textId="77777777" w:rsidR="00B95FF6" w:rsidRPr="00186F1F" w:rsidRDefault="00B95FF6" w:rsidP="00690F95">
            <w:pPr>
              <w:rPr>
                <w:rFonts w:cs="Times New Roman"/>
              </w:rPr>
            </w:pPr>
            <w:r>
              <w:rPr>
                <w:rFonts w:cs="Times New Roman"/>
              </w:rPr>
              <w:t>No</w:t>
            </w:r>
          </w:p>
        </w:tc>
      </w:tr>
      <w:tr w:rsidR="00B95FF6" w:rsidRPr="00186F1F" w14:paraId="711FE441" w14:textId="77777777" w:rsidTr="00690F95">
        <w:trPr>
          <w:trHeight w:val="985"/>
        </w:trPr>
        <w:tc>
          <w:tcPr>
            <w:tcW w:w="1390" w:type="dxa"/>
          </w:tcPr>
          <w:p w14:paraId="36508F7B" w14:textId="77777777" w:rsidR="00B95FF6" w:rsidRPr="0071103B" w:rsidRDefault="00B95FF6" w:rsidP="00690F95">
            <w:pPr>
              <w:rPr>
                <w:rFonts w:cs="Times New Roman"/>
              </w:rPr>
            </w:pPr>
            <w:r w:rsidRPr="0071103B">
              <w:rPr>
                <w:rFonts w:cs="Times New Roman"/>
              </w:rPr>
              <w:lastRenderedPageBreak/>
              <w:t>Lee et al.</w:t>
            </w:r>
            <w:r w:rsidRPr="0071103B">
              <w:rPr>
                <w:rFonts w:cs="Times New Roman"/>
              </w:rPr>
              <w:fldChar w:fldCharType="begin"/>
            </w:r>
            <w:r>
              <w:rPr>
                <w:rFonts w:cs="Times New Roman"/>
              </w:rPr>
              <w:instrText xml:space="preserve"> ADDIN ZOTERO_ITEM CSL_CITATION {"citationID":"NKx14mD5","properties":{"formattedCitation":"\\super 34\\nosupersub{}","plainCitation":"34","noteIndex":0},"citationItems":[{"id":33280,"uris":["http://zotero.org/groups/5350615/items/Q4U5PCYE"],"itemData":{"id":33280,"type":"article-journal","abstract":"Robotic technology has developed rapidly in recent years, and several robotic devices have been applied to improve physical, sensory, intellectual, psychological, and social functioning in the elderly and people with disabilities. In this study, we investigated the effects of EX1-assisted exercise in various environments on physical function, muscle strength, and walking efficiency in older adults. We designated four experimental conditions and randomly assigned participants to one of four groups: A (overground walking without an EX1), B (overground walking using the resistance mode of EX1), C (stair ascent using the assistance mode of EX1), and Group D (inclined treadmill walking using the assistance mode of EX1). A total of 60 community-dwelling elderly persons participated in 10 exercise intervention sessions for 4 weeks, and all participants were assessed before and after the exercise intervention. Physical function was measured by the 10-meter walk test for self-selected velocity (10MWT-SSV), short physical performance battery (SPPB), Berg balance scale (BBS), timed up and go (TUG), functional reach test (FRT), geriatric depression scale—short form (GDS-SF), and muscle strength of trunk and lower extremity. Cardiopulmonary metabolic energy efficiency was measured using a portable telemetric gas analyzer system. A significant increase in the 10MWT-SSV and TUG test was observed in groups B, C, and D. A statistically significant improvement in the SPPB and FRT was seen only in group D, and GDS-SF scores decreased significantly after exercise with an EX1 in groups B and D. Trunk and lower limb muscle strength increased more in the groups that exercised with EX1 assistance than those without an EX1, particularly in group B. The net metabolic energy costs and energy expenditure measurement during walking significantly improved in exercise groups C and D. The findings in this study support the application of the EX1 to physical activity and exercise to improve age-related changes in physical function, muscle strength, and walking efficiency among older adults. In addition, personalized exercise programs using different modes and training environments with an EX1 can enhance physical performance and walking efficiency in the elderly.","container-title":"Journal of Personalized Medicine","DOI":"10.3390/jpm12122077","ISSN":"2075-4426","issue":"12","journalAbbreviation":"JPM","language":"en","license":"https://creativecommons.org/licenses/by/4.0/","page":"2077","source":"DOI.org (Crossref)","title":"Effect of Exercise Using an Exoskeletal Hip-Assist Robot on Physical Function and Walking Efficiency in Older Adults","volume":"12","author":[{"family":"Lee","given":"Su-Hyun"},{"family":"Lee","given":"Hwang-Jae"},{"family":"Kim","given":"Kyungrock"},{"family":"Lee","given":"Byoung-Hee"},{"family":"Kim","given":"Yun-Hee"}],"issued":{"date-parts":[["2022",12,16]]}}}],"schema":"https://github.com/citation-style-language/schema/raw/master/csl-citation.json"} </w:instrText>
            </w:r>
            <w:r w:rsidRPr="0071103B">
              <w:rPr>
                <w:rFonts w:cs="Times New Roman"/>
              </w:rPr>
              <w:fldChar w:fldCharType="separate"/>
            </w:r>
            <w:r w:rsidRPr="00E303A2">
              <w:rPr>
                <w:rFonts w:cs="Times New Roman"/>
                <w:vertAlign w:val="superscript"/>
              </w:rPr>
              <w:t>34</w:t>
            </w:r>
            <w:r w:rsidRPr="0071103B">
              <w:rPr>
                <w:rFonts w:cs="Times New Roman"/>
              </w:rPr>
              <w:fldChar w:fldCharType="end"/>
            </w:r>
          </w:p>
        </w:tc>
        <w:tc>
          <w:tcPr>
            <w:tcW w:w="1150" w:type="dxa"/>
          </w:tcPr>
          <w:p w14:paraId="4B9D2B7D" w14:textId="77777777" w:rsidR="00B95FF6" w:rsidRPr="006D3799" w:rsidRDefault="00B95FF6" w:rsidP="00690F95">
            <w:pPr>
              <w:rPr>
                <w:rFonts w:cs="Times New Roman"/>
              </w:rPr>
            </w:pPr>
            <w:r w:rsidRPr="006D3799">
              <w:rPr>
                <w:rFonts w:cs="Times New Roman"/>
              </w:rPr>
              <w:t xml:space="preserve">12 weeks </w:t>
            </w:r>
          </w:p>
        </w:tc>
        <w:tc>
          <w:tcPr>
            <w:tcW w:w="2142" w:type="dxa"/>
          </w:tcPr>
          <w:p w14:paraId="679A3106" w14:textId="77777777" w:rsidR="00B95FF6" w:rsidRPr="006D3799" w:rsidRDefault="00B95FF6" w:rsidP="00690F95">
            <w:pPr>
              <w:rPr>
                <w:rFonts w:cs="Times New Roman"/>
              </w:rPr>
            </w:pPr>
            <w:r w:rsidRPr="006D3799">
              <w:rPr>
                <w:rFonts w:cs="Times New Roman"/>
              </w:rPr>
              <w:t>Robotics intervention delivered via hip exoskeleton. Mixture of weekly walking and resistance activity dependent on study group.</w:t>
            </w:r>
          </w:p>
        </w:tc>
        <w:tc>
          <w:tcPr>
            <w:tcW w:w="1474" w:type="dxa"/>
          </w:tcPr>
          <w:p w14:paraId="2157B27C" w14:textId="77777777" w:rsidR="00B95FF6" w:rsidRPr="006D3799" w:rsidRDefault="00B95FF6" w:rsidP="00690F95">
            <w:pPr>
              <w:rPr>
                <w:rFonts w:cs="Times New Roman"/>
              </w:rPr>
            </w:pPr>
            <w:r w:rsidRPr="006D3799">
              <w:rPr>
                <w:rFonts w:cs="Times New Roman"/>
              </w:rPr>
              <w:t>60 participants (75 ± 4.1)</w:t>
            </w:r>
          </w:p>
        </w:tc>
        <w:tc>
          <w:tcPr>
            <w:tcW w:w="1220" w:type="dxa"/>
          </w:tcPr>
          <w:p w14:paraId="3C6709D3" w14:textId="77777777" w:rsidR="00B95FF6" w:rsidRDefault="00B95FF6" w:rsidP="00690F95">
            <w:pPr>
              <w:rPr>
                <w:rFonts w:cs="Times New Roman"/>
              </w:rPr>
            </w:pPr>
            <w:r>
              <w:rPr>
                <w:rFonts w:cs="Times New Roman"/>
              </w:rPr>
              <w:t>M = 30</w:t>
            </w:r>
          </w:p>
          <w:p w14:paraId="57F0C821" w14:textId="77777777" w:rsidR="00B95FF6" w:rsidRDefault="00B95FF6" w:rsidP="00690F95">
            <w:pPr>
              <w:rPr>
                <w:rFonts w:cs="Times New Roman"/>
              </w:rPr>
            </w:pPr>
          </w:p>
          <w:p w14:paraId="4B3A8A15" w14:textId="77777777" w:rsidR="00B95FF6" w:rsidRPr="006D3799" w:rsidRDefault="00B95FF6" w:rsidP="00690F95">
            <w:pPr>
              <w:rPr>
                <w:rFonts w:cs="Times New Roman"/>
              </w:rPr>
            </w:pPr>
            <w:r>
              <w:rPr>
                <w:rFonts w:cs="Times New Roman"/>
              </w:rPr>
              <w:t>F = 30</w:t>
            </w:r>
          </w:p>
        </w:tc>
        <w:tc>
          <w:tcPr>
            <w:tcW w:w="1310" w:type="dxa"/>
          </w:tcPr>
          <w:p w14:paraId="1FD01748" w14:textId="77777777" w:rsidR="00B95FF6" w:rsidRPr="006D3799" w:rsidRDefault="00B95FF6" w:rsidP="00690F95">
            <w:pPr>
              <w:rPr>
                <w:rFonts w:cs="Times New Roman"/>
              </w:rPr>
            </w:pPr>
          </w:p>
          <w:p w14:paraId="0D19DBDB" w14:textId="77777777" w:rsidR="00B95FF6" w:rsidRPr="006D3799" w:rsidRDefault="00B95FF6" w:rsidP="00690F95">
            <w:pPr>
              <w:rPr>
                <w:rFonts w:cs="Times New Roman"/>
              </w:rPr>
            </w:pPr>
          </w:p>
          <w:p w14:paraId="34142AF7" w14:textId="77777777" w:rsidR="00B95FF6" w:rsidRPr="006D3799" w:rsidRDefault="00B95FF6" w:rsidP="00690F95">
            <w:pPr>
              <w:rPr>
                <w:rFonts w:cs="Times New Roman"/>
              </w:rPr>
            </w:pPr>
            <w:r w:rsidRPr="006D3799">
              <w:rPr>
                <w:rFonts w:cs="Times New Roman"/>
              </w:rPr>
              <w:t xml:space="preserve">10 </w:t>
            </w:r>
            <w:proofErr w:type="spellStart"/>
            <w:r w:rsidRPr="006D3799">
              <w:rPr>
                <w:rFonts w:cs="Times New Roman"/>
              </w:rPr>
              <w:t>metre</w:t>
            </w:r>
            <w:proofErr w:type="spellEnd"/>
            <w:r w:rsidRPr="006D3799">
              <w:rPr>
                <w:rFonts w:cs="Times New Roman"/>
              </w:rPr>
              <w:t xml:space="preserve"> walk test</w:t>
            </w:r>
          </w:p>
          <w:p w14:paraId="04C1075F" w14:textId="77777777" w:rsidR="00B95FF6" w:rsidRPr="006D3799" w:rsidRDefault="00B95FF6" w:rsidP="00690F95">
            <w:pPr>
              <w:rPr>
                <w:rFonts w:cs="Times New Roman"/>
              </w:rPr>
            </w:pPr>
            <w:r w:rsidRPr="006D3799">
              <w:rPr>
                <w:rFonts w:cs="Times New Roman"/>
              </w:rPr>
              <w:t>SPPB</w:t>
            </w:r>
          </w:p>
          <w:p w14:paraId="7C447F7B" w14:textId="77777777" w:rsidR="00B95FF6" w:rsidRPr="006D3799" w:rsidRDefault="00B95FF6" w:rsidP="00690F95">
            <w:pPr>
              <w:rPr>
                <w:rFonts w:cs="Times New Roman"/>
              </w:rPr>
            </w:pPr>
            <w:r w:rsidRPr="006D3799">
              <w:rPr>
                <w:rFonts w:cs="Times New Roman"/>
              </w:rPr>
              <w:t>BBS</w:t>
            </w:r>
          </w:p>
          <w:p w14:paraId="6ADB85D2" w14:textId="77777777" w:rsidR="00B95FF6" w:rsidRPr="006D3799" w:rsidRDefault="00B95FF6" w:rsidP="00690F95">
            <w:pPr>
              <w:rPr>
                <w:rFonts w:cs="Times New Roman"/>
              </w:rPr>
            </w:pPr>
            <w:r w:rsidRPr="006D3799">
              <w:rPr>
                <w:rFonts w:cs="Times New Roman"/>
              </w:rPr>
              <w:t>FRT</w:t>
            </w:r>
          </w:p>
          <w:p w14:paraId="02A9B7F6" w14:textId="77777777" w:rsidR="00B95FF6" w:rsidRPr="006D3799" w:rsidRDefault="00B95FF6" w:rsidP="00690F95">
            <w:pPr>
              <w:rPr>
                <w:rFonts w:cs="Times New Roman"/>
              </w:rPr>
            </w:pPr>
            <w:r w:rsidRPr="006D3799">
              <w:rPr>
                <w:rFonts w:cs="Times New Roman"/>
              </w:rPr>
              <w:t>TUG</w:t>
            </w:r>
          </w:p>
        </w:tc>
        <w:tc>
          <w:tcPr>
            <w:tcW w:w="2707" w:type="dxa"/>
          </w:tcPr>
          <w:p w14:paraId="440316C8" w14:textId="77777777" w:rsidR="00B95FF6" w:rsidRPr="006D3799" w:rsidRDefault="00B95FF6" w:rsidP="00690F95">
            <w:pPr>
              <w:rPr>
                <w:rFonts w:cs="Times New Roman"/>
              </w:rPr>
            </w:pPr>
            <w:r w:rsidRPr="006D3799">
              <w:rPr>
                <w:rFonts w:cs="Times New Roman"/>
              </w:rPr>
              <w:t>Largest increase reported per test by group:</w:t>
            </w:r>
          </w:p>
          <w:p w14:paraId="458DDC43" w14:textId="77777777" w:rsidR="00B95FF6" w:rsidRPr="006D3799" w:rsidRDefault="00B95FF6" w:rsidP="00690F95">
            <w:pPr>
              <w:rPr>
                <w:rFonts w:cs="Times New Roman"/>
              </w:rPr>
            </w:pPr>
            <w:r w:rsidRPr="006D3799">
              <w:rPr>
                <w:rFonts w:cs="Times New Roman"/>
              </w:rPr>
              <w:t>Group D = 7%</w:t>
            </w:r>
          </w:p>
          <w:p w14:paraId="6E47CC81" w14:textId="77777777" w:rsidR="00B95FF6" w:rsidRPr="006D3799" w:rsidRDefault="00B95FF6" w:rsidP="00690F95">
            <w:pPr>
              <w:rPr>
                <w:rFonts w:cs="Times New Roman"/>
              </w:rPr>
            </w:pPr>
          </w:p>
          <w:p w14:paraId="537D6CB8" w14:textId="77777777" w:rsidR="00B95FF6" w:rsidRPr="006D3799" w:rsidRDefault="00B95FF6" w:rsidP="00690F95">
            <w:pPr>
              <w:rPr>
                <w:rFonts w:cs="Times New Roman"/>
                <w:vertAlign w:val="superscript"/>
              </w:rPr>
            </w:pPr>
            <w:r w:rsidRPr="006D3799">
              <w:rPr>
                <w:rFonts w:cs="Times New Roman"/>
              </w:rPr>
              <w:t>Group D = 7%</w:t>
            </w:r>
          </w:p>
          <w:p w14:paraId="0DC0B26D" w14:textId="77777777" w:rsidR="00B95FF6" w:rsidRPr="006D3799" w:rsidRDefault="00B95FF6" w:rsidP="00690F95">
            <w:pPr>
              <w:rPr>
                <w:rFonts w:cs="Times New Roman"/>
              </w:rPr>
            </w:pPr>
            <w:r w:rsidRPr="006D3799">
              <w:rPr>
                <w:rFonts w:cs="Times New Roman"/>
              </w:rPr>
              <w:t>Group D = 8%</w:t>
            </w:r>
          </w:p>
          <w:p w14:paraId="3489C26F" w14:textId="77777777" w:rsidR="00B95FF6" w:rsidRPr="006D3799" w:rsidRDefault="00B95FF6" w:rsidP="00690F95">
            <w:pPr>
              <w:rPr>
                <w:rFonts w:cs="Times New Roman"/>
              </w:rPr>
            </w:pPr>
            <w:r w:rsidRPr="006D3799">
              <w:rPr>
                <w:rFonts w:cs="Times New Roman"/>
              </w:rPr>
              <w:t>Group D = 18%</w:t>
            </w:r>
          </w:p>
          <w:p w14:paraId="23F4F710" w14:textId="77777777" w:rsidR="00B95FF6" w:rsidRPr="006D3799" w:rsidRDefault="00B95FF6" w:rsidP="00690F95">
            <w:pPr>
              <w:rPr>
                <w:rFonts w:cs="Times New Roman"/>
              </w:rPr>
            </w:pPr>
            <w:r w:rsidRPr="006D3799">
              <w:rPr>
                <w:rFonts w:cs="Times New Roman"/>
              </w:rPr>
              <w:t>Group B = -21%</w:t>
            </w:r>
          </w:p>
        </w:tc>
        <w:tc>
          <w:tcPr>
            <w:tcW w:w="2485" w:type="dxa"/>
          </w:tcPr>
          <w:p w14:paraId="07B6F962" w14:textId="77777777" w:rsidR="00B95FF6" w:rsidRPr="006D3799" w:rsidRDefault="00B95FF6" w:rsidP="00690F95">
            <w:pPr>
              <w:rPr>
                <w:rFonts w:cs="Times New Roman"/>
              </w:rPr>
            </w:pPr>
          </w:p>
          <w:p w14:paraId="1189CC8B" w14:textId="77777777" w:rsidR="00B95FF6" w:rsidRPr="006D3799" w:rsidRDefault="00B95FF6" w:rsidP="00690F95">
            <w:pPr>
              <w:rPr>
                <w:rFonts w:cs="Times New Roman"/>
              </w:rPr>
            </w:pPr>
          </w:p>
          <w:p w14:paraId="6E789CDA" w14:textId="77777777" w:rsidR="00B95FF6" w:rsidRPr="006D3799" w:rsidRDefault="00B95FF6" w:rsidP="00690F95">
            <w:pPr>
              <w:rPr>
                <w:rFonts w:cs="Times New Roman"/>
              </w:rPr>
            </w:pPr>
          </w:p>
          <w:p w14:paraId="2426456B" w14:textId="77777777" w:rsidR="00B95FF6" w:rsidRPr="006D3799" w:rsidRDefault="00B95FF6" w:rsidP="00690F95">
            <w:pPr>
              <w:rPr>
                <w:rFonts w:cs="Times New Roman"/>
              </w:rPr>
            </w:pPr>
          </w:p>
          <w:p w14:paraId="6B41D4D6" w14:textId="77777777" w:rsidR="00B95FF6" w:rsidRPr="006D3799" w:rsidRDefault="00B95FF6" w:rsidP="00690F95">
            <w:pPr>
              <w:rPr>
                <w:rFonts w:cs="Times New Roman"/>
              </w:rPr>
            </w:pPr>
            <w:r w:rsidRPr="006D3799">
              <w:rPr>
                <w:rFonts w:cs="Times New Roman"/>
              </w:rPr>
              <w:t>Yes</w:t>
            </w:r>
          </w:p>
          <w:p w14:paraId="578F1412" w14:textId="77777777" w:rsidR="00B95FF6" w:rsidRPr="006D3799" w:rsidRDefault="00B95FF6" w:rsidP="00690F95">
            <w:pPr>
              <w:rPr>
                <w:rFonts w:cs="Times New Roman"/>
              </w:rPr>
            </w:pPr>
            <w:r w:rsidRPr="006D3799">
              <w:rPr>
                <w:rFonts w:cs="Times New Roman"/>
              </w:rPr>
              <w:t>Yes</w:t>
            </w:r>
          </w:p>
          <w:p w14:paraId="2701D9D2" w14:textId="77777777" w:rsidR="00B95FF6" w:rsidRPr="006D3799" w:rsidRDefault="00B95FF6" w:rsidP="00690F95">
            <w:pPr>
              <w:rPr>
                <w:rFonts w:cs="Times New Roman"/>
              </w:rPr>
            </w:pPr>
            <w:r w:rsidRPr="006D3799">
              <w:rPr>
                <w:rFonts w:cs="Times New Roman"/>
              </w:rPr>
              <w:t>Yes</w:t>
            </w:r>
          </w:p>
          <w:p w14:paraId="0D0E1A9E" w14:textId="77777777" w:rsidR="00B95FF6" w:rsidRPr="006D3799" w:rsidRDefault="00B95FF6" w:rsidP="00690F95">
            <w:pPr>
              <w:rPr>
                <w:rFonts w:cs="Times New Roman"/>
              </w:rPr>
            </w:pPr>
            <w:r w:rsidRPr="006D3799">
              <w:rPr>
                <w:rFonts w:cs="Times New Roman"/>
              </w:rPr>
              <w:t xml:space="preserve">Yes </w:t>
            </w:r>
          </w:p>
        </w:tc>
      </w:tr>
      <w:tr w:rsidR="00B95FF6" w:rsidRPr="00186F1F" w14:paraId="52AF9ED8" w14:textId="77777777" w:rsidTr="00690F95">
        <w:trPr>
          <w:trHeight w:val="986"/>
        </w:trPr>
        <w:tc>
          <w:tcPr>
            <w:tcW w:w="1390" w:type="dxa"/>
          </w:tcPr>
          <w:p w14:paraId="6F848F0A" w14:textId="77777777" w:rsidR="00B95FF6" w:rsidRPr="00186F1F" w:rsidRDefault="00B95FF6" w:rsidP="00690F95">
            <w:pPr>
              <w:rPr>
                <w:rFonts w:cs="Times New Roman"/>
              </w:rPr>
            </w:pPr>
            <w:proofErr w:type="spellStart"/>
            <w:r w:rsidRPr="00186F1F">
              <w:rPr>
                <w:rFonts w:cs="Times New Roman"/>
              </w:rPr>
              <w:t>Szturm</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HDuvN804","properties":{"formattedCitation":"\\super 35\\nosupersub{}","plainCitation":"35","noteIndex":0},"citationItems":[{"id":33006,"uris":["http://zotero.org/groups/5199247/items/IVYK7DY6"],"itemData":{"id":33006,"type":"article-journal","container-title":"Physical Therapy","DOI":"10.2522/ptj.20090205.","issue":"10","language":"en","page":"1449–1462","title":"Effects of an Interactive Computer Game Exercise Regimen on Balance Impairment in Frail Community-Dwelling Older Adults: A Randomized Controlled Trial’","volume":"91","author":[{"family":"Szturm","given":"T."},{"family":"Betker","given":"A.L."},{"family":"Moussavi","given":"Z."},{"family":"Desai","given":"A."},{"family":"Goodman","given":"V."}],"issued":{"date-parts":[["2011"]]}}}],"schema":"https://github.com/citation-style-language/schema/raw/master/csl-citation.json"} </w:instrText>
            </w:r>
            <w:r>
              <w:rPr>
                <w:rFonts w:cs="Times New Roman"/>
              </w:rPr>
              <w:fldChar w:fldCharType="separate"/>
            </w:r>
            <w:r w:rsidRPr="00E303A2">
              <w:rPr>
                <w:rFonts w:cs="Times New Roman"/>
                <w:vertAlign w:val="superscript"/>
              </w:rPr>
              <w:t>35</w:t>
            </w:r>
            <w:r>
              <w:rPr>
                <w:rFonts w:cs="Times New Roman"/>
              </w:rPr>
              <w:fldChar w:fldCharType="end"/>
            </w:r>
          </w:p>
        </w:tc>
        <w:tc>
          <w:tcPr>
            <w:tcW w:w="1150" w:type="dxa"/>
          </w:tcPr>
          <w:p w14:paraId="4B707562" w14:textId="77777777" w:rsidR="00B95FF6" w:rsidRPr="00186F1F" w:rsidRDefault="00B95FF6" w:rsidP="00690F95">
            <w:pPr>
              <w:rPr>
                <w:rFonts w:cs="Times New Roman"/>
              </w:rPr>
            </w:pPr>
            <w:r w:rsidRPr="00186F1F">
              <w:rPr>
                <w:rFonts w:cs="Times New Roman"/>
              </w:rPr>
              <w:t xml:space="preserve">8 weeks </w:t>
            </w:r>
          </w:p>
        </w:tc>
        <w:tc>
          <w:tcPr>
            <w:tcW w:w="2142" w:type="dxa"/>
          </w:tcPr>
          <w:p w14:paraId="34540918" w14:textId="77777777" w:rsidR="00B95FF6" w:rsidRPr="00186F1F" w:rsidRDefault="00B95FF6" w:rsidP="00690F95">
            <w:pPr>
              <w:rPr>
                <w:rFonts w:cs="Times New Roman"/>
              </w:rPr>
            </w:pPr>
            <w:r w:rsidRPr="00186F1F">
              <w:rPr>
                <w:rFonts w:cs="Times New Roman"/>
              </w:rPr>
              <w:t>Exergame intervention</w:t>
            </w:r>
            <w:r>
              <w:rPr>
                <w:rFonts w:cs="Times New Roman"/>
              </w:rPr>
              <w:t>. Strength training completed 2x per week for 45 minutes.</w:t>
            </w:r>
          </w:p>
        </w:tc>
        <w:tc>
          <w:tcPr>
            <w:tcW w:w="1474" w:type="dxa"/>
          </w:tcPr>
          <w:p w14:paraId="16EDA50E" w14:textId="77777777" w:rsidR="00B95FF6" w:rsidRPr="00186F1F" w:rsidRDefault="00B95FF6" w:rsidP="00690F95">
            <w:pPr>
              <w:rPr>
                <w:rFonts w:cs="Times New Roman"/>
              </w:rPr>
            </w:pPr>
            <w:r w:rsidRPr="00186F1F">
              <w:rPr>
                <w:rFonts w:cs="Times New Roman"/>
              </w:rPr>
              <w:t>30 participants (81 ± 6.5)</w:t>
            </w:r>
          </w:p>
        </w:tc>
        <w:tc>
          <w:tcPr>
            <w:tcW w:w="1220" w:type="dxa"/>
          </w:tcPr>
          <w:p w14:paraId="35E1BA91" w14:textId="77777777" w:rsidR="00B95FF6" w:rsidRDefault="00B95FF6" w:rsidP="00690F95">
            <w:pPr>
              <w:rPr>
                <w:rFonts w:cs="Times New Roman"/>
              </w:rPr>
            </w:pPr>
            <w:r>
              <w:rPr>
                <w:rFonts w:cs="Times New Roman"/>
              </w:rPr>
              <w:t>M = 11</w:t>
            </w:r>
          </w:p>
          <w:p w14:paraId="2FBF1429" w14:textId="77777777" w:rsidR="00B95FF6" w:rsidRDefault="00B95FF6" w:rsidP="00690F95">
            <w:pPr>
              <w:rPr>
                <w:rFonts w:cs="Times New Roman"/>
              </w:rPr>
            </w:pPr>
          </w:p>
          <w:p w14:paraId="5075274F" w14:textId="77777777" w:rsidR="00B95FF6" w:rsidRPr="00186F1F" w:rsidRDefault="00B95FF6" w:rsidP="00690F95">
            <w:pPr>
              <w:rPr>
                <w:rFonts w:cs="Times New Roman"/>
              </w:rPr>
            </w:pPr>
            <w:r>
              <w:rPr>
                <w:rFonts w:cs="Times New Roman"/>
              </w:rPr>
              <w:t>F = 19</w:t>
            </w:r>
          </w:p>
        </w:tc>
        <w:tc>
          <w:tcPr>
            <w:tcW w:w="1310" w:type="dxa"/>
          </w:tcPr>
          <w:p w14:paraId="3971E74D" w14:textId="77777777" w:rsidR="00B95FF6" w:rsidRPr="00186F1F" w:rsidRDefault="00B95FF6" w:rsidP="00690F95">
            <w:pPr>
              <w:rPr>
                <w:rFonts w:cs="Times New Roman"/>
              </w:rPr>
            </w:pPr>
            <w:r w:rsidRPr="00186F1F">
              <w:rPr>
                <w:rFonts w:cs="Times New Roman"/>
              </w:rPr>
              <w:t>BBS</w:t>
            </w:r>
          </w:p>
          <w:p w14:paraId="61C35A80" w14:textId="77777777" w:rsidR="00B95FF6" w:rsidRPr="00186F1F" w:rsidRDefault="00B95FF6" w:rsidP="00690F95">
            <w:pPr>
              <w:rPr>
                <w:rFonts w:cs="Times New Roman"/>
              </w:rPr>
            </w:pPr>
          </w:p>
          <w:p w14:paraId="1E73BF10" w14:textId="77777777" w:rsidR="00B95FF6" w:rsidRPr="00186F1F" w:rsidRDefault="00B95FF6" w:rsidP="00690F95">
            <w:pPr>
              <w:rPr>
                <w:rFonts w:cs="Times New Roman"/>
              </w:rPr>
            </w:pPr>
          </w:p>
          <w:p w14:paraId="59758521" w14:textId="77777777" w:rsidR="00B95FF6" w:rsidRPr="00186F1F" w:rsidRDefault="00B95FF6" w:rsidP="00690F95">
            <w:pPr>
              <w:rPr>
                <w:rFonts w:cs="Times New Roman"/>
              </w:rPr>
            </w:pPr>
            <w:r w:rsidRPr="00186F1F">
              <w:rPr>
                <w:rFonts w:cs="Times New Roman"/>
              </w:rPr>
              <w:lastRenderedPageBreak/>
              <w:t>TUG</w:t>
            </w:r>
          </w:p>
        </w:tc>
        <w:tc>
          <w:tcPr>
            <w:tcW w:w="2707" w:type="dxa"/>
          </w:tcPr>
          <w:p w14:paraId="0C81254C" w14:textId="77777777" w:rsidR="00B95FF6" w:rsidRPr="00186F1F" w:rsidRDefault="00B95FF6" w:rsidP="00690F95">
            <w:pPr>
              <w:rPr>
                <w:rFonts w:cs="Times New Roman"/>
              </w:rPr>
            </w:pPr>
            <w:r w:rsidRPr="00186F1F">
              <w:rPr>
                <w:rFonts w:cs="Times New Roman"/>
              </w:rPr>
              <w:lastRenderedPageBreak/>
              <w:t>Experimental = 21%</w:t>
            </w:r>
          </w:p>
          <w:p w14:paraId="51809413" w14:textId="77777777" w:rsidR="00B95FF6" w:rsidRPr="00186F1F" w:rsidRDefault="00B95FF6" w:rsidP="00690F95">
            <w:pPr>
              <w:rPr>
                <w:rFonts w:cs="Times New Roman"/>
              </w:rPr>
            </w:pPr>
            <w:r w:rsidRPr="00186F1F">
              <w:rPr>
                <w:rFonts w:cs="Times New Roman"/>
              </w:rPr>
              <w:t>Control = 21%</w:t>
            </w:r>
          </w:p>
          <w:p w14:paraId="4CBD70F9" w14:textId="77777777" w:rsidR="00B95FF6" w:rsidRPr="00186F1F" w:rsidRDefault="00B95FF6" w:rsidP="00690F95">
            <w:pPr>
              <w:rPr>
                <w:rFonts w:cs="Times New Roman"/>
              </w:rPr>
            </w:pPr>
          </w:p>
          <w:p w14:paraId="1AA3D2A8" w14:textId="77777777" w:rsidR="00B95FF6" w:rsidRPr="00186F1F" w:rsidRDefault="00B95FF6" w:rsidP="00690F95">
            <w:pPr>
              <w:rPr>
                <w:rFonts w:cs="Times New Roman"/>
              </w:rPr>
            </w:pPr>
            <w:r w:rsidRPr="00186F1F">
              <w:rPr>
                <w:rFonts w:cs="Times New Roman"/>
              </w:rPr>
              <w:lastRenderedPageBreak/>
              <w:t>Experimental = 20%</w:t>
            </w:r>
          </w:p>
          <w:p w14:paraId="19D5347A" w14:textId="77777777" w:rsidR="00B95FF6" w:rsidRPr="00186F1F" w:rsidRDefault="00B95FF6" w:rsidP="00690F95">
            <w:pPr>
              <w:rPr>
                <w:rFonts w:cs="Times New Roman"/>
              </w:rPr>
            </w:pPr>
            <w:r w:rsidRPr="00186F1F">
              <w:rPr>
                <w:rFonts w:cs="Times New Roman"/>
              </w:rPr>
              <w:t>Control = 51%</w:t>
            </w:r>
          </w:p>
        </w:tc>
        <w:tc>
          <w:tcPr>
            <w:tcW w:w="2485" w:type="dxa"/>
          </w:tcPr>
          <w:p w14:paraId="234ADDB3" w14:textId="77777777" w:rsidR="00B95FF6" w:rsidRPr="00186F1F" w:rsidRDefault="00B95FF6" w:rsidP="00690F95">
            <w:pPr>
              <w:rPr>
                <w:rFonts w:cs="Times New Roman"/>
              </w:rPr>
            </w:pPr>
            <w:r w:rsidRPr="00186F1F">
              <w:rPr>
                <w:rFonts w:cs="Times New Roman"/>
              </w:rPr>
              <w:lastRenderedPageBreak/>
              <w:t>Yes</w:t>
            </w:r>
          </w:p>
          <w:p w14:paraId="0A27EA68" w14:textId="77777777" w:rsidR="00B95FF6" w:rsidRPr="00186F1F" w:rsidRDefault="00B95FF6" w:rsidP="00690F95">
            <w:pPr>
              <w:rPr>
                <w:rFonts w:cs="Times New Roman"/>
              </w:rPr>
            </w:pPr>
            <w:r w:rsidRPr="00186F1F">
              <w:rPr>
                <w:rFonts w:cs="Times New Roman"/>
              </w:rPr>
              <w:t>Yes</w:t>
            </w:r>
          </w:p>
          <w:p w14:paraId="38584B1C" w14:textId="77777777" w:rsidR="00B95FF6" w:rsidRPr="00186F1F" w:rsidRDefault="00B95FF6" w:rsidP="00690F95">
            <w:pPr>
              <w:rPr>
                <w:rFonts w:cs="Times New Roman"/>
              </w:rPr>
            </w:pPr>
          </w:p>
          <w:p w14:paraId="2E4634E9" w14:textId="77777777" w:rsidR="00B95FF6" w:rsidRPr="00186F1F" w:rsidRDefault="00B95FF6" w:rsidP="00690F95">
            <w:pPr>
              <w:rPr>
                <w:rFonts w:cs="Times New Roman"/>
              </w:rPr>
            </w:pPr>
            <w:r w:rsidRPr="00186F1F">
              <w:rPr>
                <w:rFonts w:cs="Times New Roman"/>
              </w:rPr>
              <w:lastRenderedPageBreak/>
              <w:t>Yes</w:t>
            </w:r>
          </w:p>
          <w:p w14:paraId="566889E9" w14:textId="77777777" w:rsidR="00B95FF6" w:rsidRPr="00186F1F" w:rsidRDefault="00B95FF6" w:rsidP="00690F95">
            <w:pPr>
              <w:rPr>
                <w:rFonts w:cs="Times New Roman"/>
              </w:rPr>
            </w:pPr>
            <w:r w:rsidRPr="00186F1F">
              <w:rPr>
                <w:rFonts w:cs="Times New Roman"/>
              </w:rPr>
              <w:t>Yes</w:t>
            </w:r>
          </w:p>
          <w:p w14:paraId="037FA37D" w14:textId="77777777" w:rsidR="00B95FF6" w:rsidRPr="00186F1F" w:rsidRDefault="00B95FF6" w:rsidP="00690F95">
            <w:pPr>
              <w:rPr>
                <w:rFonts w:cs="Times New Roman"/>
              </w:rPr>
            </w:pPr>
          </w:p>
        </w:tc>
      </w:tr>
      <w:tr w:rsidR="00B95FF6" w:rsidRPr="00186F1F" w14:paraId="4308F902" w14:textId="77777777" w:rsidTr="00690F95">
        <w:trPr>
          <w:trHeight w:val="830"/>
        </w:trPr>
        <w:tc>
          <w:tcPr>
            <w:tcW w:w="1390" w:type="dxa"/>
          </w:tcPr>
          <w:p w14:paraId="366D934B" w14:textId="77777777" w:rsidR="00B95FF6" w:rsidRPr="00186F1F" w:rsidRDefault="00B95FF6" w:rsidP="00690F95">
            <w:pPr>
              <w:rPr>
                <w:rFonts w:cs="Times New Roman"/>
              </w:rPr>
            </w:pPr>
            <w:proofErr w:type="spellStart"/>
            <w:r w:rsidRPr="00186F1F">
              <w:rPr>
                <w:rFonts w:cs="Times New Roman"/>
              </w:rPr>
              <w:lastRenderedPageBreak/>
              <w:t>Katrancha</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EexjjcjC","properties":{"formattedCitation":"\\super 56\\nosupersub{}","plainCitation":"56","noteIndex":0},"citationItems":[{"id":32978,"uris":["http://zotero.org/groups/5199247/items/BTZHH2E5"],"itemData":{"id":32978,"type":"article-journal","container-title":"Geriatric Nursing","DOI":"10.1016/j.gerinurse.2014.08.015.","issue":"1","language":"en","note":"publisher-place: New York, N.Y","page":"9–14","title":"Effects of a video guided T’ai Chi group intervention on center of balance and falls efficacy: a pilot study’","volume":"36","author":[{"family":"Katrancha","given":"E.D."},{"family":"Hoffman","given":"L.A."},{"family":"Zullo","given":"T.G."},{"family":"Tuite","given":"P.K."},{"family":"Garand","given":"L."}],"issued":{"date-parts":[["2015"]]}}}],"schema":"https://github.com/citation-style-language/schema/raw/master/csl-citation.json"} </w:instrText>
            </w:r>
            <w:r>
              <w:rPr>
                <w:rFonts w:cs="Times New Roman"/>
              </w:rPr>
              <w:fldChar w:fldCharType="separate"/>
            </w:r>
            <w:r w:rsidRPr="00E303A2">
              <w:rPr>
                <w:rFonts w:cs="Times New Roman"/>
                <w:vertAlign w:val="superscript"/>
              </w:rPr>
              <w:t>56</w:t>
            </w:r>
            <w:r>
              <w:rPr>
                <w:rFonts w:cs="Times New Roman"/>
              </w:rPr>
              <w:fldChar w:fldCharType="end"/>
            </w:r>
          </w:p>
        </w:tc>
        <w:tc>
          <w:tcPr>
            <w:tcW w:w="1150" w:type="dxa"/>
          </w:tcPr>
          <w:p w14:paraId="24B88162"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55485DF9" w14:textId="77777777" w:rsidR="00B95FF6" w:rsidRPr="00186F1F" w:rsidRDefault="00B95FF6" w:rsidP="00690F95">
            <w:pPr>
              <w:rPr>
                <w:rFonts w:cs="Times New Roman"/>
              </w:rPr>
            </w:pPr>
            <w:r w:rsidRPr="00186F1F">
              <w:rPr>
                <w:rFonts w:cs="Times New Roman"/>
              </w:rPr>
              <w:t>DVD intervention</w:t>
            </w:r>
            <w:r>
              <w:rPr>
                <w:rFonts w:cs="Times New Roman"/>
              </w:rPr>
              <w:t>. Aerobic and balance training completed 3x per week for 45 minutes.</w:t>
            </w:r>
            <w:r w:rsidRPr="00186F1F">
              <w:rPr>
                <w:rFonts w:cs="Times New Roman"/>
              </w:rPr>
              <w:t xml:space="preserve"> </w:t>
            </w:r>
          </w:p>
        </w:tc>
        <w:tc>
          <w:tcPr>
            <w:tcW w:w="1474" w:type="dxa"/>
          </w:tcPr>
          <w:p w14:paraId="5449FD56" w14:textId="77777777" w:rsidR="00B95FF6" w:rsidRPr="00186F1F" w:rsidRDefault="00B95FF6" w:rsidP="00690F95">
            <w:pPr>
              <w:rPr>
                <w:rFonts w:cs="Times New Roman"/>
              </w:rPr>
            </w:pPr>
            <w:r w:rsidRPr="00186F1F">
              <w:rPr>
                <w:rFonts w:cs="Times New Roman"/>
              </w:rPr>
              <w:t>32 participants (73 ± 8.6)</w:t>
            </w:r>
          </w:p>
        </w:tc>
        <w:tc>
          <w:tcPr>
            <w:tcW w:w="1220" w:type="dxa"/>
          </w:tcPr>
          <w:p w14:paraId="3588AAF4" w14:textId="77777777" w:rsidR="00B95FF6" w:rsidRDefault="00B95FF6" w:rsidP="00690F95">
            <w:pPr>
              <w:rPr>
                <w:rFonts w:cs="Times New Roman"/>
              </w:rPr>
            </w:pPr>
            <w:r>
              <w:rPr>
                <w:rFonts w:cs="Times New Roman"/>
              </w:rPr>
              <w:t>M = 3</w:t>
            </w:r>
          </w:p>
          <w:p w14:paraId="57131CE5" w14:textId="77777777" w:rsidR="00B95FF6" w:rsidRDefault="00B95FF6" w:rsidP="00690F95">
            <w:pPr>
              <w:rPr>
                <w:rFonts w:cs="Times New Roman"/>
              </w:rPr>
            </w:pPr>
          </w:p>
          <w:p w14:paraId="13485742" w14:textId="77777777" w:rsidR="00B95FF6" w:rsidRPr="00186F1F" w:rsidRDefault="00B95FF6" w:rsidP="00690F95">
            <w:pPr>
              <w:rPr>
                <w:rFonts w:cs="Times New Roman"/>
              </w:rPr>
            </w:pPr>
            <w:r>
              <w:rPr>
                <w:rFonts w:cs="Times New Roman"/>
              </w:rPr>
              <w:t>F = 29</w:t>
            </w:r>
          </w:p>
        </w:tc>
        <w:tc>
          <w:tcPr>
            <w:tcW w:w="1310" w:type="dxa"/>
          </w:tcPr>
          <w:p w14:paraId="59483F30" w14:textId="77777777" w:rsidR="00B95FF6" w:rsidRPr="00186F1F" w:rsidRDefault="00B95FF6" w:rsidP="00690F95">
            <w:pPr>
              <w:rPr>
                <w:rFonts w:cs="Times New Roman"/>
              </w:rPr>
            </w:pPr>
            <w:r w:rsidRPr="00186F1F">
              <w:rPr>
                <w:rFonts w:cs="Times New Roman"/>
              </w:rPr>
              <w:t xml:space="preserve">COB measured via the Wii Fit balance board </w:t>
            </w:r>
          </w:p>
        </w:tc>
        <w:tc>
          <w:tcPr>
            <w:tcW w:w="2707" w:type="dxa"/>
          </w:tcPr>
          <w:p w14:paraId="43AD07D4" w14:textId="77777777" w:rsidR="00B95FF6" w:rsidRPr="00186F1F" w:rsidRDefault="00B95FF6" w:rsidP="00690F95">
            <w:pPr>
              <w:rPr>
                <w:rFonts w:cs="Times New Roman"/>
              </w:rPr>
            </w:pPr>
            <w:r w:rsidRPr="00186F1F">
              <w:rPr>
                <w:rFonts w:cs="Times New Roman"/>
              </w:rPr>
              <w:t>Eyes open right = 3%</w:t>
            </w:r>
          </w:p>
          <w:p w14:paraId="60121F5D" w14:textId="77777777" w:rsidR="00B95FF6" w:rsidRPr="00186F1F" w:rsidRDefault="00B95FF6" w:rsidP="00690F95">
            <w:pPr>
              <w:rPr>
                <w:rFonts w:cs="Times New Roman"/>
              </w:rPr>
            </w:pPr>
          </w:p>
          <w:p w14:paraId="324A1A56" w14:textId="77777777" w:rsidR="00B95FF6" w:rsidRPr="00186F1F" w:rsidRDefault="00B95FF6" w:rsidP="00690F95">
            <w:pPr>
              <w:rPr>
                <w:rFonts w:cs="Times New Roman"/>
              </w:rPr>
            </w:pPr>
            <w:r w:rsidRPr="00186F1F">
              <w:rPr>
                <w:rFonts w:cs="Times New Roman"/>
              </w:rPr>
              <w:t xml:space="preserve">Eyes open left = -3% </w:t>
            </w:r>
          </w:p>
        </w:tc>
        <w:tc>
          <w:tcPr>
            <w:tcW w:w="2485" w:type="dxa"/>
          </w:tcPr>
          <w:p w14:paraId="5FE13021" w14:textId="77777777" w:rsidR="00B95FF6" w:rsidRPr="00186F1F" w:rsidRDefault="00B95FF6" w:rsidP="00690F95">
            <w:pPr>
              <w:rPr>
                <w:rFonts w:cs="Times New Roman"/>
              </w:rPr>
            </w:pPr>
            <w:r w:rsidRPr="00186F1F">
              <w:rPr>
                <w:rFonts w:cs="Times New Roman"/>
              </w:rPr>
              <w:t>Yes</w:t>
            </w:r>
          </w:p>
          <w:p w14:paraId="5D00487D" w14:textId="77777777" w:rsidR="00B95FF6" w:rsidRPr="00186F1F" w:rsidRDefault="00B95FF6" w:rsidP="00690F95">
            <w:pPr>
              <w:rPr>
                <w:rFonts w:cs="Times New Roman"/>
              </w:rPr>
            </w:pPr>
          </w:p>
          <w:p w14:paraId="6EE9CFD4" w14:textId="77777777" w:rsidR="00B95FF6" w:rsidRPr="00186F1F" w:rsidRDefault="00B95FF6" w:rsidP="00690F95">
            <w:pPr>
              <w:rPr>
                <w:rFonts w:cs="Times New Roman"/>
              </w:rPr>
            </w:pPr>
          </w:p>
          <w:p w14:paraId="1AD6F1DA" w14:textId="77777777" w:rsidR="00B95FF6" w:rsidRPr="00186F1F" w:rsidRDefault="00B95FF6" w:rsidP="00690F95">
            <w:pPr>
              <w:rPr>
                <w:rFonts w:cs="Times New Roman"/>
              </w:rPr>
            </w:pPr>
            <w:r w:rsidRPr="00186F1F">
              <w:rPr>
                <w:rFonts w:cs="Times New Roman"/>
              </w:rPr>
              <w:t>Yes</w:t>
            </w:r>
          </w:p>
        </w:tc>
      </w:tr>
      <w:tr w:rsidR="00B95FF6" w:rsidRPr="00186F1F" w14:paraId="680C6F09" w14:textId="77777777" w:rsidTr="00690F95">
        <w:trPr>
          <w:trHeight w:val="830"/>
        </w:trPr>
        <w:tc>
          <w:tcPr>
            <w:tcW w:w="1390" w:type="dxa"/>
          </w:tcPr>
          <w:p w14:paraId="4A45A023" w14:textId="77777777" w:rsidR="00B95FF6" w:rsidRPr="00186F1F" w:rsidRDefault="00B95FF6" w:rsidP="00690F95">
            <w:pPr>
              <w:rPr>
                <w:rFonts w:cs="Times New Roman"/>
              </w:rPr>
            </w:pPr>
            <w:r w:rsidRPr="00186F1F">
              <w:rPr>
                <w:rFonts w:cs="Times New Roman"/>
              </w:rPr>
              <w:t>Yang et al.</w:t>
            </w:r>
            <w:r>
              <w:rPr>
                <w:rFonts w:cs="Times New Roman"/>
              </w:rPr>
              <w:fldChar w:fldCharType="begin"/>
            </w:r>
            <w:r>
              <w:rPr>
                <w:rFonts w:cs="Times New Roman"/>
              </w:rPr>
              <w:instrText xml:space="preserve"> ADDIN ZOTERO_ITEM CSL_CITATION {"citationID":"bNxmiTQ0","properties":{"formattedCitation":"\\super 36\\nosupersub{}","plainCitation":"36","noteIndex":0},"citationItems":[{"id":33016,"uris":["http://zotero.org/groups/5199247/items/P2M9MLHH"],"itemData":{"id":33016,"type":"article-journal","container-title":"Medicine","DOI":"10.1097/md.0000000000021228.","issue":"28","language":"en","page":"21228","title":"Effects of Kinect exergames on balance training among community older adults’","volume":"99","author":[{"family":"Yang","given":"C.-M."},{"family":"Chen Hsieh","given":"J."},{"family":"Chen","given":"Y.-C."},{"family":"Yang","given":"S.-Y."},{"family":"Lin","given":"H.-C.K."}],"issued":{"date-parts":[["2020"]]}}}],"schema":"https://github.com/citation-style-language/schema/raw/master/csl-citation.json"} </w:instrText>
            </w:r>
            <w:r>
              <w:rPr>
                <w:rFonts w:cs="Times New Roman"/>
              </w:rPr>
              <w:fldChar w:fldCharType="separate"/>
            </w:r>
            <w:r w:rsidRPr="00E303A2">
              <w:rPr>
                <w:rFonts w:cs="Times New Roman"/>
                <w:vertAlign w:val="superscript"/>
              </w:rPr>
              <w:t>36</w:t>
            </w:r>
            <w:r>
              <w:rPr>
                <w:rFonts w:cs="Times New Roman"/>
              </w:rPr>
              <w:fldChar w:fldCharType="end"/>
            </w:r>
          </w:p>
        </w:tc>
        <w:tc>
          <w:tcPr>
            <w:tcW w:w="1150" w:type="dxa"/>
          </w:tcPr>
          <w:p w14:paraId="6C1D3375" w14:textId="77777777" w:rsidR="00B95FF6" w:rsidRPr="00186F1F" w:rsidRDefault="00B95FF6" w:rsidP="00690F95">
            <w:pPr>
              <w:rPr>
                <w:rFonts w:cs="Times New Roman"/>
              </w:rPr>
            </w:pPr>
            <w:r w:rsidRPr="00186F1F">
              <w:rPr>
                <w:rFonts w:cs="Times New Roman"/>
              </w:rPr>
              <w:t xml:space="preserve">5 weeks </w:t>
            </w:r>
          </w:p>
        </w:tc>
        <w:tc>
          <w:tcPr>
            <w:tcW w:w="2142" w:type="dxa"/>
          </w:tcPr>
          <w:p w14:paraId="374BFA0E" w14:textId="77777777" w:rsidR="00B95FF6" w:rsidRPr="00186F1F" w:rsidRDefault="00B95FF6" w:rsidP="00690F95">
            <w:pPr>
              <w:rPr>
                <w:rFonts w:cs="Times New Roman"/>
              </w:rPr>
            </w:pPr>
            <w:r w:rsidRPr="00186F1F">
              <w:rPr>
                <w:rFonts w:cs="Times New Roman"/>
              </w:rPr>
              <w:t>Exergame intervention</w:t>
            </w:r>
            <w:r>
              <w:rPr>
                <w:rFonts w:cs="Times New Roman"/>
              </w:rPr>
              <w:t xml:space="preserve">. Balance training completed 2x per week for 45 minutes. </w:t>
            </w:r>
          </w:p>
        </w:tc>
        <w:tc>
          <w:tcPr>
            <w:tcW w:w="1474" w:type="dxa"/>
          </w:tcPr>
          <w:p w14:paraId="78C4A9CC" w14:textId="77777777" w:rsidR="00B95FF6" w:rsidRPr="00186F1F" w:rsidRDefault="00B95FF6" w:rsidP="00690F95">
            <w:pPr>
              <w:rPr>
                <w:rFonts w:cs="Times New Roman"/>
              </w:rPr>
            </w:pPr>
            <w:r w:rsidRPr="00186F1F">
              <w:rPr>
                <w:rFonts w:cs="Times New Roman"/>
              </w:rPr>
              <w:t>20 participants (68)</w:t>
            </w:r>
          </w:p>
        </w:tc>
        <w:tc>
          <w:tcPr>
            <w:tcW w:w="1220" w:type="dxa"/>
          </w:tcPr>
          <w:p w14:paraId="2BB2F896" w14:textId="77777777" w:rsidR="00B95FF6" w:rsidRDefault="00B95FF6" w:rsidP="00690F95">
            <w:pPr>
              <w:rPr>
                <w:rFonts w:cs="Times New Roman"/>
              </w:rPr>
            </w:pPr>
            <w:r>
              <w:rPr>
                <w:rFonts w:cs="Times New Roman"/>
              </w:rPr>
              <w:t>M = 2</w:t>
            </w:r>
          </w:p>
          <w:p w14:paraId="0BF7678A" w14:textId="77777777" w:rsidR="00B95FF6" w:rsidRDefault="00B95FF6" w:rsidP="00690F95">
            <w:pPr>
              <w:rPr>
                <w:rFonts w:cs="Times New Roman"/>
              </w:rPr>
            </w:pPr>
          </w:p>
          <w:p w14:paraId="2D4BD2D4" w14:textId="77777777" w:rsidR="00B95FF6" w:rsidRPr="00186F1F" w:rsidRDefault="00B95FF6" w:rsidP="00690F95">
            <w:pPr>
              <w:rPr>
                <w:rFonts w:cs="Times New Roman"/>
              </w:rPr>
            </w:pPr>
            <w:r>
              <w:rPr>
                <w:rFonts w:cs="Times New Roman"/>
              </w:rPr>
              <w:t>F = 18</w:t>
            </w:r>
          </w:p>
        </w:tc>
        <w:tc>
          <w:tcPr>
            <w:tcW w:w="1310" w:type="dxa"/>
          </w:tcPr>
          <w:p w14:paraId="50E3E39C" w14:textId="77777777" w:rsidR="00B95FF6" w:rsidRPr="00186F1F" w:rsidRDefault="00B95FF6" w:rsidP="00690F95">
            <w:pPr>
              <w:rPr>
                <w:rFonts w:cs="Times New Roman"/>
              </w:rPr>
            </w:pPr>
            <w:r w:rsidRPr="00186F1F">
              <w:rPr>
                <w:rFonts w:cs="Times New Roman"/>
              </w:rPr>
              <w:t xml:space="preserve">30 Sec-CST </w:t>
            </w:r>
          </w:p>
          <w:p w14:paraId="519FB448" w14:textId="77777777" w:rsidR="00B95FF6" w:rsidRPr="00186F1F" w:rsidRDefault="00B95FF6" w:rsidP="00690F95">
            <w:pPr>
              <w:rPr>
                <w:rFonts w:cs="Times New Roman"/>
              </w:rPr>
            </w:pPr>
          </w:p>
          <w:p w14:paraId="76D41B79" w14:textId="77777777" w:rsidR="00B95FF6" w:rsidRDefault="00B95FF6" w:rsidP="00690F95">
            <w:pPr>
              <w:rPr>
                <w:rFonts w:cs="Times New Roman"/>
              </w:rPr>
            </w:pPr>
          </w:p>
          <w:p w14:paraId="422EF1AF" w14:textId="77777777" w:rsidR="00B95FF6" w:rsidRPr="00186F1F" w:rsidRDefault="00B95FF6" w:rsidP="00690F95">
            <w:pPr>
              <w:rPr>
                <w:rFonts w:cs="Times New Roman"/>
              </w:rPr>
            </w:pPr>
            <w:r w:rsidRPr="00186F1F">
              <w:rPr>
                <w:rFonts w:cs="Times New Roman"/>
              </w:rPr>
              <w:t>TUG</w:t>
            </w:r>
          </w:p>
          <w:p w14:paraId="1DFAA2AA" w14:textId="77777777" w:rsidR="00B95FF6" w:rsidRPr="00186F1F" w:rsidRDefault="00B95FF6" w:rsidP="00690F95">
            <w:pPr>
              <w:rPr>
                <w:rFonts w:cs="Times New Roman"/>
              </w:rPr>
            </w:pPr>
          </w:p>
          <w:p w14:paraId="333F104D" w14:textId="77777777" w:rsidR="00B95FF6" w:rsidRDefault="00B95FF6" w:rsidP="00690F95">
            <w:pPr>
              <w:rPr>
                <w:rFonts w:cs="Times New Roman"/>
              </w:rPr>
            </w:pPr>
          </w:p>
          <w:p w14:paraId="15612AD3" w14:textId="77777777" w:rsidR="00B95FF6" w:rsidRPr="00186F1F" w:rsidRDefault="00B95FF6" w:rsidP="00690F95">
            <w:pPr>
              <w:rPr>
                <w:rFonts w:cs="Times New Roman"/>
              </w:rPr>
            </w:pPr>
            <w:r w:rsidRPr="00186F1F">
              <w:rPr>
                <w:rFonts w:cs="Times New Roman"/>
              </w:rPr>
              <w:t>FRT</w:t>
            </w:r>
          </w:p>
          <w:p w14:paraId="4BB493C1" w14:textId="77777777" w:rsidR="00B95FF6" w:rsidRPr="00186F1F" w:rsidRDefault="00B95FF6" w:rsidP="00690F95">
            <w:pPr>
              <w:rPr>
                <w:rFonts w:cs="Times New Roman"/>
              </w:rPr>
            </w:pPr>
          </w:p>
          <w:p w14:paraId="6995284E" w14:textId="77777777" w:rsidR="00B95FF6" w:rsidRDefault="00B95FF6" w:rsidP="00690F95">
            <w:pPr>
              <w:rPr>
                <w:rFonts w:cs="Times New Roman"/>
              </w:rPr>
            </w:pPr>
          </w:p>
          <w:p w14:paraId="1A382655" w14:textId="77777777" w:rsidR="00B95FF6" w:rsidRPr="00186F1F" w:rsidRDefault="00B95FF6" w:rsidP="00690F95">
            <w:pPr>
              <w:rPr>
                <w:rFonts w:cs="Times New Roman"/>
              </w:rPr>
            </w:pPr>
            <w:r w:rsidRPr="00186F1F">
              <w:rPr>
                <w:rFonts w:cs="Times New Roman"/>
              </w:rPr>
              <w:t>OLST</w:t>
            </w:r>
          </w:p>
        </w:tc>
        <w:tc>
          <w:tcPr>
            <w:tcW w:w="2707" w:type="dxa"/>
          </w:tcPr>
          <w:p w14:paraId="7723573A" w14:textId="77777777" w:rsidR="00B95FF6" w:rsidRPr="00186F1F" w:rsidRDefault="00B95FF6" w:rsidP="00690F95">
            <w:pPr>
              <w:rPr>
                <w:rFonts w:cs="Times New Roman"/>
              </w:rPr>
            </w:pPr>
            <w:r w:rsidRPr="00186F1F">
              <w:rPr>
                <w:rFonts w:cs="Times New Roman"/>
              </w:rPr>
              <w:t>Experimental = 38%</w:t>
            </w:r>
          </w:p>
          <w:p w14:paraId="21D64FCC" w14:textId="77777777" w:rsidR="00B95FF6" w:rsidRDefault="00B95FF6" w:rsidP="00690F95">
            <w:pPr>
              <w:rPr>
                <w:rFonts w:cs="Times New Roman"/>
              </w:rPr>
            </w:pPr>
            <w:r w:rsidRPr="00186F1F">
              <w:rPr>
                <w:rFonts w:cs="Times New Roman"/>
              </w:rPr>
              <w:t>Control = 21%</w:t>
            </w:r>
          </w:p>
          <w:p w14:paraId="35C00506" w14:textId="77777777" w:rsidR="00B95FF6" w:rsidRPr="00186F1F" w:rsidRDefault="00B95FF6" w:rsidP="00690F95">
            <w:pPr>
              <w:rPr>
                <w:rFonts w:cs="Times New Roman"/>
              </w:rPr>
            </w:pPr>
          </w:p>
          <w:p w14:paraId="228D8EB3" w14:textId="77777777" w:rsidR="00B95FF6" w:rsidRPr="00186F1F" w:rsidRDefault="00B95FF6" w:rsidP="00690F95">
            <w:pPr>
              <w:rPr>
                <w:rFonts w:cs="Times New Roman"/>
              </w:rPr>
            </w:pPr>
            <w:r w:rsidRPr="00186F1F">
              <w:rPr>
                <w:rFonts w:cs="Times New Roman"/>
              </w:rPr>
              <w:t>Experimental = -14%</w:t>
            </w:r>
          </w:p>
          <w:p w14:paraId="2BA82280" w14:textId="77777777" w:rsidR="00B95FF6" w:rsidRPr="00186F1F" w:rsidRDefault="00B95FF6" w:rsidP="00690F95">
            <w:pPr>
              <w:rPr>
                <w:rFonts w:cs="Times New Roman"/>
              </w:rPr>
            </w:pPr>
            <w:r w:rsidRPr="00186F1F">
              <w:rPr>
                <w:rFonts w:cs="Times New Roman"/>
              </w:rPr>
              <w:t>Control = -13%</w:t>
            </w:r>
          </w:p>
          <w:p w14:paraId="6C404830" w14:textId="77777777" w:rsidR="00B95FF6" w:rsidRPr="00186F1F" w:rsidRDefault="00B95FF6" w:rsidP="00690F95">
            <w:pPr>
              <w:rPr>
                <w:rFonts w:cs="Times New Roman"/>
              </w:rPr>
            </w:pPr>
          </w:p>
          <w:p w14:paraId="791E4269" w14:textId="77777777" w:rsidR="00B95FF6" w:rsidRPr="00186F1F" w:rsidRDefault="00B95FF6" w:rsidP="00690F95">
            <w:pPr>
              <w:rPr>
                <w:rFonts w:cs="Times New Roman"/>
              </w:rPr>
            </w:pPr>
            <w:r w:rsidRPr="00186F1F">
              <w:rPr>
                <w:rFonts w:cs="Times New Roman"/>
              </w:rPr>
              <w:t>Experimental = 16%</w:t>
            </w:r>
          </w:p>
          <w:p w14:paraId="18E6A26B" w14:textId="77777777" w:rsidR="00B95FF6" w:rsidRDefault="00B95FF6" w:rsidP="00690F95">
            <w:pPr>
              <w:rPr>
                <w:rFonts w:cs="Times New Roman"/>
              </w:rPr>
            </w:pPr>
            <w:r w:rsidRPr="00186F1F">
              <w:rPr>
                <w:rFonts w:cs="Times New Roman"/>
              </w:rPr>
              <w:t>Control = 18%</w:t>
            </w:r>
          </w:p>
          <w:p w14:paraId="62F1A87A" w14:textId="77777777" w:rsidR="00B95FF6" w:rsidRDefault="00B95FF6" w:rsidP="00690F95">
            <w:pPr>
              <w:rPr>
                <w:rFonts w:cs="Times New Roman"/>
              </w:rPr>
            </w:pPr>
          </w:p>
          <w:p w14:paraId="6BD946B4" w14:textId="77777777" w:rsidR="00B95FF6" w:rsidRPr="00186F1F" w:rsidRDefault="00B95FF6" w:rsidP="00690F95">
            <w:pPr>
              <w:rPr>
                <w:rFonts w:cs="Times New Roman"/>
              </w:rPr>
            </w:pPr>
            <w:r w:rsidRPr="00186F1F">
              <w:rPr>
                <w:rFonts w:cs="Times New Roman"/>
              </w:rPr>
              <w:t>Experimental = 146%</w:t>
            </w:r>
          </w:p>
          <w:p w14:paraId="097A674C" w14:textId="77777777" w:rsidR="00B95FF6" w:rsidRPr="00186F1F" w:rsidRDefault="00B95FF6" w:rsidP="00690F95">
            <w:pPr>
              <w:rPr>
                <w:rFonts w:cs="Times New Roman"/>
              </w:rPr>
            </w:pPr>
            <w:r w:rsidRPr="00186F1F">
              <w:rPr>
                <w:rFonts w:cs="Times New Roman"/>
              </w:rPr>
              <w:lastRenderedPageBreak/>
              <w:t>Control = 17%</w:t>
            </w:r>
          </w:p>
        </w:tc>
        <w:tc>
          <w:tcPr>
            <w:tcW w:w="2485" w:type="dxa"/>
          </w:tcPr>
          <w:p w14:paraId="37D9847C" w14:textId="77777777" w:rsidR="00B95FF6" w:rsidRPr="00186F1F" w:rsidRDefault="00B95FF6" w:rsidP="00690F95">
            <w:pPr>
              <w:rPr>
                <w:rFonts w:cs="Times New Roman"/>
              </w:rPr>
            </w:pPr>
            <w:r w:rsidRPr="00186F1F">
              <w:rPr>
                <w:rFonts w:cs="Times New Roman"/>
              </w:rPr>
              <w:lastRenderedPageBreak/>
              <w:t>Yes</w:t>
            </w:r>
          </w:p>
          <w:p w14:paraId="2EBC5387" w14:textId="77777777" w:rsidR="00B95FF6" w:rsidRPr="00186F1F" w:rsidRDefault="00B95FF6" w:rsidP="00690F95">
            <w:pPr>
              <w:rPr>
                <w:rFonts w:cs="Times New Roman"/>
              </w:rPr>
            </w:pPr>
            <w:r w:rsidRPr="00186F1F">
              <w:rPr>
                <w:rFonts w:cs="Times New Roman"/>
              </w:rPr>
              <w:t>Yes</w:t>
            </w:r>
          </w:p>
          <w:p w14:paraId="09DD2AA7" w14:textId="77777777" w:rsidR="00B95FF6" w:rsidRPr="00186F1F" w:rsidRDefault="00B95FF6" w:rsidP="00690F95">
            <w:pPr>
              <w:rPr>
                <w:rFonts w:cs="Times New Roman"/>
              </w:rPr>
            </w:pPr>
          </w:p>
          <w:p w14:paraId="04B9FC86" w14:textId="77777777" w:rsidR="00B95FF6" w:rsidRPr="00186F1F" w:rsidRDefault="00B95FF6" w:rsidP="00690F95">
            <w:pPr>
              <w:rPr>
                <w:rFonts w:cs="Times New Roman"/>
              </w:rPr>
            </w:pPr>
            <w:r w:rsidRPr="00186F1F">
              <w:rPr>
                <w:rFonts w:cs="Times New Roman"/>
              </w:rPr>
              <w:t>Yes</w:t>
            </w:r>
          </w:p>
          <w:p w14:paraId="6E194877" w14:textId="77777777" w:rsidR="00B95FF6" w:rsidRPr="00186F1F" w:rsidRDefault="00B95FF6" w:rsidP="00690F95">
            <w:pPr>
              <w:rPr>
                <w:rFonts w:cs="Times New Roman"/>
              </w:rPr>
            </w:pPr>
            <w:r w:rsidRPr="00186F1F">
              <w:rPr>
                <w:rFonts w:cs="Times New Roman"/>
              </w:rPr>
              <w:t>No</w:t>
            </w:r>
          </w:p>
          <w:p w14:paraId="5AFDE860" w14:textId="77777777" w:rsidR="00B95FF6" w:rsidRPr="00186F1F" w:rsidRDefault="00B95FF6" w:rsidP="00690F95">
            <w:pPr>
              <w:rPr>
                <w:rFonts w:cs="Times New Roman"/>
              </w:rPr>
            </w:pPr>
          </w:p>
          <w:p w14:paraId="59C8A156" w14:textId="77777777" w:rsidR="00B95FF6" w:rsidRPr="00186F1F" w:rsidRDefault="00B95FF6" w:rsidP="00690F95">
            <w:pPr>
              <w:rPr>
                <w:rFonts w:cs="Times New Roman"/>
              </w:rPr>
            </w:pPr>
            <w:r w:rsidRPr="00186F1F">
              <w:rPr>
                <w:rFonts w:cs="Times New Roman"/>
              </w:rPr>
              <w:t>Yes</w:t>
            </w:r>
          </w:p>
          <w:p w14:paraId="00E240C1" w14:textId="77777777" w:rsidR="00B95FF6" w:rsidRPr="00186F1F" w:rsidRDefault="00B95FF6" w:rsidP="00690F95">
            <w:pPr>
              <w:rPr>
                <w:rFonts w:cs="Times New Roman"/>
              </w:rPr>
            </w:pPr>
            <w:r w:rsidRPr="00186F1F">
              <w:rPr>
                <w:rFonts w:cs="Times New Roman"/>
              </w:rPr>
              <w:t>Yes</w:t>
            </w:r>
          </w:p>
          <w:p w14:paraId="02DADDCB" w14:textId="77777777" w:rsidR="00B95FF6" w:rsidRPr="00186F1F" w:rsidRDefault="00B95FF6" w:rsidP="00690F95">
            <w:pPr>
              <w:rPr>
                <w:rFonts w:cs="Times New Roman"/>
              </w:rPr>
            </w:pPr>
          </w:p>
          <w:p w14:paraId="217B78A2" w14:textId="77777777" w:rsidR="00B95FF6" w:rsidRPr="00186F1F" w:rsidRDefault="00B95FF6" w:rsidP="00690F95">
            <w:pPr>
              <w:rPr>
                <w:rFonts w:cs="Times New Roman"/>
              </w:rPr>
            </w:pPr>
            <w:r w:rsidRPr="00186F1F">
              <w:rPr>
                <w:rFonts w:cs="Times New Roman"/>
              </w:rPr>
              <w:t>Yes</w:t>
            </w:r>
          </w:p>
          <w:p w14:paraId="18CFB38F" w14:textId="77777777" w:rsidR="00B95FF6" w:rsidRPr="00186F1F" w:rsidRDefault="00B95FF6" w:rsidP="00690F95">
            <w:pPr>
              <w:rPr>
                <w:rFonts w:cs="Times New Roman"/>
              </w:rPr>
            </w:pPr>
            <w:r w:rsidRPr="00186F1F">
              <w:rPr>
                <w:rFonts w:cs="Times New Roman"/>
              </w:rPr>
              <w:lastRenderedPageBreak/>
              <w:t>Yes</w:t>
            </w:r>
          </w:p>
          <w:p w14:paraId="732831D3" w14:textId="77777777" w:rsidR="00B95FF6" w:rsidRPr="00186F1F" w:rsidRDefault="00B95FF6" w:rsidP="00690F95">
            <w:pPr>
              <w:rPr>
                <w:rFonts w:cs="Times New Roman"/>
              </w:rPr>
            </w:pPr>
          </w:p>
        </w:tc>
      </w:tr>
      <w:tr w:rsidR="00B95FF6" w:rsidRPr="00186F1F" w14:paraId="036411D3" w14:textId="77777777" w:rsidTr="00690F95">
        <w:trPr>
          <w:trHeight w:val="984"/>
        </w:trPr>
        <w:tc>
          <w:tcPr>
            <w:tcW w:w="1390" w:type="dxa"/>
          </w:tcPr>
          <w:p w14:paraId="400CACC6" w14:textId="77777777" w:rsidR="00B95FF6" w:rsidRPr="00186F1F" w:rsidRDefault="00B95FF6" w:rsidP="00690F95">
            <w:pPr>
              <w:rPr>
                <w:rFonts w:cs="Times New Roman"/>
              </w:rPr>
            </w:pPr>
            <w:r w:rsidRPr="00186F1F">
              <w:rPr>
                <w:rFonts w:cs="Times New Roman"/>
              </w:rPr>
              <w:lastRenderedPageBreak/>
              <w:t>Shake et al.</w:t>
            </w:r>
            <w:r>
              <w:rPr>
                <w:rFonts w:cs="Times New Roman"/>
              </w:rPr>
              <w:fldChar w:fldCharType="begin"/>
            </w:r>
            <w:r>
              <w:rPr>
                <w:rFonts w:cs="Times New Roman"/>
              </w:rPr>
              <w:instrText xml:space="preserve"> ADDIN ZOTERO_ITEM CSL_CITATION {"citationID":"NGemUD5o","properties":{"formattedCitation":"\\super 53\\nosupersub{}","plainCitation":"53","noteIndex":0},"citationItems":[{"id":33000,"uris":["http://zotero.org/groups/5199247/items/N84TWISB"],"itemData":{"id":33000,"type":"article-journal","container-title":"Games for Health Journal","DOI":"10.1089/g4h.2017.0139.","issue":"4","language":"en","page":"253–261","title":"Efficacy of Bingocize®: A Game-Centered Mobile Application to Improve Physical and Cognitive Performance in Older Adults’","volume":"7","author":[{"family":"Shake","given":"M.C."},{"family":"Crandall","given":"K.J."},{"family":"Mathews","given":"R.P."},{"family":"Falls","given":"D.G."},{"family":"Dispennette","given":"A.K."}],"issued":{"date-parts":[["2018"]]}}}],"schema":"https://github.com/citation-style-language/schema/raw/master/csl-citation.json"} </w:instrText>
            </w:r>
            <w:r>
              <w:rPr>
                <w:rFonts w:cs="Times New Roman"/>
              </w:rPr>
              <w:fldChar w:fldCharType="separate"/>
            </w:r>
            <w:r w:rsidRPr="00E303A2">
              <w:rPr>
                <w:rFonts w:cs="Times New Roman"/>
                <w:vertAlign w:val="superscript"/>
              </w:rPr>
              <w:t>53</w:t>
            </w:r>
            <w:r>
              <w:rPr>
                <w:rFonts w:cs="Times New Roman"/>
              </w:rPr>
              <w:fldChar w:fldCharType="end"/>
            </w:r>
          </w:p>
        </w:tc>
        <w:tc>
          <w:tcPr>
            <w:tcW w:w="1150" w:type="dxa"/>
          </w:tcPr>
          <w:p w14:paraId="414CEF1D" w14:textId="77777777" w:rsidR="00B95FF6" w:rsidRPr="00186F1F" w:rsidRDefault="00B95FF6" w:rsidP="00690F95">
            <w:pPr>
              <w:rPr>
                <w:rFonts w:cs="Times New Roman"/>
              </w:rPr>
            </w:pPr>
            <w:r w:rsidRPr="00186F1F">
              <w:rPr>
                <w:rFonts w:cs="Times New Roman"/>
              </w:rPr>
              <w:t xml:space="preserve">10 weeks </w:t>
            </w:r>
          </w:p>
        </w:tc>
        <w:tc>
          <w:tcPr>
            <w:tcW w:w="2142" w:type="dxa"/>
          </w:tcPr>
          <w:p w14:paraId="3F7DF471" w14:textId="77777777" w:rsidR="00B95FF6" w:rsidRPr="00186F1F" w:rsidRDefault="00B95FF6" w:rsidP="00690F95">
            <w:pPr>
              <w:rPr>
                <w:rFonts w:cs="Times New Roman"/>
              </w:rPr>
            </w:pPr>
            <w:r w:rsidRPr="00186F1F">
              <w:rPr>
                <w:rFonts w:cs="Times New Roman"/>
              </w:rPr>
              <w:t>Tablet intervention delivered via the ‘</w:t>
            </w:r>
            <w:proofErr w:type="spellStart"/>
            <w:r w:rsidRPr="00186F1F">
              <w:rPr>
                <w:rFonts w:cs="Times New Roman"/>
              </w:rPr>
              <w:t>Bingocize</w:t>
            </w:r>
            <w:proofErr w:type="spellEnd"/>
            <w:r w:rsidRPr="00186F1F">
              <w:rPr>
                <w:rFonts w:cs="Times New Roman"/>
              </w:rPr>
              <w:t xml:space="preserve">’ app. </w:t>
            </w:r>
            <w:r>
              <w:rPr>
                <w:rFonts w:cs="Times New Roman"/>
              </w:rPr>
              <w:t>Mixture of aerobic, balance and resistance training completed 2x per week for 1 hour.</w:t>
            </w:r>
          </w:p>
        </w:tc>
        <w:tc>
          <w:tcPr>
            <w:tcW w:w="1474" w:type="dxa"/>
          </w:tcPr>
          <w:p w14:paraId="5E1762C6" w14:textId="77777777" w:rsidR="00B95FF6" w:rsidRPr="00186F1F" w:rsidRDefault="00B95FF6" w:rsidP="00690F95">
            <w:pPr>
              <w:rPr>
                <w:rFonts w:cs="Times New Roman"/>
              </w:rPr>
            </w:pPr>
            <w:r w:rsidRPr="00186F1F">
              <w:rPr>
                <w:rFonts w:cs="Times New Roman"/>
              </w:rPr>
              <w:t>105 participants (73 ± 7.8)</w:t>
            </w:r>
          </w:p>
        </w:tc>
        <w:tc>
          <w:tcPr>
            <w:tcW w:w="1220" w:type="dxa"/>
          </w:tcPr>
          <w:p w14:paraId="423529F6" w14:textId="77777777" w:rsidR="00B95FF6" w:rsidRDefault="00B95FF6" w:rsidP="00690F95">
            <w:pPr>
              <w:rPr>
                <w:rFonts w:cs="Times New Roman"/>
              </w:rPr>
            </w:pPr>
            <w:r>
              <w:rPr>
                <w:rFonts w:cs="Times New Roman"/>
              </w:rPr>
              <w:t>M =15</w:t>
            </w:r>
          </w:p>
          <w:p w14:paraId="0C9788A7" w14:textId="77777777" w:rsidR="00B95FF6" w:rsidRDefault="00B95FF6" w:rsidP="00690F95">
            <w:pPr>
              <w:rPr>
                <w:rFonts w:cs="Times New Roman"/>
              </w:rPr>
            </w:pPr>
          </w:p>
          <w:p w14:paraId="2C6230AE" w14:textId="77777777" w:rsidR="00B95FF6" w:rsidRPr="00186F1F" w:rsidRDefault="00B95FF6" w:rsidP="00690F95">
            <w:pPr>
              <w:rPr>
                <w:rFonts w:cs="Times New Roman"/>
              </w:rPr>
            </w:pPr>
            <w:r>
              <w:rPr>
                <w:rFonts w:cs="Times New Roman"/>
              </w:rPr>
              <w:t>F = 90</w:t>
            </w:r>
          </w:p>
        </w:tc>
        <w:tc>
          <w:tcPr>
            <w:tcW w:w="1310" w:type="dxa"/>
          </w:tcPr>
          <w:p w14:paraId="4DF25E06" w14:textId="77777777" w:rsidR="00B95FF6" w:rsidRPr="00186F1F" w:rsidRDefault="00B95FF6" w:rsidP="00690F95">
            <w:pPr>
              <w:rPr>
                <w:rFonts w:cs="Times New Roman"/>
              </w:rPr>
            </w:pPr>
            <w:r w:rsidRPr="00186F1F">
              <w:rPr>
                <w:rFonts w:cs="Times New Roman"/>
              </w:rPr>
              <w:t xml:space="preserve">30-sec CST </w:t>
            </w:r>
          </w:p>
          <w:p w14:paraId="660DEBB6" w14:textId="77777777" w:rsidR="00B95FF6" w:rsidRPr="00186F1F" w:rsidRDefault="00B95FF6" w:rsidP="00690F95">
            <w:pPr>
              <w:rPr>
                <w:rFonts w:cs="Times New Roman"/>
              </w:rPr>
            </w:pPr>
          </w:p>
          <w:p w14:paraId="3F1895A9" w14:textId="77777777" w:rsidR="00B95FF6" w:rsidRPr="00186F1F" w:rsidRDefault="00B95FF6" w:rsidP="00690F95">
            <w:pPr>
              <w:rPr>
                <w:rFonts w:cs="Times New Roman"/>
              </w:rPr>
            </w:pPr>
          </w:p>
          <w:p w14:paraId="2D32477E" w14:textId="77777777" w:rsidR="00B95FF6" w:rsidRPr="00186F1F" w:rsidRDefault="00B95FF6" w:rsidP="00690F95">
            <w:pPr>
              <w:rPr>
                <w:rFonts w:cs="Times New Roman"/>
              </w:rPr>
            </w:pPr>
            <w:r w:rsidRPr="00186F1F">
              <w:rPr>
                <w:rFonts w:cs="Times New Roman"/>
              </w:rPr>
              <w:t>4m walk test</w:t>
            </w:r>
          </w:p>
          <w:p w14:paraId="7CED711B" w14:textId="77777777" w:rsidR="00B95FF6" w:rsidRPr="00186F1F" w:rsidRDefault="00B95FF6" w:rsidP="00690F95">
            <w:pPr>
              <w:rPr>
                <w:rFonts w:cs="Times New Roman"/>
              </w:rPr>
            </w:pPr>
          </w:p>
        </w:tc>
        <w:tc>
          <w:tcPr>
            <w:tcW w:w="2707" w:type="dxa"/>
          </w:tcPr>
          <w:p w14:paraId="3C190BD3" w14:textId="77777777" w:rsidR="00B95FF6" w:rsidRPr="00186F1F" w:rsidRDefault="00B95FF6" w:rsidP="00690F95">
            <w:pPr>
              <w:rPr>
                <w:rFonts w:cs="Times New Roman"/>
              </w:rPr>
            </w:pPr>
            <w:r w:rsidRPr="00186F1F">
              <w:rPr>
                <w:rFonts w:cs="Times New Roman"/>
              </w:rPr>
              <w:t>Experimental = - 17%</w:t>
            </w:r>
          </w:p>
          <w:p w14:paraId="27E7709A" w14:textId="77777777" w:rsidR="00B95FF6" w:rsidRPr="00186F1F" w:rsidRDefault="00B95FF6" w:rsidP="00690F95">
            <w:pPr>
              <w:rPr>
                <w:rFonts w:cs="Times New Roman"/>
              </w:rPr>
            </w:pPr>
            <w:r w:rsidRPr="00186F1F">
              <w:rPr>
                <w:rFonts w:cs="Times New Roman"/>
              </w:rPr>
              <w:t>Control = -5%</w:t>
            </w:r>
          </w:p>
          <w:p w14:paraId="74D77A57" w14:textId="77777777" w:rsidR="00B95FF6" w:rsidRPr="00186F1F" w:rsidRDefault="00B95FF6" w:rsidP="00690F95">
            <w:pPr>
              <w:rPr>
                <w:rFonts w:cs="Times New Roman"/>
              </w:rPr>
            </w:pPr>
          </w:p>
          <w:p w14:paraId="097D56DE" w14:textId="77777777" w:rsidR="00B95FF6" w:rsidRPr="00186F1F" w:rsidRDefault="00B95FF6" w:rsidP="00690F95">
            <w:pPr>
              <w:rPr>
                <w:rFonts w:cs="Times New Roman"/>
              </w:rPr>
            </w:pPr>
            <w:r w:rsidRPr="00186F1F">
              <w:rPr>
                <w:rFonts w:cs="Times New Roman"/>
              </w:rPr>
              <w:t>Experimental = 8%</w:t>
            </w:r>
          </w:p>
          <w:p w14:paraId="287A2E7C" w14:textId="77777777" w:rsidR="00B95FF6" w:rsidRPr="00186F1F" w:rsidRDefault="00B95FF6" w:rsidP="00690F95">
            <w:pPr>
              <w:rPr>
                <w:rFonts w:cs="Times New Roman"/>
              </w:rPr>
            </w:pPr>
            <w:r w:rsidRPr="00186F1F">
              <w:rPr>
                <w:rFonts w:cs="Times New Roman"/>
              </w:rPr>
              <w:t>Control = 6%</w:t>
            </w:r>
          </w:p>
        </w:tc>
        <w:tc>
          <w:tcPr>
            <w:tcW w:w="2485" w:type="dxa"/>
          </w:tcPr>
          <w:p w14:paraId="7256087C" w14:textId="77777777" w:rsidR="00B95FF6" w:rsidRPr="00186F1F" w:rsidRDefault="00B95FF6" w:rsidP="00690F95">
            <w:pPr>
              <w:rPr>
                <w:rFonts w:cs="Times New Roman"/>
              </w:rPr>
            </w:pPr>
            <w:r w:rsidRPr="00186F1F">
              <w:rPr>
                <w:rFonts w:cs="Times New Roman"/>
              </w:rPr>
              <w:t>Yes</w:t>
            </w:r>
          </w:p>
          <w:p w14:paraId="69907B26" w14:textId="77777777" w:rsidR="00B95FF6" w:rsidRPr="00186F1F" w:rsidRDefault="00B95FF6" w:rsidP="00690F95">
            <w:pPr>
              <w:rPr>
                <w:rFonts w:cs="Times New Roman"/>
              </w:rPr>
            </w:pPr>
            <w:r>
              <w:rPr>
                <w:rFonts w:cs="Times New Roman"/>
              </w:rPr>
              <w:t>No</w:t>
            </w:r>
          </w:p>
          <w:p w14:paraId="66D1559E" w14:textId="77777777" w:rsidR="00B95FF6" w:rsidRPr="00186F1F" w:rsidRDefault="00B95FF6" w:rsidP="00690F95">
            <w:pPr>
              <w:rPr>
                <w:rFonts w:cs="Times New Roman"/>
              </w:rPr>
            </w:pPr>
          </w:p>
          <w:p w14:paraId="07CE6F0F" w14:textId="77777777" w:rsidR="00B95FF6" w:rsidRDefault="00B95FF6" w:rsidP="00690F95">
            <w:pPr>
              <w:rPr>
                <w:rFonts w:cs="Times New Roman"/>
              </w:rPr>
            </w:pPr>
            <w:r w:rsidRPr="00186F1F">
              <w:rPr>
                <w:rFonts w:cs="Times New Roman"/>
              </w:rPr>
              <w:t>No</w:t>
            </w:r>
          </w:p>
          <w:p w14:paraId="15875211" w14:textId="77777777" w:rsidR="00B95FF6" w:rsidRPr="00186F1F" w:rsidRDefault="00B95FF6" w:rsidP="00690F95">
            <w:pPr>
              <w:rPr>
                <w:rFonts w:cs="Times New Roman"/>
              </w:rPr>
            </w:pPr>
            <w:r>
              <w:rPr>
                <w:rFonts w:cs="Times New Roman"/>
              </w:rPr>
              <w:t>No</w:t>
            </w:r>
          </w:p>
        </w:tc>
      </w:tr>
      <w:tr w:rsidR="00B95FF6" w:rsidRPr="00186F1F" w14:paraId="7901A201" w14:textId="77777777" w:rsidTr="00690F95">
        <w:trPr>
          <w:trHeight w:val="998"/>
        </w:trPr>
        <w:tc>
          <w:tcPr>
            <w:tcW w:w="1390" w:type="dxa"/>
          </w:tcPr>
          <w:p w14:paraId="310C6F3F" w14:textId="77777777" w:rsidR="00B95FF6" w:rsidRPr="00186F1F" w:rsidRDefault="00B95FF6" w:rsidP="00690F95">
            <w:pPr>
              <w:rPr>
                <w:rFonts w:cs="Times New Roman"/>
              </w:rPr>
            </w:pPr>
            <w:r w:rsidRPr="00186F1F">
              <w:rPr>
                <w:rFonts w:cs="Times New Roman"/>
              </w:rPr>
              <w:t>Yamada et al.</w:t>
            </w:r>
            <w:r>
              <w:rPr>
                <w:rFonts w:cs="Times New Roman"/>
              </w:rPr>
              <w:fldChar w:fldCharType="begin"/>
            </w:r>
            <w:r>
              <w:rPr>
                <w:rFonts w:cs="Times New Roman"/>
              </w:rPr>
              <w:instrText xml:space="preserve"> ADDIN ZOTERO_ITEM CSL_CITATION {"citationID":"axqiXyDr","properties":{"formattedCitation":"\\super 37\\nosupersub{}","plainCitation":"37","noteIndex":0},"citationItems":[{"id":33014,"uris":["http://zotero.org/groups/5199247/items/KX93ITC5"],"itemData":{"id":33014,"type":"article-journal","container-title":"Telemedicine and e-health","DOI":"10.1089/tmj.2011.0054.","issue":"10","language":"en","page":"768–772","title":"Effects of a DVD-Based Seated Dual-Task Stepping Exercise on the Fall Risk Factors Among Community-Dwelling Elderly Adults’","volume":"17","author":[{"family":"Yamada","given":"M."},{"family":"Aoyama","given":"T."},{"family":"Hikita","given":"Y."},{"family":"Takamura","given":"M."},{"family":"Tanaka","given":"Y."},{"family":"Kajiwara","given":"Y."},{"family":"Nagai","given":"K."},{"family":"Uemura","given":"K."},{"family":"Mori","given":"S."},{"family":"Tanaka","given":"B."}],"issued":{"date-parts":[["2011"]]}}}],"schema":"https://github.com/citation-style-language/schema/raw/master/csl-citation.json"} </w:instrText>
            </w:r>
            <w:r>
              <w:rPr>
                <w:rFonts w:cs="Times New Roman"/>
              </w:rPr>
              <w:fldChar w:fldCharType="separate"/>
            </w:r>
            <w:r w:rsidRPr="00E303A2">
              <w:rPr>
                <w:rFonts w:cs="Times New Roman"/>
                <w:vertAlign w:val="superscript"/>
              </w:rPr>
              <w:t>37</w:t>
            </w:r>
            <w:r>
              <w:rPr>
                <w:rFonts w:cs="Times New Roman"/>
              </w:rPr>
              <w:fldChar w:fldCharType="end"/>
            </w:r>
          </w:p>
        </w:tc>
        <w:tc>
          <w:tcPr>
            <w:tcW w:w="1150" w:type="dxa"/>
          </w:tcPr>
          <w:p w14:paraId="45148214" w14:textId="77777777" w:rsidR="00B95FF6" w:rsidRPr="00186F1F" w:rsidRDefault="00B95FF6" w:rsidP="00690F95">
            <w:pPr>
              <w:rPr>
                <w:rFonts w:cs="Times New Roman"/>
              </w:rPr>
            </w:pPr>
            <w:r w:rsidRPr="00186F1F">
              <w:rPr>
                <w:rFonts w:cs="Times New Roman"/>
              </w:rPr>
              <w:t xml:space="preserve">24 weeks </w:t>
            </w:r>
          </w:p>
        </w:tc>
        <w:tc>
          <w:tcPr>
            <w:tcW w:w="2142" w:type="dxa"/>
          </w:tcPr>
          <w:p w14:paraId="3ECF09F7" w14:textId="77777777" w:rsidR="00B95FF6" w:rsidRPr="00186F1F" w:rsidRDefault="00B95FF6" w:rsidP="00690F95">
            <w:pPr>
              <w:rPr>
                <w:rFonts w:cs="Times New Roman"/>
              </w:rPr>
            </w:pPr>
            <w:r w:rsidRPr="00186F1F">
              <w:rPr>
                <w:rFonts w:cs="Times New Roman"/>
              </w:rPr>
              <w:t>DVD intervention.</w:t>
            </w:r>
            <w:r>
              <w:rPr>
                <w:rFonts w:cs="Times New Roman"/>
              </w:rPr>
              <w:t xml:space="preserve"> Resistance and agility training completed 2x per week for 20 minutes.</w:t>
            </w:r>
          </w:p>
        </w:tc>
        <w:tc>
          <w:tcPr>
            <w:tcW w:w="1474" w:type="dxa"/>
          </w:tcPr>
          <w:p w14:paraId="27BE1443" w14:textId="77777777" w:rsidR="00B95FF6" w:rsidRPr="00186F1F" w:rsidRDefault="00B95FF6" w:rsidP="00690F95">
            <w:pPr>
              <w:rPr>
                <w:rFonts w:cs="Times New Roman"/>
              </w:rPr>
            </w:pPr>
            <w:r w:rsidRPr="00186F1F">
              <w:rPr>
                <w:rFonts w:cs="Times New Roman"/>
              </w:rPr>
              <w:t>84 participants (83±6.1)</w:t>
            </w:r>
          </w:p>
        </w:tc>
        <w:tc>
          <w:tcPr>
            <w:tcW w:w="1220" w:type="dxa"/>
          </w:tcPr>
          <w:p w14:paraId="421C056A" w14:textId="77777777" w:rsidR="00B95FF6" w:rsidRDefault="00B95FF6" w:rsidP="00690F95">
            <w:pPr>
              <w:rPr>
                <w:rFonts w:cs="Times New Roman"/>
              </w:rPr>
            </w:pPr>
            <w:r>
              <w:rPr>
                <w:rFonts w:cs="Times New Roman"/>
              </w:rPr>
              <w:t>M = 19</w:t>
            </w:r>
          </w:p>
          <w:p w14:paraId="48087A64" w14:textId="77777777" w:rsidR="00B95FF6" w:rsidRDefault="00B95FF6" w:rsidP="00690F95">
            <w:pPr>
              <w:rPr>
                <w:rFonts w:cs="Times New Roman"/>
              </w:rPr>
            </w:pPr>
          </w:p>
          <w:p w14:paraId="084C21BA" w14:textId="77777777" w:rsidR="00B95FF6" w:rsidRPr="00186F1F" w:rsidRDefault="00B95FF6" w:rsidP="00690F95">
            <w:pPr>
              <w:rPr>
                <w:rFonts w:cs="Times New Roman"/>
              </w:rPr>
            </w:pPr>
            <w:r>
              <w:rPr>
                <w:rFonts w:cs="Times New Roman"/>
              </w:rPr>
              <w:t>F = 65</w:t>
            </w:r>
          </w:p>
        </w:tc>
        <w:tc>
          <w:tcPr>
            <w:tcW w:w="1310" w:type="dxa"/>
          </w:tcPr>
          <w:p w14:paraId="6BB6966A" w14:textId="77777777" w:rsidR="00B95FF6" w:rsidRPr="00186F1F" w:rsidRDefault="00B95FF6" w:rsidP="00690F95">
            <w:pPr>
              <w:rPr>
                <w:rFonts w:cs="Times New Roman"/>
              </w:rPr>
            </w:pPr>
            <w:r w:rsidRPr="00186F1F">
              <w:rPr>
                <w:rFonts w:cs="Times New Roman"/>
              </w:rPr>
              <w:t xml:space="preserve">TUG </w:t>
            </w:r>
          </w:p>
          <w:p w14:paraId="56B5430A" w14:textId="77777777" w:rsidR="00B95FF6" w:rsidRPr="00186F1F" w:rsidRDefault="00B95FF6" w:rsidP="00690F95">
            <w:pPr>
              <w:rPr>
                <w:rFonts w:cs="Times New Roman"/>
              </w:rPr>
            </w:pPr>
          </w:p>
          <w:p w14:paraId="02D9AB15" w14:textId="77777777" w:rsidR="00B95FF6" w:rsidRPr="00186F1F" w:rsidRDefault="00B95FF6" w:rsidP="00690F95">
            <w:pPr>
              <w:rPr>
                <w:rFonts w:cs="Times New Roman"/>
              </w:rPr>
            </w:pPr>
          </w:p>
          <w:p w14:paraId="7384ECF0" w14:textId="77777777" w:rsidR="00B95FF6" w:rsidRPr="00186F1F" w:rsidRDefault="00B95FF6" w:rsidP="00690F95">
            <w:pPr>
              <w:rPr>
                <w:rFonts w:cs="Times New Roman"/>
              </w:rPr>
            </w:pPr>
            <w:r w:rsidRPr="00186F1F">
              <w:rPr>
                <w:rFonts w:cs="Times New Roman"/>
              </w:rPr>
              <w:t>5TSTS</w:t>
            </w:r>
          </w:p>
        </w:tc>
        <w:tc>
          <w:tcPr>
            <w:tcW w:w="2707" w:type="dxa"/>
          </w:tcPr>
          <w:p w14:paraId="4D82A8C0" w14:textId="77777777" w:rsidR="00B95FF6" w:rsidRPr="00186F1F" w:rsidRDefault="00B95FF6" w:rsidP="00690F95">
            <w:pPr>
              <w:rPr>
                <w:rFonts w:cs="Times New Roman"/>
              </w:rPr>
            </w:pPr>
            <w:r w:rsidRPr="00186F1F">
              <w:rPr>
                <w:rFonts w:cs="Times New Roman"/>
              </w:rPr>
              <w:t>Experimental = 2%</w:t>
            </w:r>
          </w:p>
          <w:p w14:paraId="2890BE5E" w14:textId="77777777" w:rsidR="00B95FF6" w:rsidRPr="00186F1F" w:rsidRDefault="00B95FF6" w:rsidP="00690F95">
            <w:pPr>
              <w:rPr>
                <w:rFonts w:cs="Times New Roman"/>
              </w:rPr>
            </w:pPr>
            <w:r w:rsidRPr="00186F1F">
              <w:rPr>
                <w:rFonts w:cs="Times New Roman"/>
              </w:rPr>
              <w:t>Control = -2%</w:t>
            </w:r>
          </w:p>
          <w:p w14:paraId="53E3F636" w14:textId="77777777" w:rsidR="00B95FF6" w:rsidRPr="00186F1F" w:rsidRDefault="00B95FF6" w:rsidP="00690F95">
            <w:pPr>
              <w:rPr>
                <w:rFonts w:cs="Times New Roman"/>
              </w:rPr>
            </w:pPr>
          </w:p>
          <w:p w14:paraId="6B695C31" w14:textId="77777777" w:rsidR="00B95FF6" w:rsidRPr="00186F1F" w:rsidRDefault="00B95FF6" w:rsidP="00690F95">
            <w:pPr>
              <w:rPr>
                <w:rFonts w:cs="Times New Roman"/>
              </w:rPr>
            </w:pPr>
            <w:r w:rsidRPr="00186F1F">
              <w:rPr>
                <w:rFonts w:cs="Times New Roman"/>
              </w:rPr>
              <w:t>Experimental = -2%</w:t>
            </w:r>
          </w:p>
          <w:p w14:paraId="4402B731" w14:textId="77777777" w:rsidR="00B95FF6" w:rsidRPr="00186F1F" w:rsidRDefault="00B95FF6" w:rsidP="00690F95">
            <w:pPr>
              <w:rPr>
                <w:rFonts w:cs="Times New Roman"/>
              </w:rPr>
            </w:pPr>
            <w:r w:rsidRPr="00186F1F">
              <w:rPr>
                <w:rFonts w:cs="Times New Roman"/>
              </w:rPr>
              <w:t>Control = - 1%</w:t>
            </w:r>
          </w:p>
        </w:tc>
        <w:tc>
          <w:tcPr>
            <w:tcW w:w="2485" w:type="dxa"/>
          </w:tcPr>
          <w:p w14:paraId="373AA227" w14:textId="77777777" w:rsidR="00B95FF6" w:rsidRPr="00186F1F" w:rsidRDefault="00B95FF6" w:rsidP="00690F95">
            <w:pPr>
              <w:rPr>
                <w:rFonts w:cs="Times New Roman"/>
              </w:rPr>
            </w:pPr>
            <w:r w:rsidRPr="00186F1F">
              <w:rPr>
                <w:rFonts w:cs="Times New Roman"/>
              </w:rPr>
              <w:t>No</w:t>
            </w:r>
          </w:p>
          <w:p w14:paraId="5F6B735B" w14:textId="77777777" w:rsidR="00B95FF6" w:rsidRPr="00186F1F" w:rsidRDefault="00B95FF6" w:rsidP="00690F95">
            <w:pPr>
              <w:rPr>
                <w:rFonts w:cs="Times New Roman"/>
              </w:rPr>
            </w:pPr>
            <w:r w:rsidRPr="00186F1F">
              <w:rPr>
                <w:rFonts w:cs="Times New Roman"/>
              </w:rPr>
              <w:t>No</w:t>
            </w:r>
          </w:p>
          <w:p w14:paraId="383544F3" w14:textId="77777777" w:rsidR="00B95FF6" w:rsidRPr="00186F1F" w:rsidRDefault="00B95FF6" w:rsidP="00690F95">
            <w:pPr>
              <w:rPr>
                <w:rFonts w:cs="Times New Roman"/>
              </w:rPr>
            </w:pPr>
          </w:p>
          <w:p w14:paraId="6EA2DE6A" w14:textId="77777777" w:rsidR="00B95FF6" w:rsidRPr="00186F1F" w:rsidRDefault="00B95FF6" w:rsidP="00690F95">
            <w:pPr>
              <w:rPr>
                <w:rFonts w:cs="Times New Roman"/>
              </w:rPr>
            </w:pPr>
            <w:r w:rsidRPr="00186F1F">
              <w:rPr>
                <w:rFonts w:cs="Times New Roman"/>
              </w:rPr>
              <w:t>No</w:t>
            </w:r>
          </w:p>
          <w:p w14:paraId="793B74ED" w14:textId="77777777" w:rsidR="00B95FF6" w:rsidRPr="00186F1F" w:rsidRDefault="00B95FF6" w:rsidP="00690F95">
            <w:pPr>
              <w:rPr>
                <w:rFonts w:cs="Times New Roman"/>
              </w:rPr>
            </w:pPr>
            <w:r w:rsidRPr="00186F1F">
              <w:rPr>
                <w:rFonts w:cs="Times New Roman"/>
              </w:rPr>
              <w:t>No</w:t>
            </w:r>
          </w:p>
        </w:tc>
      </w:tr>
      <w:tr w:rsidR="00B95FF6" w:rsidRPr="00186F1F" w14:paraId="1F129BD0" w14:textId="77777777" w:rsidTr="00690F95">
        <w:tc>
          <w:tcPr>
            <w:tcW w:w="1390" w:type="dxa"/>
          </w:tcPr>
          <w:p w14:paraId="4EB0EE95" w14:textId="77777777" w:rsidR="00B95FF6" w:rsidRPr="00186F1F" w:rsidRDefault="00B95FF6" w:rsidP="00690F95">
            <w:pPr>
              <w:rPr>
                <w:rFonts w:cs="Times New Roman"/>
              </w:rPr>
            </w:pPr>
            <w:r w:rsidRPr="00186F1F">
              <w:rPr>
                <w:rFonts w:cs="Times New Roman"/>
              </w:rPr>
              <w:t>Montero-Alia et al.</w:t>
            </w:r>
            <w:r>
              <w:rPr>
                <w:rFonts w:cs="Times New Roman"/>
              </w:rPr>
              <w:fldChar w:fldCharType="begin"/>
            </w:r>
            <w:r>
              <w:rPr>
                <w:rFonts w:cs="Times New Roman"/>
              </w:rPr>
              <w:instrText xml:space="preserve"> ADDIN ZOTERO_ITEM CSL_CITATION {"citationID":"KwRuW6dJ","properties":{"formattedCitation":"\\super 38\\nosupersub{}","plainCitation":"38","noteIndex":0},"citationItems":[{"id":32988,"uris":["http://zotero.org/groups/5199247/items/D753ZUI4"],"itemData":{"id":32988,"type":"article-journal","container-title":"Age and Ageing","DOI":"10.1093/ageing/afz047.","issue":"4","language":"en","page":"506–512","title":"Controlled trial of balance training using a video game console in community-dwelling older adults’","volume":"48","author":[{"family":"Montero-Alía","given":"P."},{"family":"Miralles-Basseda","given":"R."},{"family":"López-Jiménez","given":"T."},{"family":"Muñoz-Ortiz","given":"L."},{"family":"Jiménez-González","given":"M."},{"family":"Prat-Rovira","given":"J."},{"family":"Albarrán-Sánchez","given":"J.L."},{"family":"Manresa-Domínguez","given":"J.M."},{"family":"Andreu-Concha","given":"C.M."},{"family":"Rodríguez-Pérez","given":"M.C."},{"family":"Martí-Cervantes","given":"J.J."},{"family":"Sañudo-Blanco","given":"L."},{"family":"Sánchez-Pérez","given":"C.A."},{"family":"Dolader-Olivé","given":"S."},{"family":"Torán-Monserrat","given":"P."}],"issued":{"date-parts":[["2019"]]}}}],"schema":"https://github.com/citation-style-language/schema/raw/master/csl-citation.json"} </w:instrText>
            </w:r>
            <w:r>
              <w:rPr>
                <w:rFonts w:cs="Times New Roman"/>
              </w:rPr>
              <w:fldChar w:fldCharType="separate"/>
            </w:r>
            <w:r w:rsidRPr="00E303A2">
              <w:rPr>
                <w:rFonts w:cs="Times New Roman"/>
                <w:vertAlign w:val="superscript"/>
              </w:rPr>
              <w:t>38</w:t>
            </w:r>
            <w:r>
              <w:rPr>
                <w:rFonts w:cs="Times New Roman"/>
              </w:rPr>
              <w:fldChar w:fldCharType="end"/>
            </w:r>
          </w:p>
        </w:tc>
        <w:tc>
          <w:tcPr>
            <w:tcW w:w="1150" w:type="dxa"/>
          </w:tcPr>
          <w:p w14:paraId="74BDAB75"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2B67A5D6" w14:textId="77777777" w:rsidR="00B95FF6" w:rsidRPr="00186F1F" w:rsidRDefault="00B95FF6" w:rsidP="00690F95">
            <w:pPr>
              <w:rPr>
                <w:rFonts w:cs="Times New Roman"/>
              </w:rPr>
            </w:pPr>
            <w:r w:rsidRPr="00186F1F">
              <w:rPr>
                <w:rFonts w:cs="Times New Roman"/>
              </w:rPr>
              <w:t>Exergame intervention delivered via the Wii Fit.</w:t>
            </w:r>
            <w:r>
              <w:rPr>
                <w:rFonts w:cs="Times New Roman"/>
              </w:rPr>
              <w:t xml:space="preserve"> Balance training completed 2x per week for 30 minutes. </w:t>
            </w:r>
          </w:p>
        </w:tc>
        <w:tc>
          <w:tcPr>
            <w:tcW w:w="1474" w:type="dxa"/>
          </w:tcPr>
          <w:p w14:paraId="4251BFA9" w14:textId="77777777" w:rsidR="00B95FF6" w:rsidRPr="00186F1F" w:rsidRDefault="00B95FF6" w:rsidP="00690F95">
            <w:pPr>
              <w:rPr>
                <w:rFonts w:cs="Times New Roman"/>
              </w:rPr>
            </w:pPr>
            <w:r w:rsidRPr="00186F1F">
              <w:rPr>
                <w:rFonts w:cs="Times New Roman"/>
              </w:rPr>
              <w:t>977 participants (75)</w:t>
            </w:r>
          </w:p>
        </w:tc>
        <w:tc>
          <w:tcPr>
            <w:tcW w:w="1220" w:type="dxa"/>
          </w:tcPr>
          <w:p w14:paraId="553283B8" w14:textId="77777777" w:rsidR="00B95FF6" w:rsidRDefault="00B95FF6" w:rsidP="00690F95">
            <w:pPr>
              <w:rPr>
                <w:rFonts w:cs="Times New Roman"/>
              </w:rPr>
            </w:pPr>
            <w:r>
              <w:rPr>
                <w:rFonts w:cs="Times New Roman"/>
              </w:rPr>
              <w:t>M = 400</w:t>
            </w:r>
          </w:p>
          <w:p w14:paraId="0DF41512" w14:textId="77777777" w:rsidR="00B95FF6" w:rsidRDefault="00B95FF6" w:rsidP="00690F95">
            <w:pPr>
              <w:rPr>
                <w:rFonts w:cs="Times New Roman"/>
              </w:rPr>
            </w:pPr>
          </w:p>
          <w:p w14:paraId="67D9043E" w14:textId="77777777" w:rsidR="00B95FF6" w:rsidRPr="00186F1F" w:rsidRDefault="00B95FF6" w:rsidP="00690F95">
            <w:pPr>
              <w:rPr>
                <w:rFonts w:cs="Times New Roman"/>
              </w:rPr>
            </w:pPr>
            <w:r>
              <w:rPr>
                <w:rFonts w:cs="Times New Roman"/>
              </w:rPr>
              <w:t>F = 577</w:t>
            </w:r>
          </w:p>
        </w:tc>
        <w:tc>
          <w:tcPr>
            <w:tcW w:w="1310" w:type="dxa"/>
          </w:tcPr>
          <w:p w14:paraId="0B849AEA" w14:textId="77777777" w:rsidR="00B95FF6" w:rsidRPr="00186F1F" w:rsidRDefault="00B95FF6" w:rsidP="00690F95">
            <w:pPr>
              <w:rPr>
                <w:rFonts w:cs="Times New Roman"/>
              </w:rPr>
            </w:pPr>
            <w:r w:rsidRPr="00186F1F">
              <w:rPr>
                <w:rFonts w:cs="Times New Roman"/>
              </w:rPr>
              <w:t xml:space="preserve">Tinetti’s Balance Test </w:t>
            </w:r>
          </w:p>
        </w:tc>
        <w:tc>
          <w:tcPr>
            <w:tcW w:w="2707" w:type="dxa"/>
          </w:tcPr>
          <w:p w14:paraId="7937B50F" w14:textId="77777777" w:rsidR="00B95FF6" w:rsidRPr="00186F1F" w:rsidRDefault="00B95FF6" w:rsidP="00690F95">
            <w:pPr>
              <w:rPr>
                <w:rFonts w:cs="Times New Roman"/>
              </w:rPr>
            </w:pPr>
            <w:r w:rsidRPr="00186F1F">
              <w:rPr>
                <w:rFonts w:cs="Times New Roman"/>
              </w:rPr>
              <w:t>Experimental = 0%</w:t>
            </w:r>
          </w:p>
          <w:p w14:paraId="6929E72C" w14:textId="77777777" w:rsidR="00B95FF6" w:rsidRPr="00186F1F" w:rsidRDefault="00B95FF6" w:rsidP="00690F95">
            <w:pPr>
              <w:rPr>
                <w:rFonts w:cs="Times New Roman"/>
              </w:rPr>
            </w:pPr>
            <w:r w:rsidRPr="00186F1F">
              <w:rPr>
                <w:rFonts w:cs="Times New Roman"/>
              </w:rPr>
              <w:t>Control = 2%</w:t>
            </w:r>
          </w:p>
        </w:tc>
        <w:tc>
          <w:tcPr>
            <w:tcW w:w="2485" w:type="dxa"/>
          </w:tcPr>
          <w:p w14:paraId="07968464" w14:textId="77777777" w:rsidR="00B95FF6" w:rsidRPr="00186F1F" w:rsidRDefault="00B95FF6" w:rsidP="00690F95">
            <w:pPr>
              <w:rPr>
                <w:rFonts w:cs="Times New Roman"/>
              </w:rPr>
            </w:pPr>
            <w:r w:rsidRPr="00186F1F">
              <w:rPr>
                <w:rFonts w:cs="Times New Roman"/>
              </w:rPr>
              <w:t xml:space="preserve">No </w:t>
            </w:r>
          </w:p>
          <w:p w14:paraId="3461980B" w14:textId="77777777" w:rsidR="00B95FF6" w:rsidRPr="00186F1F" w:rsidRDefault="00B95FF6" w:rsidP="00690F95">
            <w:pPr>
              <w:rPr>
                <w:rFonts w:cs="Times New Roman"/>
              </w:rPr>
            </w:pPr>
            <w:r w:rsidRPr="00186F1F">
              <w:rPr>
                <w:rFonts w:cs="Times New Roman"/>
              </w:rPr>
              <w:t>No</w:t>
            </w:r>
          </w:p>
        </w:tc>
      </w:tr>
      <w:tr w:rsidR="00B95FF6" w:rsidRPr="00186F1F" w14:paraId="20709AA0" w14:textId="77777777" w:rsidTr="00690F95">
        <w:tc>
          <w:tcPr>
            <w:tcW w:w="1390" w:type="dxa"/>
          </w:tcPr>
          <w:p w14:paraId="27F04EC9" w14:textId="77777777" w:rsidR="00B95FF6" w:rsidRPr="00186F1F" w:rsidRDefault="00B95FF6" w:rsidP="00690F95">
            <w:pPr>
              <w:rPr>
                <w:rFonts w:cs="Times New Roman"/>
              </w:rPr>
            </w:pPr>
            <w:proofErr w:type="spellStart"/>
            <w:r w:rsidRPr="00186F1F">
              <w:rPr>
                <w:rFonts w:cs="Times New Roman"/>
              </w:rPr>
              <w:lastRenderedPageBreak/>
              <w:t>Roopchand</w:t>
            </w:r>
            <w:proofErr w:type="spellEnd"/>
            <w:r w:rsidRPr="00186F1F">
              <w:rPr>
                <w:rFonts w:cs="Times New Roman"/>
              </w:rPr>
              <w:t>-Martin et al.</w:t>
            </w:r>
            <w:r>
              <w:rPr>
                <w:rFonts w:cs="Times New Roman"/>
              </w:rPr>
              <w:fldChar w:fldCharType="begin"/>
            </w:r>
            <w:r>
              <w:rPr>
                <w:rFonts w:cs="Times New Roman"/>
              </w:rPr>
              <w:instrText xml:space="preserve"> ADDIN ZOTERO_ITEM CSL_CITATION {"citationID":"WUbPdVKa","properties":{"formattedCitation":"\\super 57\\nosupersub{}","plainCitation":"57","noteIndex":0},"citationItems":[{"id":32994,"uris":["http://zotero.org/groups/5199247/items/37MG9NJJ"],"itemData":{"id":32994,"type":"article-journal","container-title":"Games for Health Journal","DOI":"10.1089/g4h.2014.0070.","issue":"3","language":"en","page":"247–252","title":"Balance Training with Wii Fit Plus for Community-Dwelling Persons 60 Years and Older’","volume":"4","author":[{"family":"Roopchand-Martin","given":"S."},{"family":"McLean","given":"R."},{"family":"Gordon","given":"C."},{"family":"Nelson","given":"G."}],"issued":{"date-parts":[["2015"]]}}}],"schema":"https://github.com/citation-style-language/schema/raw/master/csl-citation.json"} </w:instrText>
            </w:r>
            <w:r>
              <w:rPr>
                <w:rFonts w:cs="Times New Roman"/>
              </w:rPr>
              <w:fldChar w:fldCharType="separate"/>
            </w:r>
            <w:r w:rsidRPr="00E303A2">
              <w:rPr>
                <w:rFonts w:cs="Times New Roman"/>
                <w:vertAlign w:val="superscript"/>
              </w:rPr>
              <w:t>57</w:t>
            </w:r>
            <w:r>
              <w:rPr>
                <w:rFonts w:cs="Times New Roman"/>
              </w:rPr>
              <w:fldChar w:fldCharType="end"/>
            </w:r>
          </w:p>
        </w:tc>
        <w:tc>
          <w:tcPr>
            <w:tcW w:w="1150" w:type="dxa"/>
          </w:tcPr>
          <w:p w14:paraId="490B2ECA" w14:textId="77777777" w:rsidR="00B95FF6" w:rsidRPr="00186F1F" w:rsidRDefault="00B95FF6" w:rsidP="00690F95">
            <w:pPr>
              <w:rPr>
                <w:rFonts w:cs="Times New Roman"/>
              </w:rPr>
            </w:pPr>
            <w:r w:rsidRPr="00186F1F">
              <w:rPr>
                <w:rFonts w:cs="Times New Roman"/>
              </w:rPr>
              <w:t xml:space="preserve">6 weeks </w:t>
            </w:r>
          </w:p>
        </w:tc>
        <w:tc>
          <w:tcPr>
            <w:tcW w:w="2142" w:type="dxa"/>
          </w:tcPr>
          <w:p w14:paraId="4D0ED6F2" w14:textId="77777777" w:rsidR="00B95FF6" w:rsidRPr="00186F1F" w:rsidRDefault="00B95FF6" w:rsidP="00690F95">
            <w:pPr>
              <w:rPr>
                <w:rFonts w:cs="Times New Roman"/>
              </w:rPr>
            </w:pPr>
            <w:r w:rsidRPr="00186F1F">
              <w:rPr>
                <w:rFonts w:cs="Times New Roman"/>
              </w:rPr>
              <w:t>Exergame intervention delivered via the Wii Fit.</w:t>
            </w:r>
          </w:p>
        </w:tc>
        <w:tc>
          <w:tcPr>
            <w:tcW w:w="1474" w:type="dxa"/>
          </w:tcPr>
          <w:p w14:paraId="4D58DA67" w14:textId="77777777" w:rsidR="00B95FF6" w:rsidRPr="00186F1F" w:rsidRDefault="00B95FF6" w:rsidP="00690F95">
            <w:pPr>
              <w:rPr>
                <w:rFonts w:cs="Times New Roman"/>
              </w:rPr>
            </w:pPr>
            <w:r w:rsidRPr="00186F1F">
              <w:rPr>
                <w:rFonts w:cs="Times New Roman"/>
              </w:rPr>
              <w:t>33 participants (70 ± 6.7)</w:t>
            </w:r>
          </w:p>
        </w:tc>
        <w:tc>
          <w:tcPr>
            <w:tcW w:w="1220" w:type="dxa"/>
          </w:tcPr>
          <w:p w14:paraId="64BF8F1C" w14:textId="77777777" w:rsidR="00B95FF6" w:rsidRDefault="00B95FF6" w:rsidP="00690F95">
            <w:pPr>
              <w:rPr>
                <w:rFonts w:cs="Times New Roman"/>
              </w:rPr>
            </w:pPr>
            <w:r>
              <w:rPr>
                <w:rFonts w:cs="Times New Roman"/>
              </w:rPr>
              <w:t>M = 7</w:t>
            </w:r>
          </w:p>
          <w:p w14:paraId="23E22261" w14:textId="77777777" w:rsidR="00B95FF6" w:rsidRDefault="00B95FF6" w:rsidP="00690F95">
            <w:pPr>
              <w:rPr>
                <w:rFonts w:cs="Times New Roman"/>
              </w:rPr>
            </w:pPr>
          </w:p>
          <w:p w14:paraId="354DAAB9" w14:textId="77777777" w:rsidR="00B95FF6" w:rsidRPr="00186F1F" w:rsidRDefault="00B95FF6" w:rsidP="00690F95">
            <w:pPr>
              <w:rPr>
                <w:rFonts w:cs="Times New Roman"/>
              </w:rPr>
            </w:pPr>
            <w:r>
              <w:rPr>
                <w:rFonts w:cs="Times New Roman"/>
              </w:rPr>
              <w:t>F = 26</w:t>
            </w:r>
          </w:p>
        </w:tc>
        <w:tc>
          <w:tcPr>
            <w:tcW w:w="1310" w:type="dxa"/>
          </w:tcPr>
          <w:p w14:paraId="7F9B399E" w14:textId="77777777" w:rsidR="00B95FF6" w:rsidRPr="00186F1F" w:rsidRDefault="00B95FF6" w:rsidP="00690F95">
            <w:pPr>
              <w:rPr>
                <w:rFonts w:cs="Times New Roman"/>
              </w:rPr>
            </w:pPr>
            <w:r w:rsidRPr="00186F1F">
              <w:rPr>
                <w:rFonts w:cs="Times New Roman"/>
              </w:rPr>
              <w:t>BBS</w:t>
            </w:r>
          </w:p>
        </w:tc>
        <w:tc>
          <w:tcPr>
            <w:tcW w:w="2707" w:type="dxa"/>
          </w:tcPr>
          <w:p w14:paraId="00FE6E5E" w14:textId="77777777" w:rsidR="00B95FF6" w:rsidRPr="00186F1F" w:rsidRDefault="00B95FF6" w:rsidP="00690F95">
            <w:pPr>
              <w:rPr>
                <w:rFonts w:cs="Times New Roman"/>
              </w:rPr>
            </w:pPr>
            <w:r w:rsidRPr="00186F1F">
              <w:rPr>
                <w:rFonts w:cs="Times New Roman"/>
              </w:rPr>
              <w:t>Single group pre-test/post-test = 3%</w:t>
            </w:r>
          </w:p>
        </w:tc>
        <w:tc>
          <w:tcPr>
            <w:tcW w:w="2485" w:type="dxa"/>
          </w:tcPr>
          <w:p w14:paraId="3BDCCB50" w14:textId="77777777" w:rsidR="00B95FF6" w:rsidRPr="00186F1F" w:rsidRDefault="00B95FF6" w:rsidP="00690F95">
            <w:pPr>
              <w:rPr>
                <w:rFonts w:cs="Times New Roman"/>
              </w:rPr>
            </w:pPr>
            <w:r w:rsidRPr="00186F1F">
              <w:rPr>
                <w:rFonts w:cs="Times New Roman"/>
              </w:rPr>
              <w:t>Yes</w:t>
            </w:r>
          </w:p>
        </w:tc>
      </w:tr>
      <w:tr w:rsidR="00B95FF6" w:rsidRPr="00186F1F" w14:paraId="3FE2D22A" w14:textId="77777777" w:rsidTr="00690F95">
        <w:trPr>
          <w:trHeight w:val="724"/>
        </w:trPr>
        <w:tc>
          <w:tcPr>
            <w:tcW w:w="1390" w:type="dxa"/>
          </w:tcPr>
          <w:p w14:paraId="1AE8B3E9" w14:textId="77777777" w:rsidR="00B95FF6" w:rsidRPr="00186F1F" w:rsidRDefault="00B95FF6" w:rsidP="00690F95">
            <w:pPr>
              <w:rPr>
                <w:rFonts w:cs="Times New Roman"/>
              </w:rPr>
            </w:pPr>
            <w:r w:rsidRPr="00186F1F">
              <w:rPr>
                <w:rFonts w:cs="Times New Roman"/>
              </w:rPr>
              <w:t>Wong et al.</w:t>
            </w:r>
            <w:r>
              <w:rPr>
                <w:rFonts w:cs="Times New Roman"/>
              </w:rPr>
              <w:fldChar w:fldCharType="begin"/>
            </w:r>
            <w:r>
              <w:rPr>
                <w:rFonts w:cs="Times New Roman"/>
              </w:rPr>
              <w:instrText xml:space="preserve"> ADDIN ZOTERO_ITEM CSL_CITATION {"citationID":"MyAOHnoD","properties":{"formattedCitation":"\\super 48\\nosupersub{}","plainCitation":"48","noteIndex":0},"citationItems":[{"id":12837,"uris":["http://zotero.org/groups/5199247/items/ATDGZQTC"],"itemData":{"id":12837,"type":"article-journal","abstract":"We explored the feasibility and efficacy of an exercise programme for elderly people with knee pain conducted via videoconferencing. Twenty-two community-dwelling subjects aged 60 years or above with knee pain were recruited from two community centres in Hong Kong. A 12-week exercise programme, including strengthening and balance training, was given via videoconferencing to subjects at both centres, in conjunction with a home-based exercise programme. The outcome measures included the Western Ontario and McMaster Universities Osteoarthritis Index (WOMAC), quadriceps muscle strength, Berg's Balance Scale (BBS) and subjects' degree of acceptance of videoconferencing. Twenty subjects completed the 12-week programme and significant improvements occurred in all domains of the WOMAC score (P &lt;0.003). There was a 44% and a 13% increase in quadriceps muscle strength (P &lt;0.001) and BBS (P &lt;0.001), respectively. Over 80% of the elderly subjects who joined the programme agreed or strongly agreed about all aspects of using videoconferencing. Most of them felt that the system was user-friendly and convenient. Videoconferencing appears to be a useful method of delivering a resistance-training programme for community-dwelling elderly persons with knee pain.","archive":"MEDLINE","archive_location":"16168168","container-title":"Journal of telemedicine and telecare","DOI":"10.1258/1357633054893346","ISSN":"1357-633X","issue":"6","journalAbbreviation":"Journal of telemedicine and telecare","note":"publisher-place: England\npublisher: Sage","page":"310-315","source":"EBSCOhost","title":"A community-based exercise programme for older persons with knee pain using telemedicine.","volume":"11","author":[{"family":"Wong","given":"Y K"},{"family":"Hui","given":"Elsie"},{"family":"Woo","given":"Jean"}],"issued":{"date-parts":[["2005"]]}}}],"schema":"https://github.com/citation-style-language/schema/raw/master/csl-citation.json"} </w:instrText>
            </w:r>
            <w:r>
              <w:rPr>
                <w:rFonts w:cs="Times New Roman"/>
              </w:rPr>
              <w:fldChar w:fldCharType="separate"/>
            </w:r>
            <w:r w:rsidRPr="00E303A2">
              <w:rPr>
                <w:rFonts w:cs="Times New Roman"/>
                <w:vertAlign w:val="superscript"/>
              </w:rPr>
              <w:t>48</w:t>
            </w:r>
            <w:r>
              <w:rPr>
                <w:rFonts w:cs="Times New Roman"/>
              </w:rPr>
              <w:fldChar w:fldCharType="end"/>
            </w:r>
          </w:p>
        </w:tc>
        <w:tc>
          <w:tcPr>
            <w:tcW w:w="1150" w:type="dxa"/>
          </w:tcPr>
          <w:p w14:paraId="6C4AA591"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06BEA729" w14:textId="77777777" w:rsidR="00B95FF6" w:rsidRPr="00186F1F" w:rsidRDefault="00B95FF6" w:rsidP="00690F95">
            <w:pPr>
              <w:rPr>
                <w:rFonts w:cs="Times New Roman"/>
              </w:rPr>
            </w:pPr>
            <w:r w:rsidRPr="00186F1F">
              <w:rPr>
                <w:rFonts w:cs="Times New Roman"/>
              </w:rPr>
              <w:t>Videoconferencing intervention.</w:t>
            </w:r>
            <w:r>
              <w:rPr>
                <w:rFonts w:cs="Times New Roman"/>
              </w:rPr>
              <w:t xml:space="preserve"> Resistance and functional training completed 3x per week.</w:t>
            </w:r>
          </w:p>
        </w:tc>
        <w:tc>
          <w:tcPr>
            <w:tcW w:w="1474" w:type="dxa"/>
          </w:tcPr>
          <w:p w14:paraId="5B1F908E" w14:textId="77777777" w:rsidR="00B95FF6" w:rsidRPr="00186F1F" w:rsidRDefault="00B95FF6" w:rsidP="00690F95">
            <w:pPr>
              <w:rPr>
                <w:rFonts w:cs="Times New Roman"/>
              </w:rPr>
            </w:pPr>
            <w:r w:rsidRPr="00186F1F">
              <w:rPr>
                <w:rFonts w:cs="Times New Roman"/>
              </w:rPr>
              <w:t>20 participants (75 ± 7)</w:t>
            </w:r>
          </w:p>
        </w:tc>
        <w:tc>
          <w:tcPr>
            <w:tcW w:w="1220" w:type="dxa"/>
          </w:tcPr>
          <w:p w14:paraId="64F98E6C" w14:textId="77777777" w:rsidR="00B95FF6" w:rsidRDefault="00B95FF6" w:rsidP="00690F95">
            <w:pPr>
              <w:rPr>
                <w:rFonts w:cs="Times New Roman"/>
              </w:rPr>
            </w:pPr>
            <w:r>
              <w:rPr>
                <w:rFonts w:cs="Times New Roman"/>
              </w:rPr>
              <w:t>M = 2</w:t>
            </w:r>
          </w:p>
          <w:p w14:paraId="54D9A238" w14:textId="77777777" w:rsidR="00B95FF6" w:rsidRDefault="00B95FF6" w:rsidP="00690F95">
            <w:pPr>
              <w:rPr>
                <w:rFonts w:cs="Times New Roman"/>
              </w:rPr>
            </w:pPr>
          </w:p>
          <w:p w14:paraId="3C312825" w14:textId="77777777" w:rsidR="00B95FF6" w:rsidRPr="00186F1F" w:rsidRDefault="00B95FF6" w:rsidP="00690F95">
            <w:pPr>
              <w:rPr>
                <w:rFonts w:cs="Times New Roman"/>
              </w:rPr>
            </w:pPr>
            <w:r>
              <w:rPr>
                <w:rFonts w:cs="Times New Roman"/>
              </w:rPr>
              <w:t>F = 18</w:t>
            </w:r>
          </w:p>
        </w:tc>
        <w:tc>
          <w:tcPr>
            <w:tcW w:w="1310" w:type="dxa"/>
          </w:tcPr>
          <w:p w14:paraId="44DDD933" w14:textId="77777777" w:rsidR="00B95FF6" w:rsidRPr="00186F1F" w:rsidRDefault="00B95FF6" w:rsidP="00690F95">
            <w:pPr>
              <w:rPr>
                <w:rFonts w:cs="Times New Roman"/>
              </w:rPr>
            </w:pPr>
            <w:r w:rsidRPr="00186F1F">
              <w:rPr>
                <w:rFonts w:cs="Times New Roman"/>
              </w:rPr>
              <w:t>TUG</w:t>
            </w:r>
          </w:p>
          <w:p w14:paraId="0DE2577E" w14:textId="77777777" w:rsidR="00B95FF6" w:rsidRPr="00186F1F" w:rsidRDefault="00B95FF6" w:rsidP="00690F95">
            <w:pPr>
              <w:rPr>
                <w:rFonts w:cs="Times New Roman"/>
              </w:rPr>
            </w:pPr>
          </w:p>
          <w:p w14:paraId="3F4327B5" w14:textId="77777777" w:rsidR="00B95FF6" w:rsidRDefault="00B95FF6" w:rsidP="00690F95">
            <w:pPr>
              <w:rPr>
                <w:rFonts w:cs="Times New Roman"/>
              </w:rPr>
            </w:pPr>
          </w:p>
          <w:p w14:paraId="0E5727AB" w14:textId="77777777" w:rsidR="00B95FF6" w:rsidRPr="00186F1F" w:rsidRDefault="00B95FF6" w:rsidP="00690F95">
            <w:pPr>
              <w:rPr>
                <w:rFonts w:cs="Times New Roman"/>
              </w:rPr>
            </w:pPr>
            <w:r w:rsidRPr="00186F1F">
              <w:rPr>
                <w:rFonts w:cs="Times New Roman"/>
              </w:rPr>
              <w:t>BBS</w:t>
            </w:r>
          </w:p>
        </w:tc>
        <w:tc>
          <w:tcPr>
            <w:tcW w:w="2707" w:type="dxa"/>
          </w:tcPr>
          <w:p w14:paraId="40998797" w14:textId="77777777" w:rsidR="00B95FF6" w:rsidRPr="00186F1F" w:rsidRDefault="00B95FF6" w:rsidP="00690F95">
            <w:pPr>
              <w:rPr>
                <w:rFonts w:cs="Times New Roman"/>
              </w:rPr>
            </w:pPr>
            <w:r w:rsidRPr="00186F1F">
              <w:rPr>
                <w:rFonts w:cs="Times New Roman"/>
              </w:rPr>
              <w:t>Single group pre-test/post-test = -21%</w:t>
            </w:r>
          </w:p>
          <w:p w14:paraId="5CF375BC" w14:textId="77777777" w:rsidR="00B95FF6" w:rsidRPr="00186F1F" w:rsidRDefault="00B95FF6" w:rsidP="00690F95">
            <w:pPr>
              <w:rPr>
                <w:rFonts w:cs="Times New Roman"/>
              </w:rPr>
            </w:pPr>
          </w:p>
          <w:p w14:paraId="02F88AE3" w14:textId="77777777" w:rsidR="00B95FF6" w:rsidRPr="00186F1F" w:rsidRDefault="00B95FF6" w:rsidP="00690F95">
            <w:pPr>
              <w:rPr>
                <w:rFonts w:cs="Times New Roman"/>
              </w:rPr>
            </w:pPr>
            <w:r w:rsidRPr="00186F1F">
              <w:rPr>
                <w:rFonts w:cs="Times New Roman"/>
              </w:rPr>
              <w:t>Single group pre-test/post-test = 12%</w:t>
            </w:r>
          </w:p>
        </w:tc>
        <w:tc>
          <w:tcPr>
            <w:tcW w:w="2485" w:type="dxa"/>
          </w:tcPr>
          <w:p w14:paraId="13F4D4EC" w14:textId="77777777" w:rsidR="00B95FF6" w:rsidRPr="00186F1F" w:rsidRDefault="00B95FF6" w:rsidP="00690F95">
            <w:pPr>
              <w:rPr>
                <w:rFonts w:cs="Times New Roman"/>
              </w:rPr>
            </w:pPr>
            <w:r w:rsidRPr="00186F1F">
              <w:rPr>
                <w:rFonts w:cs="Times New Roman"/>
              </w:rPr>
              <w:t>Yes</w:t>
            </w:r>
          </w:p>
          <w:p w14:paraId="32992CE4" w14:textId="77777777" w:rsidR="00B95FF6" w:rsidRPr="00186F1F" w:rsidRDefault="00B95FF6" w:rsidP="00690F95">
            <w:pPr>
              <w:rPr>
                <w:rFonts w:cs="Times New Roman"/>
              </w:rPr>
            </w:pPr>
          </w:p>
          <w:p w14:paraId="395BF86D" w14:textId="77777777" w:rsidR="00B95FF6" w:rsidRPr="00186F1F" w:rsidRDefault="00B95FF6" w:rsidP="00690F95">
            <w:pPr>
              <w:rPr>
                <w:rFonts w:cs="Times New Roman"/>
              </w:rPr>
            </w:pPr>
          </w:p>
          <w:p w14:paraId="18564006" w14:textId="77777777" w:rsidR="00B95FF6" w:rsidRPr="00186F1F" w:rsidRDefault="00B95FF6" w:rsidP="00690F95">
            <w:pPr>
              <w:rPr>
                <w:rFonts w:cs="Times New Roman"/>
              </w:rPr>
            </w:pPr>
            <w:r w:rsidRPr="00186F1F">
              <w:rPr>
                <w:rFonts w:cs="Times New Roman"/>
              </w:rPr>
              <w:t>Yes</w:t>
            </w:r>
          </w:p>
        </w:tc>
      </w:tr>
      <w:tr w:rsidR="00B95FF6" w:rsidRPr="00186F1F" w14:paraId="2FBDD3F9" w14:textId="77777777" w:rsidTr="00690F95">
        <w:trPr>
          <w:trHeight w:val="841"/>
        </w:trPr>
        <w:tc>
          <w:tcPr>
            <w:tcW w:w="1390" w:type="dxa"/>
          </w:tcPr>
          <w:p w14:paraId="7BA560A2" w14:textId="77777777" w:rsidR="00B95FF6" w:rsidRPr="00186F1F" w:rsidRDefault="00B95FF6" w:rsidP="00690F95">
            <w:pPr>
              <w:rPr>
                <w:rFonts w:cs="Times New Roman"/>
              </w:rPr>
            </w:pPr>
            <w:r w:rsidRPr="00186F1F">
              <w:rPr>
                <w:rFonts w:cs="Times New Roman"/>
              </w:rPr>
              <w:t>Franco et al.</w:t>
            </w:r>
            <w:r>
              <w:rPr>
                <w:rFonts w:cs="Times New Roman"/>
              </w:rPr>
              <w:fldChar w:fldCharType="begin"/>
            </w:r>
            <w:r>
              <w:rPr>
                <w:rFonts w:cs="Times New Roman"/>
              </w:rPr>
              <w:instrText xml:space="preserve"> ADDIN ZOTERO_ITEM CSL_CITATION {"citationID":"4llWdVg3","properties":{"formattedCitation":"\\super 54\\nosupersub{}","plainCitation":"54","noteIndex":0},"citationItems":[{"id":32962,"uris":["http://zotero.org/groups/5199247/items/SXNCS57D"],"itemData":{"id":32962,"type":"article-journal","container-title":"Technology and Health Care","DOI":"10.3233/thc-2011-0661.","issue":"2","language":"en","page":"95–115","title":"The effect of the Nintendo Wii Fit and exercise in improving balance and quality of life in community dwelling elders’","volume":"20","author":[{"family":"Franco","given":"J.R."},{"family":"Jacobs","given":"K."},{"family":"Inzerillo","given":"C."},{"family":"Kluzik","given":"J."}],"issued":{"date-parts":[["2012"]]}}}],"schema":"https://github.com/citation-style-language/schema/raw/master/csl-citation.json"} </w:instrText>
            </w:r>
            <w:r>
              <w:rPr>
                <w:rFonts w:cs="Times New Roman"/>
              </w:rPr>
              <w:fldChar w:fldCharType="separate"/>
            </w:r>
            <w:r w:rsidRPr="00E303A2">
              <w:rPr>
                <w:rFonts w:cs="Times New Roman"/>
                <w:vertAlign w:val="superscript"/>
              </w:rPr>
              <w:t>54</w:t>
            </w:r>
            <w:r>
              <w:rPr>
                <w:rFonts w:cs="Times New Roman"/>
              </w:rPr>
              <w:fldChar w:fldCharType="end"/>
            </w:r>
          </w:p>
        </w:tc>
        <w:tc>
          <w:tcPr>
            <w:tcW w:w="1150" w:type="dxa"/>
          </w:tcPr>
          <w:p w14:paraId="12791CB8" w14:textId="77777777" w:rsidR="00B95FF6" w:rsidRPr="00186F1F" w:rsidRDefault="00B95FF6" w:rsidP="00690F95">
            <w:pPr>
              <w:rPr>
                <w:rFonts w:cs="Times New Roman"/>
              </w:rPr>
            </w:pPr>
            <w:r w:rsidRPr="00186F1F">
              <w:rPr>
                <w:rFonts w:cs="Times New Roman"/>
              </w:rPr>
              <w:t xml:space="preserve">3 weeks </w:t>
            </w:r>
          </w:p>
        </w:tc>
        <w:tc>
          <w:tcPr>
            <w:tcW w:w="2142" w:type="dxa"/>
          </w:tcPr>
          <w:p w14:paraId="4B4F67AE" w14:textId="77777777" w:rsidR="00B95FF6" w:rsidRPr="00186F1F" w:rsidRDefault="00B95FF6" w:rsidP="00690F95">
            <w:pPr>
              <w:rPr>
                <w:rFonts w:cs="Times New Roman"/>
              </w:rPr>
            </w:pPr>
            <w:r w:rsidRPr="00186F1F">
              <w:rPr>
                <w:rFonts w:cs="Times New Roman"/>
              </w:rPr>
              <w:t>Exergame intervention delivered via the Wii Fit.</w:t>
            </w:r>
            <w:r>
              <w:rPr>
                <w:rFonts w:cs="Times New Roman"/>
              </w:rPr>
              <w:t xml:space="preserve"> Balance training completed 2x per week 10-15 minutes. </w:t>
            </w:r>
          </w:p>
        </w:tc>
        <w:tc>
          <w:tcPr>
            <w:tcW w:w="1474" w:type="dxa"/>
          </w:tcPr>
          <w:p w14:paraId="404957D3" w14:textId="77777777" w:rsidR="00B95FF6" w:rsidRPr="00186F1F" w:rsidRDefault="00B95FF6" w:rsidP="00690F95">
            <w:pPr>
              <w:rPr>
                <w:rFonts w:cs="Times New Roman"/>
              </w:rPr>
            </w:pPr>
            <w:r w:rsidRPr="00186F1F">
              <w:rPr>
                <w:rFonts w:cs="Times New Roman"/>
              </w:rPr>
              <w:t>32 participants (78 ± 6)</w:t>
            </w:r>
          </w:p>
        </w:tc>
        <w:tc>
          <w:tcPr>
            <w:tcW w:w="1220" w:type="dxa"/>
          </w:tcPr>
          <w:p w14:paraId="58BB1CC8" w14:textId="77777777" w:rsidR="00B95FF6" w:rsidRDefault="00B95FF6" w:rsidP="00690F95">
            <w:pPr>
              <w:rPr>
                <w:rFonts w:cs="Times New Roman"/>
              </w:rPr>
            </w:pPr>
            <w:r>
              <w:rPr>
                <w:rFonts w:cs="Times New Roman"/>
              </w:rPr>
              <w:t>M = 7</w:t>
            </w:r>
          </w:p>
          <w:p w14:paraId="1D4C0A69" w14:textId="77777777" w:rsidR="00B95FF6" w:rsidRDefault="00B95FF6" w:rsidP="00690F95">
            <w:pPr>
              <w:rPr>
                <w:rFonts w:cs="Times New Roman"/>
              </w:rPr>
            </w:pPr>
          </w:p>
          <w:p w14:paraId="09382B40" w14:textId="77777777" w:rsidR="00B95FF6" w:rsidRPr="00186F1F" w:rsidRDefault="00B95FF6" w:rsidP="00690F95">
            <w:pPr>
              <w:rPr>
                <w:rFonts w:cs="Times New Roman"/>
              </w:rPr>
            </w:pPr>
            <w:r>
              <w:rPr>
                <w:rFonts w:cs="Times New Roman"/>
              </w:rPr>
              <w:t>F = 25</w:t>
            </w:r>
          </w:p>
        </w:tc>
        <w:tc>
          <w:tcPr>
            <w:tcW w:w="1310" w:type="dxa"/>
          </w:tcPr>
          <w:p w14:paraId="4ADFE634" w14:textId="77777777" w:rsidR="00B95FF6" w:rsidRPr="00186F1F" w:rsidRDefault="00B95FF6" w:rsidP="00690F95">
            <w:pPr>
              <w:rPr>
                <w:rFonts w:cs="Times New Roman"/>
              </w:rPr>
            </w:pPr>
            <w:r w:rsidRPr="00186F1F">
              <w:rPr>
                <w:rFonts w:cs="Times New Roman"/>
              </w:rPr>
              <w:t>BBS</w:t>
            </w:r>
          </w:p>
          <w:p w14:paraId="0A8F3C53" w14:textId="77777777" w:rsidR="00B95FF6" w:rsidRPr="00186F1F" w:rsidRDefault="00B95FF6" w:rsidP="00690F95">
            <w:pPr>
              <w:rPr>
                <w:rFonts w:cs="Times New Roman"/>
              </w:rPr>
            </w:pPr>
          </w:p>
          <w:p w14:paraId="3409F10E" w14:textId="77777777" w:rsidR="00B95FF6" w:rsidRPr="00186F1F" w:rsidRDefault="00B95FF6" w:rsidP="00690F95">
            <w:pPr>
              <w:rPr>
                <w:rFonts w:cs="Times New Roman"/>
              </w:rPr>
            </w:pPr>
          </w:p>
          <w:p w14:paraId="7C7162B3" w14:textId="77777777" w:rsidR="00B95FF6" w:rsidRPr="00186F1F" w:rsidRDefault="00B95FF6" w:rsidP="00690F95">
            <w:pPr>
              <w:rPr>
                <w:rFonts w:cs="Times New Roman"/>
              </w:rPr>
            </w:pPr>
          </w:p>
          <w:p w14:paraId="24E46B35" w14:textId="77777777" w:rsidR="00B95FF6" w:rsidRPr="00186F1F" w:rsidRDefault="00B95FF6" w:rsidP="00690F95">
            <w:pPr>
              <w:rPr>
                <w:rFonts w:cs="Times New Roman"/>
              </w:rPr>
            </w:pPr>
            <w:r w:rsidRPr="00186F1F">
              <w:rPr>
                <w:rFonts w:cs="Times New Roman"/>
              </w:rPr>
              <w:t xml:space="preserve">Tinetti’s balance test </w:t>
            </w:r>
          </w:p>
        </w:tc>
        <w:tc>
          <w:tcPr>
            <w:tcW w:w="2707" w:type="dxa"/>
          </w:tcPr>
          <w:p w14:paraId="69F1A598" w14:textId="77777777" w:rsidR="00B95FF6" w:rsidRPr="00186F1F" w:rsidRDefault="00B95FF6" w:rsidP="00690F95">
            <w:pPr>
              <w:rPr>
                <w:rFonts w:cs="Times New Roman"/>
              </w:rPr>
            </w:pPr>
            <w:r w:rsidRPr="00186F1F">
              <w:rPr>
                <w:rFonts w:cs="Times New Roman"/>
              </w:rPr>
              <w:t>Wii Fit = 7%</w:t>
            </w:r>
          </w:p>
          <w:p w14:paraId="766AB426" w14:textId="77777777" w:rsidR="00B95FF6" w:rsidRPr="00186F1F" w:rsidRDefault="00B95FF6" w:rsidP="00690F95">
            <w:pPr>
              <w:rPr>
                <w:rFonts w:cs="Times New Roman"/>
              </w:rPr>
            </w:pPr>
            <w:r w:rsidRPr="00186F1F">
              <w:rPr>
                <w:rFonts w:cs="Times New Roman"/>
              </w:rPr>
              <w:t>MOB = 7%</w:t>
            </w:r>
          </w:p>
          <w:p w14:paraId="768E0046" w14:textId="77777777" w:rsidR="00B95FF6" w:rsidRPr="00186F1F" w:rsidRDefault="00B95FF6" w:rsidP="00690F95">
            <w:pPr>
              <w:rPr>
                <w:rFonts w:cs="Times New Roman"/>
              </w:rPr>
            </w:pPr>
            <w:r w:rsidRPr="00186F1F">
              <w:rPr>
                <w:rFonts w:cs="Times New Roman"/>
              </w:rPr>
              <w:t>Control = 2%</w:t>
            </w:r>
          </w:p>
          <w:p w14:paraId="40AD81FA" w14:textId="77777777" w:rsidR="00B95FF6" w:rsidRPr="00186F1F" w:rsidRDefault="00B95FF6" w:rsidP="00690F95">
            <w:pPr>
              <w:rPr>
                <w:rFonts w:cs="Times New Roman"/>
              </w:rPr>
            </w:pPr>
          </w:p>
          <w:p w14:paraId="5B603A19" w14:textId="77777777" w:rsidR="00B95FF6" w:rsidRPr="00186F1F" w:rsidRDefault="00B95FF6" w:rsidP="00690F95">
            <w:pPr>
              <w:rPr>
                <w:rFonts w:cs="Times New Roman"/>
              </w:rPr>
            </w:pPr>
            <w:r w:rsidRPr="00186F1F">
              <w:rPr>
                <w:rFonts w:cs="Times New Roman"/>
              </w:rPr>
              <w:t>Wii Fit = 3%</w:t>
            </w:r>
          </w:p>
          <w:p w14:paraId="15A1A89A" w14:textId="77777777" w:rsidR="00B95FF6" w:rsidRPr="00186F1F" w:rsidRDefault="00B95FF6" w:rsidP="00690F95">
            <w:pPr>
              <w:rPr>
                <w:rFonts w:cs="Times New Roman"/>
              </w:rPr>
            </w:pPr>
            <w:r w:rsidRPr="00186F1F">
              <w:rPr>
                <w:rFonts w:cs="Times New Roman"/>
              </w:rPr>
              <w:t>MOB = 5%</w:t>
            </w:r>
          </w:p>
          <w:p w14:paraId="75CDD56A" w14:textId="77777777" w:rsidR="00B95FF6" w:rsidRPr="00186F1F" w:rsidRDefault="00B95FF6" w:rsidP="00690F95">
            <w:pPr>
              <w:rPr>
                <w:rFonts w:cs="Times New Roman"/>
              </w:rPr>
            </w:pPr>
            <w:r w:rsidRPr="00186F1F">
              <w:rPr>
                <w:rFonts w:cs="Times New Roman"/>
              </w:rPr>
              <w:t>Control = 4%</w:t>
            </w:r>
          </w:p>
        </w:tc>
        <w:tc>
          <w:tcPr>
            <w:tcW w:w="2485" w:type="dxa"/>
          </w:tcPr>
          <w:p w14:paraId="7481298F" w14:textId="77777777" w:rsidR="00B95FF6" w:rsidRPr="00186F1F" w:rsidRDefault="00B95FF6" w:rsidP="00690F95">
            <w:pPr>
              <w:rPr>
                <w:rFonts w:cs="Times New Roman"/>
              </w:rPr>
            </w:pPr>
            <w:r w:rsidRPr="00186F1F">
              <w:rPr>
                <w:rFonts w:cs="Times New Roman"/>
              </w:rPr>
              <w:t>No</w:t>
            </w:r>
          </w:p>
          <w:p w14:paraId="1A243BED" w14:textId="77777777" w:rsidR="00B95FF6" w:rsidRPr="00186F1F" w:rsidRDefault="00B95FF6" w:rsidP="00690F95">
            <w:pPr>
              <w:rPr>
                <w:rFonts w:cs="Times New Roman"/>
              </w:rPr>
            </w:pPr>
            <w:r w:rsidRPr="00186F1F">
              <w:rPr>
                <w:rFonts w:cs="Times New Roman"/>
              </w:rPr>
              <w:t>No</w:t>
            </w:r>
          </w:p>
          <w:p w14:paraId="7B1BB901" w14:textId="77777777" w:rsidR="00B95FF6" w:rsidRPr="00186F1F" w:rsidRDefault="00B95FF6" w:rsidP="00690F95">
            <w:pPr>
              <w:rPr>
                <w:rFonts w:cs="Times New Roman"/>
              </w:rPr>
            </w:pPr>
            <w:r w:rsidRPr="00186F1F">
              <w:rPr>
                <w:rFonts w:cs="Times New Roman"/>
              </w:rPr>
              <w:t>No</w:t>
            </w:r>
          </w:p>
          <w:p w14:paraId="71954742" w14:textId="77777777" w:rsidR="00B95FF6" w:rsidRPr="00186F1F" w:rsidRDefault="00B95FF6" w:rsidP="00690F95">
            <w:pPr>
              <w:rPr>
                <w:rFonts w:cs="Times New Roman"/>
              </w:rPr>
            </w:pPr>
          </w:p>
          <w:p w14:paraId="06DB9E66" w14:textId="77777777" w:rsidR="00B95FF6" w:rsidRPr="00186F1F" w:rsidRDefault="00B95FF6" w:rsidP="00690F95">
            <w:pPr>
              <w:rPr>
                <w:rFonts w:cs="Times New Roman"/>
              </w:rPr>
            </w:pPr>
            <w:r w:rsidRPr="00186F1F">
              <w:rPr>
                <w:rFonts w:cs="Times New Roman"/>
              </w:rPr>
              <w:t>No</w:t>
            </w:r>
          </w:p>
          <w:p w14:paraId="3258666E" w14:textId="77777777" w:rsidR="00B95FF6" w:rsidRPr="00186F1F" w:rsidRDefault="00B95FF6" w:rsidP="00690F95">
            <w:pPr>
              <w:rPr>
                <w:rFonts w:cs="Times New Roman"/>
              </w:rPr>
            </w:pPr>
            <w:r w:rsidRPr="00186F1F">
              <w:rPr>
                <w:rFonts w:cs="Times New Roman"/>
              </w:rPr>
              <w:t>No</w:t>
            </w:r>
          </w:p>
          <w:p w14:paraId="045E465B" w14:textId="77777777" w:rsidR="00B95FF6" w:rsidRPr="00186F1F" w:rsidRDefault="00B95FF6" w:rsidP="00690F95">
            <w:pPr>
              <w:rPr>
                <w:rFonts w:cs="Times New Roman"/>
              </w:rPr>
            </w:pPr>
            <w:r w:rsidRPr="00186F1F">
              <w:rPr>
                <w:rFonts w:cs="Times New Roman"/>
              </w:rPr>
              <w:t>No</w:t>
            </w:r>
          </w:p>
        </w:tc>
      </w:tr>
      <w:tr w:rsidR="00B95FF6" w:rsidRPr="00186F1F" w14:paraId="5A9CE30F" w14:textId="77777777" w:rsidTr="00690F95">
        <w:trPr>
          <w:trHeight w:val="838"/>
        </w:trPr>
        <w:tc>
          <w:tcPr>
            <w:tcW w:w="1390" w:type="dxa"/>
          </w:tcPr>
          <w:p w14:paraId="2079B2CD" w14:textId="77777777" w:rsidR="00B95FF6" w:rsidRPr="00186F1F" w:rsidRDefault="00B95FF6" w:rsidP="00690F95">
            <w:pPr>
              <w:rPr>
                <w:rFonts w:cs="Times New Roman"/>
              </w:rPr>
            </w:pPr>
            <w:proofErr w:type="spellStart"/>
            <w:r w:rsidRPr="00186F1F">
              <w:rPr>
                <w:rFonts w:cs="Times New Roman"/>
              </w:rPr>
              <w:t>Granet</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0mRDWmvh","properties":{"formattedCitation":"\\super 49\\nosupersub{}","plainCitation":"49","noteIndex":0},"citationItems":[{"id":13277,"uris":["http://zotero.org/groups/5199247/items/FKGZC2US"],"itemData":{"id":13277,"type":"article-journal","abstract":"Background: Periods of prolonged lockdown increase the risk of physical inactivity, which can contribute to physical decline among older adults. Online technology could be an innovative solution to promote physical activity (PA) habits in this context. The goal of this study was to examine and compare the acceptability, feasibility, and potential benefits of 2 modalities of web-based PA interventions in older adults during the coronavirus disease 2019 lockdown.; Methods: Eighty-three nonphysically active community-dwelling older adults (aged 60 and older) were randomized to a 12-week web-based PA intervention delivered either in a live group (LG; n = 38) or a recorded group (RG; n = 45). Acceptability, feasibility as well as functional capacities, physical performance, quality of life, and PA level were assessed pre and postintervention.; Results: There were fewer dropouts in the LG than RG (LG: 16% vs RG: 46%). However, adherence rate (LG: 89%; RG: 81%), level of satisfaction (LG: 77% vs RG: 64%), and enjoyment (LG: 68% vs RG: 62%) were similar across groups, even if the participants found the intervention slightly difficult (LG: 58% vs RG: 63%). Both groups significantly improved on functional capacities, physical performance, and quality of life. Only the LG showed significant improvements in perceived health and PA level. The LG showed greater improvements in physical performance and quality of life than the RG.; Conclusion: Web-based PA interventions are feasible, acceptable, and beneficial for improving functional capacities and physical performance during periods of lockdown. However, the interactive web and live modalities appear to be more effective for promoting some of these outcomes than recorded and individual modalities. (© The Author(s) 2022. Published by Oxford University Press on behalf of The Gerontological Society of America. All rights reserved. For permissions, please e-mail: journals.permissions@oup.com.)","archive":"MEDLINE","archive_location":"35675174","container-title":"The journals of gerontology. Series A, Biological sciences and medical sciences","DOI":"10.1093/gerona/glac127","ISSN":"1758-535X","issue":"3","journalAbbreviation":"The journals of gerontology. Series A, Biological sciences and medical sciences","note":"publisher-place: United States\npublisher: published on behalf of the Gerontological Society of America by Oxford University Press","page":"535-544","source":"EBSCOhost","title":"Web-Based Physical Activity Interventions Are Feasible and Beneficial Solutions to Prevent Physical and Mental Health Declines in Community-Dwelling Older Adults During Isolation Periods.","volume":"78","author":[{"family":"Granet","given":"Jordan"},{"family":"Peyrusqué","given":"Eva"},{"family":"Ruiz","given":"Fabien"},{"family":"Buckinx","given":"Fanny"},{"family":"Abdelkader","given":"Lilia Ben"},{"family":"Dang-Vu","given":"Thien Thanh"},{"family":"Sirois","given":"Marie-José"},{"family":"Gouin","given":"Jean-Philippe"},{"family":"Pageaux","given":"Benjamin"},{"family":"Aubertin-Leheudre","given":"Mylène"}],"issued":{"date-parts":[["2023",3,1]]}}}],"schema":"https://github.com/citation-style-language/schema/raw/master/csl-citation.json"} </w:instrText>
            </w:r>
            <w:r>
              <w:rPr>
                <w:rFonts w:cs="Times New Roman"/>
              </w:rPr>
              <w:fldChar w:fldCharType="separate"/>
            </w:r>
            <w:r w:rsidRPr="00E303A2">
              <w:rPr>
                <w:rFonts w:cs="Times New Roman"/>
                <w:vertAlign w:val="superscript"/>
              </w:rPr>
              <w:t>49</w:t>
            </w:r>
            <w:r>
              <w:rPr>
                <w:rFonts w:cs="Times New Roman"/>
              </w:rPr>
              <w:fldChar w:fldCharType="end"/>
            </w:r>
          </w:p>
        </w:tc>
        <w:tc>
          <w:tcPr>
            <w:tcW w:w="1150" w:type="dxa"/>
          </w:tcPr>
          <w:p w14:paraId="77CD36EA"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16C0A40C" w14:textId="77777777" w:rsidR="00B95FF6" w:rsidRPr="00186F1F" w:rsidRDefault="00B95FF6" w:rsidP="00690F95">
            <w:pPr>
              <w:rPr>
                <w:rFonts w:cs="Times New Roman"/>
              </w:rPr>
            </w:pPr>
            <w:r w:rsidRPr="00186F1F">
              <w:rPr>
                <w:rFonts w:cs="Times New Roman"/>
              </w:rPr>
              <w:t>Videoconferencing intervention delivered via Zoom.</w:t>
            </w:r>
            <w:r>
              <w:rPr>
                <w:rFonts w:cs="Times New Roman"/>
              </w:rPr>
              <w:t xml:space="preserve"> Mixture of aerobic and resistance training completed </w:t>
            </w:r>
            <w:r>
              <w:rPr>
                <w:rFonts w:cs="Times New Roman"/>
              </w:rPr>
              <w:lastRenderedPageBreak/>
              <w:t>3x per week for 1 hour.</w:t>
            </w:r>
          </w:p>
        </w:tc>
        <w:tc>
          <w:tcPr>
            <w:tcW w:w="1474" w:type="dxa"/>
          </w:tcPr>
          <w:p w14:paraId="77622F8E" w14:textId="77777777" w:rsidR="00B95FF6" w:rsidRPr="00186F1F" w:rsidRDefault="00B95FF6" w:rsidP="00690F95">
            <w:pPr>
              <w:rPr>
                <w:rFonts w:cs="Times New Roman"/>
              </w:rPr>
            </w:pPr>
            <w:r w:rsidRPr="00186F1F">
              <w:rPr>
                <w:rFonts w:cs="Times New Roman"/>
              </w:rPr>
              <w:lastRenderedPageBreak/>
              <w:t>46 participants (60)</w:t>
            </w:r>
          </w:p>
        </w:tc>
        <w:tc>
          <w:tcPr>
            <w:tcW w:w="1220" w:type="dxa"/>
          </w:tcPr>
          <w:p w14:paraId="0CC75A91" w14:textId="77777777" w:rsidR="00B95FF6" w:rsidRDefault="00B95FF6" w:rsidP="00690F95">
            <w:pPr>
              <w:rPr>
                <w:rFonts w:cs="Times New Roman"/>
              </w:rPr>
            </w:pPr>
            <w:r>
              <w:rPr>
                <w:rFonts w:cs="Times New Roman"/>
              </w:rPr>
              <w:t>M = 13</w:t>
            </w:r>
          </w:p>
          <w:p w14:paraId="56EA2971" w14:textId="77777777" w:rsidR="00B95FF6" w:rsidRDefault="00B95FF6" w:rsidP="00690F95">
            <w:pPr>
              <w:rPr>
                <w:rFonts w:cs="Times New Roman"/>
              </w:rPr>
            </w:pPr>
          </w:p>
          <w:p w14:paraId="7044B9CD" w14:textId="77777777" w:rsidR="00B95FF6" w:rsidRPr="00186F1F" w:rsidRDefault="00B95FF6" w:rsidP="00690F95">
            <w:pPr>
              <w:rPr>
                <w:rFonts w:cs="Times New Roman"/>
              </w:rPr>
            </w:pPr>
            <w:r>
              <w:rPr>
                <w:rFonts w:cs="Times New Roman"/>
              </w:rPr>
              <w:t>F = 33</w:t>
            </w:r>
          </w:p>
        </w:tc>
        <w:tc>
          <w:tcPr>
            <w:tcW w:w="1310" w:type="dxa"/>
          </w:tcPr>
          <w:p w14:paraId="1798E0F1" w14:textId="77777777" w:rsidR="00B95FF6" w:rsidRPr="00186F1F" w:rsidRDefault="00B95FF6" w:rsidP="00690F95">
            <w:pPr>
              <w:rPr>
                <w:rFonts w:cs="Times New Roman"/>
              </w:rPr>
            </w:pPr>
            <w:r w:rsidRPr="00186F1F">
              <w:rPr>
                <w:rFonts w:cs="Times New Roman"/>
              </w:rPr>
              <w:t>SPPB</w:t>
            </w:r>
          </w:p>
          <w:p w14:paraId="5EFA2D94" w14:textId="77777777" w:rsidR="00B95FF6" w:rsidRPr="00186F1F" w:rsidRDefault="00B95FF6" w:rsidP="00690F95">
            <w:pPr>
              <w:rPr>
                <w:rFonts w:cs="Times New Roman"/>
              </w:rPr>
            </w:pPr>
          </w:p>
          <w:p w14:paraId="3EB3712A" w14:textId="77777777" w:rsidR="00B95FF6" w:rsidRPr="00186F1F" w:rsidRDefault="00B95FF6" w:rsidP="00690F95">
            <w:pPr>
              <w:rPr>
                <w:rFonts w:cs="Times New Roman"/>
              </w:rPr>
            </w:pPr>
          </w:p>
          <w:p w14:paraId="05092F67" w14:textId="77777777" w:rsidR="00B95FF6" w:rsidRDefault="00B95FF6" w:rsidP="00690F95">
            <w:pPr>
              <w:rPr>
                <w:rFonts w:cs="Times New Roman"/>
              </w:rPr>
            </w:pPr>
          </w:p>
          <w:p w14:paraId="4C6C3F69" w14:textId="77777777" w:rsidR="00B95FF6" w:rsidRPr="00186F1F" w:rsidRDefault="00B95FF6" w:rsidP="00690F95">
            <w:pPr>
              <w:rPr>
                <w:rFonts w:cs="Times New Roman"/>
              </w:rPr>
            </w:pPr>
            <w:r w:rsidRPr="00186F1F">
              <w:rPr>
                <w:rFonts w:cs="Times New Roman"/>
              </w:rPr>
              <w:t>TUG</w:t>
            </w:r>
          </w:p>
          <w:p w14:paraId="6FC97370" w14:textId="77777777" w:rsidR="00B95FF6" w:rsidRDefault="00B95FF6" w:rsidP="00690F95">
            <w:pPr>
              <w:rPr>
                <w:rFonts w:cs="Times New Roman"/>
              </w:rPr>
            </w:pPr>
          </w:p>
          <w:p w14:paraId="1E5E76CB" w14:textId="77777777" w:rsidR="00B95FF6" w:rsidRDefault="00B95FF6" w:rsidP="00690F95">
            <w:pPr>
              <w:rPr>
                <w:rFonts w:cs="Times New Roman"/>
              </w:rPr>
            </w:pPr>
          </w:p>
          <w:p w14:paraId="28FFFAD3" w14:textId="77777777" w:rsidR="00B95FF6" w:rsidRPr="00186F1F" w:rsidRDefault="00B95FF6" w:rsidP="00690F95">
            <w:pPr>
              <w:rPr>
                <w:rFonts w:cs="Times New Roman"/>
              </w:rPr>
            </w:pPr>
            <w:r w:rsidRPr="00186F1F">
              <w:rPr>
                <w:rFonts w:cs="Times New Roman"/>
              </w:rPr>
              <w:t xml:space="preserve">30-sec CST </w:t>
            </w:r>
          </w:p>
        </w:tc>
        <w:tc>
          <w:tcPr>
            <w:tcW w:w="2707" w:type="dxa"/>
          </w:tcPr>
          <w:p w14:paraId="7F464984" w14:textId="77777777" w:rsidR="00B95FF6" w:rsidRPr="00186F1F" w:rsidRDefault="00B95FF6" w:rsidP="00690F95">
            <w:pPr>
              <w:rPr>
                <w:rFonts w:cs="Times New Roman"/>
              </w:rPr>
            </w:pPr>
            <w:r w:rsidRPr="00186F1F">
              <w:rPr>
                <w:rFonts w:cs="Times New Roman"/>
              </w:rPr>
              <w:lastRenderedPageBreak/>
              <w:t>Live-recorded-live group = 7%</w:t>
            </w:r>
          </w:p>
          <w:p w14:paraId="467F3720" w14:textId="77777777" w:rsidR="00B95FF6" w:rsidRPr="00186F1F" w:rsidRDefault="00B95FF6" w:rsidP="00690F95">
            <w:pPr>
              <w:rPr>
                <w:rFonts w:cs="Times New Roman"/>
              </w:rPr>
            </w:pPr>
            <w:r w:rsidRPr="00186F1F">
              <w:rPr>
                <w:rFonts w:cs="Times New Roman"/>
              </w:rPr>
              <w:t>Recorded-live-recorded group = 2%</w:t>
            </w:r>
          </w:p>
          <w:p w14:paraId="1972AF4D" w14:textId="77777777" w:rsidR="00B95FF6" w:rsidRPr="00186F1F" w:rsidRDefault="00B95FF6" w:rsidP="00690F95">
            <w:pPr>
              <w:rPr>
                <w:rFonts w:cs="Times New Roman"/>
              </w:rPr>
            </w:pPr>
            <w:r w:rsidRPr="00186F1F">
              <w:rPr>
                <w:rFonts w:cs="Times New Roman"/>
              </w:rPr>
              <w:lastRenderedPageBreak/>
              <w:t>Live-recorded-live group = - 8%</w:t>
            </w:r>
          </w:p>
          <w:p w14:paraId="5FBBED4B" w14:textId="77777777" w:rsidR="00B95FF6" w:rsidRPr="00186F1F" w:rsidRDefault="00B95FF6" w:rsidP="00690F95">
            <w:pPr>
              <w:rPr>
                <w:rFonts w:cs="Times New Roman"/>
              </w:rPr>
            </w:pPr>
            <w:r w:rsidRPr="00186F1F">
              <w:rPr>
                <w:rFonts w:cs="Times New Roman"/>
              </w:rPr>
              <w:t>Recorded-live-recorded group = - 8%</w:t>
            </w:r>
          </w:p>
          <w:p w14:paraId="478B4BA9" w14:textId="77777777" w:rsidR="00B95FF6" w:rsidRPr="00186F1F" w:rsidRDefault="00B95FF6" w:rsidP="00690F95">
            <w:pPr>
              <w:rPr>
                <w:rFonts w:cs="Times New Roman"/>
              </w:rPr>
            </w:pPr>
            <w:r w:rsidRPr="00186F1F">
              <w:rPr>
                <w:rFonts w:cs="Times New Roman"/>
              </w:rPr>
              <w:t>Live-recorded-live group = 31%</w:t>
            </w:r>
          </w:p>
          <w:p w14:paraId="45E25E12" w14:textId="77777777" w:rsidR="00B95FF6" w:rsidRPr="00186F1F" w:rsidRDefault="00B95FF6" w:rsidP="00690F95">
            <w:pPr>
              <w:rPr>
                <w:rFonts w:cs="Times New Roman"/>
              </w:rPr>
            </w:pPr>
            <w:r w:rsidRPr="00186F1F">
              <w:rPr>
                <w:rFonts w:cs="Times New Roman"/>
              </w:rPr>
              <w:t>Recorded-live-recorded group = 30%</w:t>
            </w:r>
          </w:p>
        </w:tc>
        <w:tc>
          <w:tcPr>
            <w:tcW w:w="2485" w:type="dxa"/>
          </w:tcPr>
          <w:p w14:paraId="183FC3EA" w14:textId="77777777" w:rsidR="00B95FF6" w:rsidRPr="00186F1F" w:rsidRDefault="00B95FF6" w:rsidP="00690F95">
            <w:pPr>
              <w:rPr>
                <w:rFonts w:cs="Times New Roman"/>
              </w:rPr>
            </w:pPr>
            <w:r w:rsidRPr="00186F1F">
              <w:rPr>
                <w:rFonts w:cs="Times New Roman"/>
              </w:rPr>
              <w:lastRenderedPageBreak/>
              <w:t>No</w:t>
            </w:r>
          </w:p>
          <w:p w14:paraId="614BA6A5" w14:textId="77777777" w:rsidR="00B95FF6" w:rsidRDefault="00B95FF6" w:rsidP="00690F95">
            <w:pPr>
              <w:rPr>
                <w:rFonts w:cs="Times New Roman"/>
              </w:rPr>
            </w:pPr>
          </w:p>
          <w:p w14:paraId="2E450273" w14:textId="77777777" w:rsidR="00B95FF6" w:rsidRPr="00186F1F" w:rsidRDefault="00B95FF6" w:rsidP="00690F95">
            <w:pPr>
              <w:rPr>
                <w:rFonts w:cs="Times New Roman"/>
              </w:rPr>
            </w:pPr>
            <w:r w:rsidRPr="00186F1F">
              <w:rPr>
                <w:rFonts w:cs="Times New Roman"/>
              </w:rPr>
              <w:t>No</w:t>
            </w:r>
          </w:p>
          <w:p w14:paraId="287BCEF2" w14:textId="77777777" w:rsidR="00B95FF6" w:rsidRPr="00186F1F" w:rsidRDefault="00B95FF6" w:rsidP="00690F95">
            <w:pPr>
              <w:rPr>
                <w:rFonts w:cs="Times New Roman"/>
              </w:rPr>
            </w:pPr>
            <w:r w:rsidRPr="00186F1F">
              <w:rPr>
                <w:rFonts w:cs="Times New Roman"/>
              </w:rPr>
              <w:lastRenderedPageBreak/>
              <w:t>No</w:t>
            </w:r>
          </w:p>
          <w:p w14:paraId="30BED33C" w14:textId="77777777" w:rsidR="00B95FF6" w:rsidRDefault="00B95FF6" w:rsidP="00690F95">
            <w:pPr>
              <w:rPr>
                <w:rFonts w:cs="Times New Roman"/>
              </w:rPr>
            </w:pPr>
          </w:p>
          <w:p w14:paraId="23BA7CEA" w14:textId="77777777" w:rsidR="00B95FF6" w:rsidRPr="00186F1F" w:rsidRDefault="00B95FF6" w:rsidP="00690F95">
            <w:pPr>
              <w:rPr>
                <w:rFonts w:cs="Times New Roman"/>
              </w:rPr>
            </w:pPr>
            <w:r w:rsidRPr="00186F1F">
              <w:rPr>
                <w:rFonts w:cs="Times New Roman"/>
              </w:rPr>
              <w:t>No</w:t>
            </w:r>
          </w:p>
          <w:p w14:paraId="4456E7DC" w14:textId="77777777" w:rsidR="00B95FF6" w:rsidRPr="00186F1F" w:rsidRDefault="00B95FF6" w:rsidP="00690F95">
            <w:pPr>
              <w:rPr>
                <w:rFonts w:cs="Times New Roman"/>
              </w:rPr>
            </w:pPr>
          </w:p>
          <w:p w14:paraId="5509CE5E" w14:textId="77777777" w:rsidR="00B95FF6" w:rsidRPr="00186F1F" w:rsidRDefault="00B95FF6" w:rsidP="00690F95">
            <w:pPr>
              <w:rPr>
                <w:rFonts w:cs="Times New Roman"/>
              </w:rPr>
            </w:pPr>
            <w:r w:rsidRPr="00186F1F">
              <w:rPr>
                <w:rFonts w:cs="Times New Roman"/>
              </w:rPr>
              <w:t>Yes</w:t>
            </w:r>
          </w:p>
          <w:p w14:paraId="743ED81E" w14:textId="77777777" w:rsidR="00B95FF6" w:rsidRPr="00186F1F" w:rsidRDefault="00B95FF6" w:rsidP="00690F95">
            <w:pPr>
              <w:rPr>
                <w:rFonts w:cs="Times New Roman"/>
              </w:rPr>
            </w:pPr>
          </w:p>
          <w:p w14:paraId="29F5ED49" w14:textId="77777777" w:rsidR="00B95FF6" w:rsidRPr="00186F1F" w:rsidRDefault="00B95FF6" w:rsidP="00690F95">
            <w:pPr>
              <w:rPr>
                <w:rFonts w:cs="Times New Roman"/>
              </w:rPr>
            </w:pPr>
            <w:r w:rsidRPr="00186F1F">
              <w:rPr>
                <w:rFonts w:cs="Times New Roman"/>
              </w:rPr>
              <w:t>Yes</w:t>
            </w:r>
          </w:p>
        </w:tc>
      </w:tr>
      <w:tr w:rsidR="00B95FF6" w:rsidRPr="00186F1F" w14:paraId="5CF02D9B" w14:textId="77777777" w:rsidTr="00690F95">
        <w:trPr>
          <w:trHeight w:val="850"/>
        </w:trPr>
        <w:tc>
          <w:tcPr>
            <w:tcW w:w="1390" w:type="dxa"/>
          </w:tcPr>
          <w:p w14:paraId="4FBF929C" w14:textId="77777777" w:rsidR="00B95FF6" w:rsidRPr="00186F1F" w:rsidRDefault="00B95FF6" w:rsidP="00690F95">
            <w:pPr>
              <w:rPr>
                <w:rFonts w:cs="Times New Roman"/>
              </w:rPr>
            </w:pPr>
            <w:proofErr w:type="spellStart"/>
            <w:r w:rsidRPr="00186F1F">
              <w:rPr>
                <w:rFonts w:cs="Times New Roman"/>
              </w:rPr>
              <w:lastRenderedPageBreak/>
              <w:t>Gswhind</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iWP5dXOY","properties":{"formattedCitation":"\\super 39\\nosupersub{}","plainCitation":"39","noteIndex":0},"citationItems":[{"id":32972,"uris":["http://zotero.org/groups/5199247/items/IFA5NXIY"],"itemData":{"id":32972,"type":"article-journal","container-title":"European Review of Aging and Physical Activity","DOI":"10.1186/s11556-015-0155-6.","issue":"1","language":"en","title":"ICT-based system to predict and prevent falls (iStoppFalls): results from an international multicenter randomized controlled trial’","URL":"https://doi.org/10.1186/s11556-015-0155-6.","volume":"12","author":[{"family":"Gschwind","given":"Y.J."},{"family":"Eichberg","given":"S."},{"family":"Ejupi","given":"A."},{"family":"Rosario","given":"H."},{"family":"Kroll","given":"M."},{"family":"Marston","given":"H.R."},{"family":"Drobics","given":"M."},{"family":"Annegarn","given":"J."},{"family":"Wieching","given":"R."},{"family":"Lord","given":"S.R."},{"family":"Aal","given":"K."},{"family":"Vaziri","given":"D."},{"family":"Woodbury","given":"A."},{"family":"Fink","given":"D."},{"family":"Delbaere","given":"K."}],"issued":{"date-parts":[["2015"]]}}}],"schema":"https://github.com/citation-style-language/schema/raw/master/csl-citation.json"} </w:instrText>
            </w:r>
            <w:r>
              <w:rPr>
                <w:rFonts w:cs="Times New Roman"/>
              </w:rPr>
              <w:fldChar w:fldCharType="separate"/>
            </w:r>
            <w:r w:rsidRPr="00E303A2">
              <w:rPr>
                <w:rFonts w:cs="Times New Roman"/>
                <w:vertAlign w:val="superscript"/>
              </w:rPr>
              <w:t>39</w:t>
            </w:r>
            <w:r>
              <w:rPr>
                <w:rFonts w:cs="Times New Roman"/>
              </w:rPr>
              <w:fldChar w:fldCharType="end"/>
            </w:r>
          </w:p>
        </w:tc>
        <w:tc>
          <w:tcPr>
            <w:tcW w:w="1150" w:type="dxa"/>
          </w:tcPr>
          <w:p w14:paraId="0368548D"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54804B96" w14:textId="77777777" w:rsidR="00B95FF6" w:rsidRPr="00186F1F" w:rsidRDefault="00B95FF6" w:rsidP="00690F95">
            <w:pPr>
              <w:rPr>
                <w:rFonts w:cs="Times New Roman"/>
              </w:rPr>
            </w:pPr>
            <w:r w:rsidRPr="00186F1F">
              <w:rPr>
                <w:rFonts w:cs="Times New Roman"/>
              </w:rPr>
              <w:t>Exergame intervention delivered via Microsoft Kinect.</w:t>
            </w:r>
            <w:r>
              <w:rPr>
                <w:rFonts w:cs="Times New Roman"/>
              </w:rPr>
              <w:t xml:space="preserve"> Balance training completed 3x per week for 40 minutes and resistance training completed 3x per week for 15-20 minutes.</w:t>
            </w:r>
          </w:p>
        </w:tc>
        <w:tc>
          <w:tcPr>
            <w:tcW w:w="1474" w:type="dxa"/>
          </w:tcPr>
          <w:p w14:paraId="58E09354" w14:textId="77777777" w:rsidR="00B95FF6" w:rsidRPr="00186F1F" w:rsidRDefault="00B95FF6" w:rsidP="00690F95">
            <w:pPr>
              <w:rPr>
                <w:rFonts w:cs="Times New Roman"/>
              </w:rPr>
            </w:pPr>
            <w:r w:rsidRPr="00186F1F">
              <w:rPr>
                <w:rFonts w:cs="Times New Roman"/>
              </w:rPr>
              <w:t>153 participants (75 ± 6.5)</w:t>
            </w:r>
          </w:p>
        </w:tc>
        <w:tc>
          <w:tcPr>
            <w:tcW w:w="1220" w:type="dxa"/>
          </w:tcPr>
          <w:p w14:paraId="3A80F58D" w14:textId="77777777" w:rsidR="00B95FF6" w:rsidRDefault="00B95FF6" w:rsidP="00690F95">
            <w:pPr>
              <w:rPr>
                <w:rFonts w:cs="Times New Roman"/>
              </w:rPr>
            </w:pPr>
            <w:r>
              <w:rPr>
                <w:rFonts w:cs="Times New Roman"/>
              </w:rPr>
              <w:t>M = 60</w:t>
            </w:r>
          </w:p>
          <w:p w14:paraId="0058FB9E" w14:textId="77777777" w:rsidR="00B95FF6" w:rsidRDefault="00B95FF6" w:rsidP="00690F95">
            <w:pPr>
              <w:rPr>
                <w:rFonts w:cs="Times New Roman"/>
              </w:rPr>
            </w:pPr>
          </w:p>
          <w:p w14:paraId="70B98442" w14:textId="77777777" w:rsidR="00B95FF6" w:rsidRPr="00186F1F" w:rsidRDefault="00B95FF6" w:rsidP="00690F95">
            <w:pPr>
              <w:rPr>
                <w:rFonts w:cs="Times New Roman"/>
              </w:rPr>
            </w:pPr>
            <w:r>
              <w:rPr>
                <w:rFonts w:cs="Times New Roman"/>
              </w:rPr>
              <w:t>F = 93</w:t>
            </w:r>
          </w:p>
        </w:tc>
        <w:tc>
          <w:tcPr>
            <w:tcW w:w="1310" w:type="dxa"/>
          </w:tcPr>
          <w:p w14:paraId="1813CA19" w14:textId="77777777" w:rsidR="00B95FF6" w:rsidRPr="00186F1F" w:rsidRDefault="00B95FF6" w:rsidP="00690F95">
            <w:pPr>
              <w:rPr>
                <w:rFonts w:cs="Times New Roman"/>
              </w:rPr>
            </w:pPr>
            <w:r w:rsidRPr="00186F1F">
              <w:rPr>
                <w:rFonts w:cs="Times New Roman"/>
              </w:rPr>
              <w:t>SPPB</w:t>
            </w:r>
          </w:p>
          <w:p w14:paraId="4A3CD502" w14:textId="77777777" w:rsidR="00B95FF6" w:rsidRPr="00186F1F" w:rsidRDefault="00B95FF6" w:rsidP="00690F95">
            <w:pPr>
              <w:rPr>
                <w:rFonts w:cs="Times New Roman"/>
              </w:rPr>
            </w:pPr>
          </w:p>
          <w:p w14:paraId="1AC482D9" w14:textId="77777777" w:rsidR="00B95FF6" w:rsidRPr="00186F1F" w:rsidRDefault="00B95FF6" w:rsidP="00690F95">
            <w:pPr>
              <w:rPr>
                <w:rFonts w:cs="Times New Roman"/>
              </w:rPr>
            </w:pPr>
          </w:p>
          <w:p w14:paraId="7FDC7F7E" w14:textId="77777777" w:rsidR="00B95FF6" w:rsidRPr="00186F1F" w:rsidRDefault="00B95FF6" w:rsidP="00690F95">
            <w:pPr>
              <w:rPr>
                <w:rFonts w:cs="Times New Roman"/>
              </w:rPr>
            </w:pPr>
            <w:r w:rsidRPr="00186F1F">
              <w:rPr>
                <w:rFonts w:cs="Times New Roman"/>
              </w:rPr>
              <w:t>TUG</w:t>
            </w:r>
          </w:p>
        </w:tc>
        <w:tc>
          <w:tcPr>
            <w:tcW w:w="2707" w:type="dxa"/>
          </w:tcPr>
          <w:p w14:paraId="4913FB9C" w14:textId="77777777" w:rsidR="00B95FF6" w:rsidRPr="00186F1F" w:rsidRDefault="00B95FF6" w:rsidP="00690F95">
            <w:pPr>
              <w:rPr>
                <w:rFonts w:cs="Times New Roman"/>
              </w:rPr>
            </w:pPr>
            <w:r w:rsidRPr="00186F1F">
              <w:rPr>
                <w:rFonts w:cs="Times New Roman"/>
              </w:rPr>
              <w:t>Experimental = 8%</w:t>
            </w:r>
          </w:p>
          <w:p w14:paraId="1EA86CA9" w14:textId="77777777" w:rsidR="00B95FF6" w:rsidRPr="00186F1F" w:rsidRDefault="00B95FF6" w:rsidP="00690F95">
            <w:pPr>
              <w:rPr>
                <w:rFonts w:cs="Times New Roman"/>
              </w:rPr>
            </w:pPr>
            <w:r w:rsidRPr="00186F1F">
              <w:rPr>
                <w:rFonts w:cs="Times New Roman"/>
              </w:rPr>
              <w:t xml:space="preserve">Control = 7% </w:t>
            </w:r>
          </w:p>
          <w:p w14:paraId="3E5D52D5" w14:textId="77777777" w:rsidR="00B95FF6" w:rsidRPr="00186F1F" w:rsidRDefault="00B95FF6" w:rsidP="00690F95">
            <w:pPr>
              <w:rPr>
                <w:rFonts w:cs="Times New Roman"/>
              </w:rPr>
            </w:pPr>
          </w:p>
          <w:p w14:paraId="1D3F7B24" w14:textId="77777777" w:rsidR="00B95FF6" w:rsidRPr="00186F1F" w:rsidRDefault="00B95FF6" w:rsidP="00690F95">
            <w:pPr>
              <w:rPr>
                <w:rFonts w:cs="Times New Roman"/>
              </w:rPr>
            </w:pPr>
            <w:r w:rsidRPr="00186F1F">
              <w:rPr>
                <w:rFonts w:cs="Times New Roman"/>
              </w:rPr>
              <w:t>Experimental = - 2%</w:t>
            </w:r>
          </w:p>
          <w:p w14:paraId="2763CBAD" w14:textId="77777777" w:rsidR="00B95FF6" w:rsidRPr="00186F1F" w:rsidRDefault="00B95FF6" w:rsidP="00690F95">
            <w:pPr>
              <w:rPr>
                <w:rFonts w:cs="Times New Roman"/>
              </w:rPr>
            </w:pPr>
            <w:r w:rsidRPr="00186F1F">
              <w:rPr>
                <w:rFonts w:cs="Times New Roman"/>
              </w:rPr>
              <w:t>Control = - 10%</w:t>
            </w:r>
          </w:p>
        </w:tc>
        <w:tc>
          <w:tcPr>
            <w:tcW w:w="2485" w:type="dxa"/>
          </w:tcPr>
          <w:p w14:paraId="3A897D25" w14:textId="77777777" w:rsidR="00B95FF6" w:rsidRPr="00186F1F" w:rsidRDefault="00B95FF6" w:rsidP="00690F95">
            <w:pPr>
              <w:rPr>
                <w:rFonts w:cs="Times New Roman"/>
              </w:rPr>
            </w:pPr>
            <w:r w:rsidRPr="00186F1F">
              <w:rPr>
                <w:rFonts w:cs="Times New Roman"/>
              </w:rPr>
              <w:t>No</w:t>
            </w:r>
          </w:p>
          <w:p w14:paraId="4792D15A" w14:textId="77777777" w:rsidR="00B95FF6" w:rsidRPr="00186F1F" w:rsidRDefault="00B95FF6" w:rsidP="00690F95">
            <w:pPr>
              <w:rPr>
                <w:rFonts w:cs="Times New Roman"/>
              </w:rPr>
            </w:pPr>
            <w:r w:rsidRPr="00186F1F">
              <w:rPr>
                <w:rFonts w:cs="Times New Roman"/>
              </w:rPr>
              <w:t>No</w:t>
            </w:r>
          </w:p>
          <w:p w14:paraId="66764C86" w14:textId="77777777" w:rsidR="00B95FF6" w:rsidRDefault="00B95FF6" w:rsidP="00690F95">
            <w:pPr>
              <w:rPr>
                <w:rFonts w:cs="Times New Roman"/>
              </w:rPr>
            </w:pPr>
          </w:p>
          <w:p w14:paraId="6362A0EC" w14:textId="77777777" w:rsidR="00B95FF6" w:rsidRPr="00186F1F" w:rsidRDefault="00B95FF6" w:rsidP="00690F95">
            <w:pPr>
              <w:rPr>
                <w:rFonts w:cs="Times New Roman"/>
              </w:rPr>
            </w:pPr>
            <w:r w:rsidRPr="00186F1F">
              <w:rPr>
                <w:rFonts w:cs="Times New Roman"/>
              </w:rPr>
              <w:t>No</w:t>
            </w:r>
          </w:p>
          <w:p w14:paraId="59C45B52" w14:textId="77777777" w:rsidR="00B95FF6" w:rsidRPr="00186F1F" w:rsidRDefault="00B95FF6" w:rsidP="00690F95">
            <w:pPr>
              <w:rPr>
                <w:rFonts w:cs="Times New Roman"/>
              </w:rPr>
            </w:pPr>
            <w:r w:rsidRPr="00186F1F">
              <w:rPr>
                <w:rFonts w:cs="Times New Roman"/>
              </w:rPr>
              <w:t>No</w:t>
            </w:r>
          </w:p>
        </w:tc>
      </w:tr>
      <w:tr w:rsidR="00B95FF6" w:rsidRPr="00186F1F" w14:paraId="60DAE8B3" w14:textId="77777777" w:rsidTr="00690F95">
        <w:trPr>
          <w:trHeight w:val="833"/>
        </w:trPr>
        <w:tc>
          <w:tcPr>
            <w:tcW w:w="1390" w:type="dxa"/>
          </w:tcPr>
          <w:p w14:paraId="051284D4" w14:textId="77777777" w:rsidR="00B95FF6" w:rsidRPr="00186F1F" w:rsidRDefault="00B95FF6" w:rsidP="00690F95">
            <w:pPr>
              <w:rPr>
                <w:rFonts w:cs="Times New Roman"/>
              </w:rPr>
            </w:pPr>
            <w:proofErr w:type="spellStart"/>
            <w:r w:rsidRPr="00186F1F">
              <w:rPr>
                <w:rFonts w:cs="Times New Roman"/>
              </w:rPr>
              <w:t>Padala</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zOCLKijo","properties":{"formattedCitation":"\\super 40\\nosupersub{}","plainCitation":"40","noteIndex":0},"citationItems":[{"id":17887,"uris":["http://zotero.org/groups/5350615/items/R9BIAFZ6"],"itemData":{"id":17887,"type":"article-journal","abstract":"Background/Objectives. Balance problems are well-established modifiable risk factors for falls, which are common in older adults. The objective of this study was to establish the efficacy of a Wii-Fit interactive video-game-led physical exercise program to improve balance in older Veterans. Methods. A prospective randomized controlled parallel-group trial was conducted at Veterans Affairs Medical Center. Thirty community dwelling Veterans aged 68 (±6.7) years were randomized to either the exercise or control groups. The exercise group performed Wii-Fit program while the control group performed a computer-based cognitive program for 45 minutes, three days per week for 8-weeks. The primary (Berg Balance Scale (BBS)) and secondary outcomes (fear of falling, physical activity enjoyment, and quality of life) were measured at baseline, 4 weeks, and 8 weeks. Results. Of 30 randomized subjects, 27 completed all aspects of the study protocol. There were no study-related adverse events. Intent-to-treat analysis showed a significantly greater improvement in BBS in the exercise group (6.0; 95% CI, 5.1–6.9) compared to the control group (0.5; 95% CI, −0.3–1.3) at 8 weeks (average intergroup difference (95% CI), 5.5 (4.3–6.7), p &lt; 0.001) after adjusting for baseline. Conclusion. This study establishes that the Wii-Fit exercise program is efficacious in improving balance in community dwelling older Veterans. This trial is registered with ClinicalTrials.gov Identifier &lt;ext-link&gt;NCT02190045&lt;/ext-link&gt;.","archive":"CINAHL Ultimate","container-title":"Journal of Aging Research","DOI":"10.1155/2017/4653635","ISSN":"2090-2204","journalAbbreviation":"Journal of Aging Research","note":"publisher-place: London,\npublisher: Hindawi Limited","page":"1-9","source":"EBSCOhost","title":"Efficacy of Wii-Fit on Static and Dynamic Balance in Community Dwelling Older Veterans: A Randomized Controlled Pilot Trial.","author":[{"family":"Padala","given":"Kalpana P."},{"family":"Padala","given":"Prasad R."},{"family":"Lensing","given":"Shelly Y."},{"family":"Dennis","given":"Richard A."},{"family":"Bopp","given":"Melinda M."},{"family":"Parkes","given":"Christopher M."},{"family":"Garrison","given":"Mark K."},{"family":"Dubbert","given":"Patricia M."},{"family":"Roberson","given":"Paula K."},{"family":"Sullivan","given":"Dennis H."}],"issued":{"date-parts":[["2017",2,5]]}}}],"schema":"https://github.com/citation-style-language/schema/raw/master/csl-citation.json"} </w:instrText>
            </w:r>
            <w:r>
              <w:rPr>
                <w:rFonts w:cs="Times New Roman"/>
              </w:rPr>
              <w:fldChar w:fldCharType="separate"/>
            </w:r>
            <w:r w:rsidRPr="00E303A2">
              <w:rPr>
                <w:rFonts w:cs="Times New Roman"/>
                <w:vertAlign w:val="superscript"/>
              </w:rPr>
              <w:t>40</w:t>
            </w:r>
            <w:r>
              <w:rPr>
                <w:rFonts w:cs="Times New Roman"/>
              </w:rPr>
              <w:fldChar w:fldCharType="end"/>
            </w:r>
          </w:p>
        </w:tc>
        <w:tc>
          <w:tcPr>
            <w:tcW w:w="1150" w:type="dxa"/>
          </w:tcPr>
          <w:p w14:paraId="327E739C" w14:textId="77777777" w:rsidR="00B95FF6" w:rsidRPr="00186F1F" w:rsidRDefault="00B95FF6" w:rsidP="00690F95">
            <w:pPr>
              <w:rPr>
                <w:rFonts w:cs="Times New Roman"/>
              </w:rPr>
            </w:pPr>
            <w:r w:rsidRPr="00186F1F">
              <w:rPr>
                <w:rFonts w:cs="Times New Roman"/>
              </w:rPr>
              <w:t xml:space="preserve">8 weeks </w:t>
            </w:r>
          </w:p>
        </w:tc>
        <w:tc>
          <w:tcPr>
            <w:tcW w:w="2142" w:type="dxa"/>
          </w:tcPr>
          <w:p w14:paraId="38260329" w14:textId="77777777" w:rsidR="00B95FF6" w:rsidRPr="00186F1F" w:rsidRDefault="00B95FF6" w:rsidP="00690F95">
            <w:pPr>
              <w:rPr>
                <w:rFonts w:cs="Times New Roman"/>
              </w:rPr>
            </w:pPr>
            <w:r w:rsidRPr="00186F1F">
              <w:rPr>
                <w:rFonts w:cs="Times New Roman"/>
              </w:rPr>
              <w:t>Exergame intervention delivered via the Wii Fit.</w:t>
            </w:r>
            <w:r>
              <w:rPr>
                <w:rFonts w:cs="Times New Roman"/>
              </w:rPr>
              <w:t xml:space="preserve"> Aerobic and resistance training completed 3x per week for 45 minutes.</w:t>
            </w:r>
          </w:p>
        </w:tc>
        <w:tc>
          <w:tcPr>
            <w:tcW w:w="1474" w:type="dxa"/>
          </w:tcPr>
          <w:p w14:paraId="25540D6B" w14:textId="77777777" w:rsidR="00B95FF6" w:rsidRPr="00186F1F" w:rsidRDefault="00B95FF6" w:rsidP="00690F95">
            <w:pPr>
              <w:rPr>
                <w:rFonts w:cs="Times New Roman"/>
              </w:rPr>
            </w:pPr>
            <w:r w:rsidRPr="00186F1F">
              <w:rPr>
                <w:rFonts w:cs="Times New Roman"/>
              </w:rPr>
              <w:t>30 participants (68 ± 6.7)</w:t>
            </w:r>
          </w:p>
        </w:tc>
        <w:tc>
          <w:tcPr>
            <w:tcW w:w="1220" w:type="dxa"/>
          </w:tcPr>
          <w:p w14:paraId="24938D53" w14:textId="77777777" w:rsidR="00B95FF6" w:rsidRDefault="00B95FF6" w:rsidP="00690F95">
            <w:pPr>
              <w:rPr>
                <w:rFonts w:cs="Times New Roman"/>
              </w:rPr>
            </w:pPr>
            <w:r>
              <w:rPr>
                <w:rFonts w:cs="Times New Roman"/>
              </w:rPr>
              <w:t>M = 26</w:t>
            </w:r>
          </w:p>
          <w:p w14:paraId="4BA17F9F" w14:textId="77777777" w:rsidR="00B95FF6" w:rsidRDefault="00B95FF6" w:rsidP="00690F95">
            <w:pPr>
              <w:rPr>
                <w:rFonts w:cs="Times New Roman"/>
              </w:rPr>
            </w:pPr>
          </w:p>
          <w:p w14:paraId="0DA9C1C5" w14:textId="77777777" w:rsidR="00B95FF6" w:rsidRPr="00186F1F" w:rsidRDefault="00B95FF6" w:rsidP="00690F95">
            <w:pPr>
              <w:rPr>
                <w:rFonts w:cs="Times New Roman"/>
              </w:rPr>
            </w:pPr>
            <w:r>
              <w:rPr>
                <w:rFonts w:cs="Times New Roman"/>
              </w:rPr>
              <w:t>F = 4</w:t>
            </w:r>
          </w:p>
        </w:tc>
        <w:tc>
          <w:tcPr>
            <w:tcW w:w="1310" w:type="dxa"/>
          </w:tcPr>
          <w:p w14:paraId="447B4F39" w14:textId="77777777" w:rsidR="00B95FF6" w:rsidRPr="00186F1F" w:rsidRDefault="00B95FF6" w:rsidP="00690F95">
            <w:pPr>
              <w:rPr>
                <w:rFonts w:cs="Times New Roman"/>
              </w:rPr>
            </w:pPr>
            <w:r w:rsidRPr="00186F1F">
              <w:rPr>
                <w:rFonts w:cs="Times New Roman"/>
              </w:rPr>
              <w:t>BBS</w:t>
            </w:r>
          </w:p>
        </w:tc>
        <w:tc>
          <w:tcPr>
            <w:tcW w:w="2707" w:type="dxa"/>
          </w:tcPr>
          <w:p w14:paraId="499B2170" w14:textId="77777777" w:rsidR="00B95FF6" w:rsidRPr="00186F1F" w:rsidRDefault="00B95FF6" w:rsidP="00690F95">
            <w:pPr>
              <w:rPr>
                <w:rFonts w:cs="Times New Roman"/>
              </w:rPr>
            </w:pPr>
            <w:r w:rsidRPr="00186F1F">
              <w:rPr>
                <w:rFonts w:cs="Times New Roman"/>
              </w:rPr>
              <w:t>Experimental = 8%</w:t>
            </w:r>
          </w:p>
          <w:p w14:paraId="5F5E9675" w14:textId="77777777" w:rsidR="00B95FF6" w:rsidRPr="00186F1F" w:rsidRDefault="00B95FF6" w:rsidP="00690F95">
            <w:pPr>
              <w:rPr>
                <w:rFonts w:cs="Times New Roman"/>
              </w:rPr>
            </w:pPr>
            <w:r w:rsidRPr="00186F1F">
              <w:rPr>
                <w:rFonts w:cs="Times New Roman"/>
              </w:rPr>
              <w:t>Control = 0%</w:t>
            </w:r>
          </w:p>
        </w:tc>
        <w:tc>
          <w:tcPr>
            <w:tcW w:w="2485" w:type="dxa"/>
          </w:tcPr>
          <w:p w14:paraId="4ABEFF5D" w14:textId="77777777" w:rsidR="00B95FF6" w:rsidRPr="00186F1F" w:rsidRDefault="00B95FF6" w:rsidP="00690F95">
            <w:pPr>
              <w:rPr>
                <w:rFonts w:cs="Times New Roman"/>
              </w:rPr>
            </w:pPr>
            <w:r w:rsidRPr="00186F1F">
              <w:rPr>
                <w:rFonts w:cs="Times New Roman"/>
              </w:rPr>
              <w:t>Yes</w:t>
            </w:r>
          </w:p>
          <w:p w14:paraId="1C576C1A" w14:textId="77777777" w:rsidR="00B95FF6" w:rsidRPr="00186F1F" w:rsidRDefault="00B95FF6" w:rsidP="00690F95">
            <w:pPr>
              <w:rPr>
                <w:rFonts w:cs="Times New Roman"/>
              </w:rPr>
            </w:pPr>
            <w:r w:rsidRPr="00186F1F">
              <w:rPr>
                <w:rFonts w:cs="Times New Roman"/>
              </w:rPr>
              <w:t>No</w:t>
            </w:r>
          </w:p>
        </w:tc>
      </w:tr>
      <w:tr w:rsidR="00B95FF6" w:rsidRPr="00186F1F" w14:paraId="5676A31C" w14:textId="77777777" w:rsidTr="00690F95">
        <w:trPr>
          <w:trHeight w:val="832"/>
        </w:trPr>
        <w:tc>
          <w:tcPr>
            <w:tcW w:w="1390" w:type="dxa"/>
          </w:tcPr>
          <w:p w14:paraId="491E1144" w14:textId="77777777" w:rsidR="00B95FF6" w:rsidRPr="00186F1F" w:rsidRDefault="00B95FF6" w:rsidP="00690F95">
            <w:pPr>
              <w:rPr>
                <w:rFonts w:cs="Times New Roman"/>
              </w:rPr>
            </w:pPr>
            <w:proofErr w:type="spellStart"/>
            <w:r w:rsidRPr="00186F1F">
              <w:rPr>
                <w:rFonts w:cs="Times New Roman"/>
              </w:rPr>
              <w:lastRenderedPageBreak/>
              <w:t>Jansons</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5IiQp4Zy","properties":{"formattedCitation":"\\super 50\\nosupersub{}","plainCitation":"50","noteIndex":0},"citationItems":[{"id":32974,"uris":["http://zotero.org/groups/5199247/items/7TQQ63RX"],"itemData":{"id":32974,"type":"article-journal","container-title":"The journal of nutrition, health &amp; aging","DOI":"10.1007/s12603-021-1717-0.","issue":"1","language":"en","page":"96–102","title":"Delivery of Home-Based Exercise Interventions in Older Adults Facilitated by Amazon Alexa: A 12-week Feasibility Trial’","volume":"26","author":[{"family":"Jansons","given":"P."},{"family":"Dalla Via","given":"J."},{"family":"Daly","given":"R.M."},{"family":"Fyfe","given":"J.J."},{"family":"Gvozdenko","given":"E."},{"family":"Scott","given":"D."}],"issued":{"date-parts":[["2021"]]}}}],"schema":"https://github.com/citation-style-language/schema/raw/master/csl-citation.json"} </w:instrText>
            </w:r>
            <w:r>
              <w:rPr>
                <w:rFonts w:cs="Times New Roman"/>
              </w:rPr>
              <w:fldChar w:fldCharType="separate"/>
            </w:r>
            <w:r w:rsidRPr="00E303A2">
              <w:rPr>
                <w:rFonts w:cs="Times New Roman"/>
                <w:vertAlign w:val="superscript"/>
              </w:rPr>
              <w:t>50</w:t>
            </w:r>
            <w:r>
              <w:rPr>
                <w:rFonts w:cs="Times New Roman"/>
              </w:rPr>
              <w:fldChar w:fldCharType="end"/>
            </w:r>
          </w:p>
        </w:tc>
        <w:tc>
          <w:tcPr>
            <w:tcW w:w="1150" w:type="dxa"/>
          </w:tcPr>
          <w:p w14:paraId="2189294F"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260279BE" w14:textId="77777777" w:rsidR="00B95FF6" w:rsidRPr="00186F1F" w:rsidRDefault="00B95FF6" w:rsidP="00690F95">
            <w:pPr>
              <w:rPr>
                <w:rFonts w:cs="Times New Roman"/>
              </w:rPr>
            </w:pPr>
            <w:r>
              <w:rPr>
                <w:rFonts w:cs="Times New Roman"/>
              </w:rPr>
              <w:t xml:space="preserve">Voice activation intervention </w:t>
            </w:r>
            <w:r w:rsidRPr="00186F1F">
              <w:rPr>
                <w:rFonts w:cs="Times New Roman"/>
              </w:rPr>
              <w:t>delivered via Amazon Alexa</w:t>
            </w:r>
            <w:r>
              <w:rPr>
                <w:rFonts w:cs="Times New Roman"/>
              </w:rPr>
              <w:t xml:space="preserve">. Resistance training completed in ‘snacks’ at 2x per day, 3x per day and 4x per progressing in 4-week stages. </w:t>
            </w:r>
          </w:p>
        </w:tc>
        <w:tc>
          <w:tcPr>
            <w:tcW w:w="1474" w:type="dxa"/>
          </w:tcPr>
          <w:p w14:paraId="480530C9" w14:textId="77777777" w:rsidR="00B95FF6" w:rsidRPr="00186F1F" w:rsidRDefault="00B95FF6" w:rsidP="00690F95">
            <w:pPr>
              <w:rPr>
                <w:rFonts w:cs="Times New Roman"/>
              </w:rPr>
            </w:pPr>
            <w:r w:rsidRPr="00186F1F">
              <w:rPr>
                <w:rFonts w:cs="Times New Roman"/>
              </w:rPr>
              <w:t>15 participants (70 ± 4)</w:t>
            </w:r>
          </w:p>
        </w:tc>
        <w:tc>
          <w:tcPr>
            <w:tcW w:w="1220" w:type="dxa"/>
          </w:tcPr>
          <w:p w14:paraId="0A2D62CB" w14:textId="77777777" w:rsidR="00B95FF6" w:rsidRDefault="00B95FF6" w:rsidP="00690F95">
            <w:pPr>
              <w:rPr>
                <w:rFonts w:cs="Times New Roman"/>
              </w:rPr>
            </w:pPr>
            <w:r>
              <w:rPr>
                <w:rFonts w:cs="Times New Roman"/>
              </w:rPr>
              <w:t>M = 6</w:t>
            </w:r>
          </w:p>
          <w:p w14:paraId="0A33BC13" w14:textId="77777777" w:rsidR="00B95FF6" w:rsidRDefault="00B95FF6" w:rsidP="00690F95">
            <w:pPr>
              <w:rPr>
                <w:rFonts w:cs="Times New Roman"/>
              </w:rPr>
            </w:pPr>
          </w:p>
          <w:p w14:paraId="7DC2CC76" w14:textId="77777777" w:rsidR="00B95FF6" w:rsidRPr="00186F1F" w:rsidRDefault="00B95FF6" w:rsidP="00690F95">
            <w:pPr>
              <w:rPr>
                <w:rFonts w:cs="Times New Roman"/>
              </w:rPr>
            </w:pPr>
            <w:r>
              <w:rPr>
                <w:rFonts w:cs="Times New Roman"/>
              </w:rPr>
              <w:t>F = 9</w:t>
            </w:r>
          </w:p>
        </w:tc>
        <w:tc>
          <w:tcPr>
            <w:tcW w:w="1310" w:type="dxa"/>
          </w:tcPr>
          <w:p w14:paraId="352AC779" w14:textId="77777777" w:rsidR="00B95FF6" w:rsidRPr="00186F1F" w:rsidRDefault="00B95FF6" w:rsidP="00690F95">
            <w:pPr>
              <w:rPr>
                <w:rFonts w:cs="Times New Roman"/>
              </w:rPr>
            </w:pPr>
            <w:r w:rsidRPr="00186F1F">
              <w:rPr>
                <w:rFonts w:cs="Times New Roman"/>
              </w:rPr>
              <w:t xml:space="preserve">30-sec CST </w:t>
            </w:r>
          </w:p>
        </w:tc>
        <w:tc>
          <w:tcPr>
            <w:tcW w:w="2707" w:type="dxa"/>
          </w:tcPr>
          <w:p w14:paraId="4533497E" w14:textId="77777777" w:rsidR="00B95FF6" w:rsidRPr="00186F1F" w:rsidRDefault="00B95FF6" w:rsidP="00690F95">
            <w:pPr>
              <w:rPr>
                <w:rFonts w:cs="Times New Roman"/>
              </w:rPr>
            </w:pPr>
            <w:r w:rsidRPr="00186F1F">
              <w:rPr>
                <w:rFonts w:cs="Times New Roman"/>
              </w:rPr>
              <w:t>Single group pre-test/post-test = 10%</w:t>
            </w:r>
          </w:p>
        </w:tc>
        <w:tc>
          <w:tcPr>
            <w:tcW w:w="2485" w:type="dxa"/>
          </w:tcPr>
          <w:p w14:paraId="5B974D20" w14:textId="77777777" w:rsidR="00B95FF6" w:rsidRPr="00186F1F" w:rsidRDefault="00B95FF6" w:rsidP="00690F95">
            <w:pPr>
              <w:rPr>
                <w:rFonts w:cs="Times New Roman"/>
              </w:rPr>
            </w:pPr>
            <w:r w:rsidRPr="00186F1F">
              <w:rPr>
                <w:rFonts w:cs="Times New Roman"/>
              </w:rPr>
              <w:t>No</w:t>
            </w:r>
          </w:p>
        </w:tc>
      </w:tr>
      <w:tr w:rsidR="00B95FF6" w:rsidRPr="00186F1F" w14:paraId="70A6EC14" w14:textId="77777777" w:rsidTr="00690F95">
        <w:trPr>
          <w:trHeight w:val="843"/>
        </w:trPr>
        <w:tc>
          <w:tcPr>
            <w:tcW w:w="1390" w:type="dxa"/>
          </w:tcPr>
          <w:p w14:paraId="205C44E3" w14:textId="77777777" w:rsidR="00B95FF6" w:rsidRPr="00186F1F" w:rsidRDefault="00B95FF6" w:rsidP="00690F95">
            <w:pPr>
              <w:rPr>
                <w:rFonts w:cs="Times New Roman"/>
              </w:rPr>
            </w:pPr>
            <w:proofErr w:type="spellStart"/>
            <w:r w:rsidRPr="00186F1F">
              <w:rPr>
                <w:rFonts w:cs="Times New Roman"/>
              </w:rPr>
              <w:t>Delbaere</w:t>
            </w:r>
            <w:proofErr w:type="spellEnd"/>
            <w:r w:rsidRPr="00186F1F">
              <w:rPr>
                <w:rFonts w:cs="Times New Roman"/>
              </w:rPr>
              <w:t xml:space="preserve"> et al.</w:t>
            </w:r>
            <w:r>
              <w:rPr>
                <w:rFonts w:cs="Times New Roman"/>
              </w:rPr>
              <w:fldChar w:fldCharType="begin"/>
            </w:r>
            <w:r>
              <w:rPr>
                <w:rFonts w:cs="Times New Roman"/>
              </w:rPr>
              <w:instrText xml:space="preserve"> ADDIN ZOTERO_ITEM CSL_CITATION {"citationID":"U4ZPE7YH","properties":{"formattedCitation":"\\super 41\\nosupersub{}","plainCitation":"41","noteIndex":0},"citationItems":[{"id":32960,"uris":["http://zotero.org/groups/5199247/items/9I7KJQXA"],"itemData":{"id":32960,"type":"article-journal","container-title":"BMJ","DOI":"10.1136/bmj.n740.","language":"en","page":"740","title":"E-health StandingTall balance exercise for fall prevention in older people: results of a two year randomised controlled trial’","volume":"373","author":[{"family":"Delbaere","given":"K."},{"family":"Valenzuela","given":"T."},{"family":"Lord","given":"S.R."},{"family":"Clemson","given":"L."},{"family":"Zijlstra","given":"G.A.R."},{"family":"Close","given":"J.C.T."},{"family":"Lung","given":"T."},{"family":"Woodbury","given":"A."},{"family":"Chow","given":"J."},{"family":"McInerney","given":"G."},{"family":"Miles","given":"L."},{"family":"Toson","given":"B."},{"family":"Briggs","given":"N."},{"family":"Schooten","given":"K.S.van"}],"issued":{"date-parts":[["2021"]]}}}],"schema":"https://github.com/citation-style-language/schema/raw/master/csl-citation.json"} </w:instrText>
            </w:r>
            <w:r>
              <w:rPr>
                <w:rFonts w:cs="Times New Roman"/>
              </w:rPr>
              <w:fldChar w:fldCharType="separate"/>
            </w:r>
            <w:r w:rsidRPr="00E303A2">
              <w:rPr>
                <w:rFonts w:cs="Times New Roman"/>
                <w:vertAlign w:val="superscript"/>
              </w:rPr>
              <w:t>41</w:t>
            </w:r>
            <w:r>
              <w:rPr>
                <w:rFonts w:cs="Times New Roman"/>
              </w:rPr>
              <w:fldChar w:fldCharType="end"/>
            </w:r>
          </w:p>
        </w:tc>
        <w:tc>
          <w:tcPr>
            <w:tcW w:w="1150" w:type="dxa"/>
          </w:tcPr>
          <w:p w14:paraId="0ECB7888" w14:textId="77777777" w:rsidR="00B95FF6" w:rsidRPr="00186F1F" w:rsidRDefault="00B95FF6" w:rsidP="00690F95">
            <w:pPr>
              <w:rPr>
                <w:rFonts w:cs="Times New Roman"/>
              </w:rPr>
            </w:pPr>
            <w:r w:rsidRPr="00186F1F">
              <w:rPr>
                <w:rFonts w:cs="Times New Roman"/>
              </w:rPr>
              <w:t xml:space="preserve">2 years </w:t>
            </w:r>
          </w:p>
        </w:tc>
        <w:tc>
          <w:tcPr>
            <w:tcW w:w="2142" w:type="dxa"/>
          </w:tcPr>
          <w:p w14:paraId="2EDBB87F" w14:textId="77777777" w:rsidR="00B95FF6" w:rsidRPr="00186F1F" w:rsidRDefault="00B95FF6" w:rsidP="00690F95">
            <w:pPr>
              <w:rPr>
                <w:rFonts w:cs="Times New Roman"/>
              </w:rPr>
            </w:pPr>
            <w:r w:rsidRPr="00186F1F">
              <w:rPr>
                <w:rFonts w:cs="Times New Roman"/>
              </w:rPr>
              <w:t>Tablet intervention delivered via the ‘</w:t>
            </w:r>
            <w:proofErr w:type="spellStart"/>
            <w:r w:rsidRPr="00186F1F">
              <w:rPr>
                <w:rFonts w:cs="Times New Roman"/>
              </w:rPr>
              <w:t>StandingTall</w:t>
            </w:r>
            <w:proofErr w:type="spellEnd"/>
            <w:r w:rsidRPr="00186F1F">
              <w:rPr>
                <w:rFonts w:cs="Times New Roman"/>
              </w:rPr>
              <w:t>’ app.</w:t>
            </w:r>
            <w:r>
              <w:rPr>
                <w:rFonts w:cs="Times New Roman"/>
              </w:rPr>
              <w:t xml:space="preserve"> Balance training completed 2 hours per week minimum.</w:t>
            </w:r>
          </w:p>
        </w:tc>
        <w:tc>
          <w:tcPr>
            <w:tcW w:w="1474" w:type="dxa"/>
          </w:tcPr>
          <w:p w14:paraId="3E41B7BA" w14:textId="77777777" w:rsidR="00B95FF6" w:rsidRPr="00186F1F" w:rsidRDefault="00B95FF6" w:rsidP="00690F95">
            <w:pPr>
              <w:rPr>
                <w:rFonts w:cs="Times New Roman"/>
              </w:rPr>
            </w:pPr>
            <w:r w:rsidRPr="00186F1F">
              <w:rPr>
                <w:rFonts w:cs="Times New Roman"/>
              </w:rPr>
              <w:t>503 participants (77 ± 5.5)</w:t>
            </w:r>
          </w:p>
        </w:tc>
        <w:tc>
          <w:tcPr>
            <w:tcW w:w="1220" w:type="dxa"/>
          </w:tcPr>
          <w:p w14:paraId="7A32415E" w14:textId="77777777" w:rsidR="00B95FF6" w:rsidRDefault="00B95FF6" w:rsidP="00690F95">
            <w:pPr>
              <w:rPr>
                <w:rFonts w:cs="Times New Roman"/>
              </w:rPr>
            </w:pPr>
            <w:r>
              <w:rPr>
                <w:rFonts w:cs="Times New Roman"/>
              </w:rPr>
              <w:t>M = 164</w:t>
            </w:r>
          </w:p>
          <w:p w14:paraId="7502BB71" w14:textId="77777777" w:rsidR="00B95FF6" w:rsidRDefault="00B95FF6" w:rsidP="00690F95">
            <w:pPr>
              <w:rPr>
                <w:rFonts w:cs="Times New Roman"/>
              </w:rPr>
            </w:pPr>
          </w:p>
          <w:p w14:paraId="04DDC77B" w14:textId="77777777" w:rsidR="00B95FF6" w:rsidRPr="00186F1F" w:rsidRDefault="00B95FF6" w:rsidP="00690F95">
            <w:pPr>
              <w:rPr>
                <w:rFonts w:cs="Times New Roman"/>
              </w:rPr>
            </w:pPr>
            <w:r>
              <w:rPr>
                <w:rFonts w:cs="Times New Roman"/>
              </w:rPr>
              <w:t xml:space="preserve">F = 339 </w:t>
            </w:r>
          </w:p>
        </w:tc>
        <w:tc>
          <w:tcPr>
            <w:tcW w:w="1310" w:type="dxa"/>
          </w:tcPr>
          <w:p w14:paraId="4B3A5CAD" w14:textId="77777777" w:rsidR="00B95FF6" w:rsidRPr="00186F1F" w:rsidRDefault="00B95FF6" w:rsidP="00690F95">
            <w:pPr>
              <w:rPr>
                <w:rFonts w:cs="Times New Roman"/>
              </w:rPr>
            </w:pPr>
            <w:r w:rsidRPr="00186F1F">
              <w:rPr>
                <w:rFonts w:cs="Times New Roman"/>
              </w:rPr>
              <w:t>TUG</w:t>
            </w:r>
          </w:p>
          <w:p w14:paraId="19022C05" w14:textId="77777777" w:rsidR="00B95FF6" w:rsidRPr="00186F1F" w:rsidRDefault="00B95FF6" w:rsidP="00690F95">
            <w:pPr>
              <w:rPr>
                <w:rFonts w:cs="Times New Roman"/>
              </w:rPr>
            </w:pPr>
          </w:p>
          <w:p w14:paraId="035F8720" w14:textId="77777777" w:rsidR="00B95FF6" w:rsidRPr="00186F1F" w:rsidRDefault="00B95FF6" w:rsidP="00690F95">
            <w:pPr>
              <w:rPr>
                <w:rFonts w:cs="Times New Roman"/>
              </w:rPr>
            </w:pPr>
          </w:p>
          <w:p w14:paraId="02CF78CC" w14:textId="77777777" w:rsidR="00B95FF6" w:rsidRPr="00186F1F" w:rsidRDefault="00B95FF6" w:rsidP="00690F95">
            <w:pPr>
              <w:rPr>
                <w:rFonts w:cs="Times New Roman"/>
              </w:rPr>
            </w:pPr>
            <w:r w:rsidRPr="00186F1F">
              <w:rPr>
                <w:rFonts w:cs="Times New Roman"/>
              </w:rPr>
              <w:t>5TSTS</w:t>
            </w:r>
          </w:p>
          <w:p w14:paraId="6C59D6FD" w14:textId="77777777" w:rsidR="00B95FF6" w:rsidRPr="00186F1F" w:rsidRDefault="00B95FF6" w:rsidP="00690F95">
            <w:pPr>
              <w:rPr>
                <w:rFonts w:cs="Times New Roman"/>
              </w:rPr>
            </w:pPr>
          </w:p>
          <w:p w14:paraId="4D99A08C" w14:textId="77777777" w:rsidR="00B95FF6" w:rsidRPr="00186F1F" w:rsidRDefault="00B95FF6" w:rsidP="00690F95">
            <w:pPr>
              <w:rPr>
                <w:rFonts w:cs="Times New Roman"/>
              </w:rPr>
            </w:pPr>
          </w:p>
          <w:p w14:paraId="19B0F633" w14:textId="77777777" w:rsidR="00B95FF6" w:rsidRPr="00186F1F" w:rsidRDefault="00B95FF6" w:rsidP="00690F95">
            <w:pPr>
              <w:rPr>
                <w:rFonts w:cs="Times New Roman"/>
              </w:rPr>
            </w:pPr>
          </w:p>
          <w:p w14:paraId="34E1C61D" w14:textId="77777777" w:rsidR="00B95FF6" w:rsidRPr="00186F1F" w:rsidRDefault="00B95FF6" w:rsidP="00690F95">
            <w:pPr>
              <w:rPr>
                <w:rFonts w:cs="Times New Roman"/>
              </w:rPr>
            </w:pPr>
            <w:r w:rsidRPr="00186F1F">
              <w:rPr>
                <w:rFonts w:cs="Times New Roman"/>
              </w:rPr>
              <w:t>10m walk</w:t>
            </w:r>
          </w:p>
          <w:p w14:paraId="547A1A3B" w14:textId="77777777" w:rsidR="00B95FF6" w:rsidRPr="00186F1F" w:rsidRDefault="00B95FF6" w:rsidP="00690F95">
            <w:pPr>
              <w:rPr>
                <w:rFonts w:cs="Times New Roman"/>
              </w:rPr>
            </w:pPr>
          </w:p>
          <w:p w14:paraId="6B4D1F26" w14:textId="77777777" w:rsidR="00B95FF6" w:rsidRPr="00186F1F" w:rsidRDefault="00B95FF6" w:rsidP="00690F95">
            <w:pPr>
              <w:rPr>
                <w:rFonts w:cs="Times New Roman"/>
              </w:rPr>
            </w:pPr>
          </w:p>
          <w:p w14:paraId="08B0ED38" w14:textId="77777777" w:rsidR="00B95FF6" w:rsidRPr="00186F1F" w:rsidRDefault="00B95FF6" w:rsidP="00690F95">
            <w:pPr>
              <w:rPr>
                <w:rFonts w:cs="Times New Roman"/>
              </w:rPr>
            </w:pPr>
          </w:p>
          <w:p w14:paraId="06892CED" w14:textId="77777777" w:rsidR="00B95FF6" w:rsidRPr="00186F1F" w:rsidRDefault="00B95FF6" w:rsidP="00690F95">
            <w:pPr>
              <w:rPr>
                <w:rFonts w:cs="Times New Roman"/>
              </w:rPr>
            </w:pPr>
            <w:r w:rsidRPr="00186F1F">
              <w:rPr>
                <w:rFonts w:cs="Times New Roman"/>
              </w:rPr>
              <w:t>SPPB</w:t>
            </w:r>
          </w:p>
        </w:tc>
        <w:tc>
          <w:tcPr>
            <w:tcW w:w="2707" w:type="dxa"/>
          </w:tcPr>
          <w:p w14:paraId="578D40AF" w14:textId="77777777" w:rsidR="00B95FF6" w:rsidRPr="00186F1F" w:rsidRDefault="00B95FF6" w:rsidP="00690F95">
            <w:pPr>
              <w:rPr>
                <w:rFonts w:cs="Times New Roman"/>
              </w:rPr>
            </w:pPr>
            <w:r w:rsidRPr="00186F1F">
              <w:rPr>
                <w:rFonts w:cs="Times New Roman"/>
              </w:rPr>
              <w:t>Experimental = -3%</w:t>
            </w:r>
          </w:p>
          <w:p w14:paraId="60F76971" w14:textId="77777777" w:rsidR="00B95FF6" w:rsidRPr="00186F1F" w:rsidRDefault="00B95FF6" w:rsidP="00690F95">
            <w:pPr>
              <w:rPr>
                <w:rFonts w:cs="Times New Roman"/>
              </w:rPr>
            </w:pPr>
            <w:r w:rsidRPr="00186F1F">
              <w:rPr>
                <w:rFonts w:cs="Times New Roman"/>
              </w:rPr>
              <w:t>Control = 0%</w:t>
            </w:r>
          </w:p>
          <w:p w14:paraId="0E94F529" w14:textId="77777777" w:rsidR="00B95FF6" w:rsidRPr="00186F1F" w:rsidRDefault="00B95FF6" w:rsidP="00690F95">
            <w:pPr>
              <w:rPr>
                <w:rFonts w:cs="Times New Roman"/>
              </w:rPr>
            </w:pPr>
          </w:p>
          <w:p w14:paraId="038DE8F6" w14:textId="77777777" w:rsidR="00B95FF6" w:rsidRPr="00186F1F" w:rsidRDefault="00B95FF6" w:rsidP="00690F95">
            <w:pPr>
              <w:rPr>
                <w:rFonts w:cs="Times New Roman"/>
              </w:rPr>
            </w:pPr>
            <w:r w:rsidRPr="00186F1F">
              <w:rPr>
                <w:rFonts w:cs="Times New Roman"/>
              </w:rPr>
              <w:t>Experimental = - 11%</w:t>
            </w:r>
          </w:p>
          <w:p w14:paraId="762EC848" w14:textId="77777777" w:rsidR="00B95FF6" w:rsidRPr="00186F1F" w:rsidRDefault="00B95FF6" w:rsidP="00690F95">
            <w:pPr>
              <w:rPr>
                <w:rFonts w:cs="Times New Roman"/>
              </w:rPr>
            </w:pPr>
            <w:r w:rsidRPr="00186F1F">
              <w:rPr>
                <w:rFonts w:cs="Times New Roman"/>
              </w:rPr>
              <w:t>Control = -7%</w:t>
            </w:r>
          </w:p>
          <w:p w14:paraId="7BC664B8" w14:textId="77777777" w:rsidR="00B95FF6" w:rsidRPr="00186F1F" w:rsidRDefault="00B95FF6" w:rsidP="00690F95">
            <w:pPr>
              <w:rPr>
                <w:rFonts w:cs="Times New Roman"/>
              </w:rPr>
            </w:pPr>
          </w:p>
          <w:p w14:paraId="0512DCB6" w14:textId="77777777" w:rsidR="00B95FF6" w:rsidRPr="00186F1F" w:rsidRDefault="00B95FF6" w:rsidP="00690F95">
            <w:pPr>
              <w:rPr>
                <w:rFonts w:cs="Times New Roman"/>
              </w:rPr>
            </w:pPr>
            <w:r w:rsidRPr="00186F1F">
              <w:rPr>
                <w:rFonts w:cs="Times New Roman"/>
              </w:rPr>
              <w:t>Experimental = - 2%</w:t>
            </w:r>
          </w:p>
          <w:p w14:paraId="3FA9DAF4" w14:textId="77777777" w:rsidR="00B95FF6" w:rsidRPr="00186F1F" w:rsidRDefault="00B95FF6" w:rsidP="00690F95">
            <w:pPr>
              <w:rPr>
                <w:rFonts w:cs="Times New Roman"/>
              </w:rPr>
            </w:pPr>
            <w:r w:rsidRPr="00186F1F">
              <w:rPr>
                <w:rFonts w:cs="Times New Roman"/>
              </w:rPr>
              <w:t>Control = - 2%</w:t>
            </w:r>
          </w:p>
          <w:p w14:paraId="72419C41" w14:textId="77777777" w:rsidR="00B95FF6" w:rsidRPr="00186F1F" w:rsidRDefault="00B95FF6" w:rsidP="00690F95">
            <w:pPr>
              <w:rPr>
                <w:rFonts w:cs="Times New Roman"/>
              </w:rPr>
            </w:pPr>
          </w:p>
          <w:p w14:paraId="5A144CBE" w14:textId="77777777" w:rsidR="00B95FF6" w:rsidRPr="00186F1F" w:rsidRDefault="00B95FF6" w:rsidP="00690F95">
            <w:pPr>
              <w:rPr>
                <w:rFonts w:cs="Times New Roman"/>
              </w:rPr>
            </w:pPr>
            <w:r w:rsidRPr="00186F1F">
              <w:rPr>
                <w:rFonts w:cs="Times New Roman"/>
              </w:rPr>
              <w:t>Experimental = 0%</w:t>
            </w:r>
          </w:p>
          <w:p w14:paraId="57D0FADA" w14:textId="77777777" w:rsidR="00B95FF6" w:rsidRPr="00186F1F" w:rsidRDefault="00B95FF6" w:rsidP="00690F95">
            <w:pPr>
              <w:rPr>
                <w:rFonts w:cs="Times New Roman"/>
              </w:rPr>
            </w:pPr>
            <w:r w:rsidRPr="00186F1F">
              <w:rPr>
                <w:rFonts w:cs="Times New Roman"/>
              </w:rPr>
              <w:t>Control = 0%</w:t>
            </w:r>
          </w:p>
        </w:tc>
        <w:tc>
          <w:tcPr>
            <w:tcW w:w="2485" w:type="dxa"/>
          </w:tcPr>
          <w:p w14:paraId="07345145" w14:textId="77777777" w:rsidR="00B95FF6" w:rsidRPr="00186F1F" w:rsidRDefault="00B95FF6" w:rsidP="00690F95">
            <w:pPr>
              <w:rPr>
                <w:rFonts w:cs="Times New Roman"/>
              </w:rPr>
            </w:pPr>
            <w:r w:rsidRPr="00186F1F">
              <w:rPr>
                <w:rFonts w:cs="Times New Roman"/>
              </w:rPr>
              <w:t>No</w:t>
            </w:r>
          </w:p>
          <w:p w14:paraId="7D1E6FE5" w14:textId="77777777" w:rsidR="00B95FF6" w:rsidRPr="00186F1F" w:rsidRDefault="00B95FF6" w:rsidP="00690F95">
            <w:pPr>
              <w:rPr>
                <w:rFonts w:cs="Times New Roman"/>
              </w:rPr>
            </w:pPr>
            <w:r w:rsidRPr="00186F1F">
              <w:rPr>
                <w:rFonts w:cs="Times New Roman"/>
              </w:rPr>
              <w:t>No</w:t>
            </w:r>
          </w:p>
          <w:p w14:paraId="13B7AE5D" w14:textId="77777777" w:rsidR="00B95FF6" w:rsidRPr="00186F1F" w:rsidRDefault="00B95FF6" w:rsidP="00690F95">
            <w:pPr>
              <w:rPr>
                <w:rFonts w:cs="Times New Roman"/>
              </w:rPr>
            </w:pPr>
          </w:p>
          <w:p w14:paraId="08A8D72B" w14:textId="77777777" w:rsidR="00B95FF6" w:rsidRPr="00186F1F" w:rsidRDefault="00B95FF6" w:rsidP="00690F95">
            <w:pPr>
              <w:rPr>
                <w:rFonts w:cs="Times New Roman"/>
              </w:rPr>
            </w:pPr>
            <w:r w:rsidRPr="00186F1F">
              <w:rPr>
                <w:rFonts w:cs="Times New Roman"/>
              </w:rPr>
              <w:t>No</w:t>
            </w:r>
          </w:p>
          <w:p w14:paraId="505334A2" w14:textId="77777777" w:rsidR="00B95FF6" w:rsidRPr="00186F1F" w:rsidRDefault="00B95FF6" w:rsidP="00690F95">
            <w:pPr>
              <w:rPr>
                <w:rFonts w:cs="Times New Roman"/>
              </w:rPr>
            </w:pPr>
            <w:r w:rsidRPr="00186F1F">
              <w:rPr>
                <w:rFonts w:cs="Times New Roman"/>
              </w:rPr>
              <w:t>No</w:t>
            </w:r>
          </w:p>
          <w:p w14:paraId="2317048B" w14:textId="77777777" w:rsidR="00B95FF6" w:rsidRPr="00186F1F" w:rsidRDefault="00B95FF6" w:rsidP="00690F95">
            <w:pPr>
              <w:rPr>
                <w:rFonts w:cs="Times New Roman"/>
              </w:rPr>
            </w:pPr>
          </w:p>
          <w:p w14:paraId="45160C3B" w14:textId="77777777" w:rsidR="00B95FF6" w:rsidRPr="00186F1F" w:rsidRDefault="00B95FF6" w:rsidP="00690F95">
            <w:pPr>
              <w:rPr>
                <w:rFonts w:cs="Times New Roman"/>
              </w:rPr>
            </w:pPr>
            <w:r w:rsidRPr="00186F1F">
              <w:rPr>
                <w:rFonts w:cs="Times New Roman"/>
              </w:rPr>
              <w:t>No</w:t>
            </w:r>
          </w:p>
          <w:p w14:paraId="79E01510" w14:textId="77777777" w:rsidR="00B95FF6" w:rsidRPr="00186F1F" w:rsidRDefault="00B95FF6" w:rsidP="00690F95">
            <w:pPr>
              <w:rPr>
                <w:rFonts w:cs="Times New Roman"/>
              </w:rPr>
            </w:pPr>
            <w:r w:rsidRPr="00186F1F">
              <w:rPr>
                <w:rFonts w:cs="Times New Roman"/>
              </w:rPr>
              <w:t>No</w:t>
            </w:r>
          </w:p>
          <w:p w14:paraId="2494FAA7" w14:textId="77777777" w:rsidR="00B95FF6" w:rsidRDefault="00B95FF6" w:rsidP="00690F95">
            <w:pPr>
              <w:rPr>
                <w:rFonts w:cs="Times New Roman"/>
              </w:rPr>
            </w:pPr>
          </w:p>
          <w:p w14:paraId="0260AB78" w14:textId="77777777" w:rsidR="00B95FF6" w:rsidRPr="00186F1F" w:rsidRDefault="00B95FF6" w:rsidP="00690F95">
            <w:pPr>
              <w:rPr>
                <w:rFonts w:cs="Times New Roman"/>
              </w:rPr>
            </w:pPr>
            <w:r w:rsidRPr="00186F1F">
              <w:rPr>
                <w:rFonts w:cs="Times New Roman"/>
              </w:rPr>
              <w:t>No</w:t>
            </w:r>
          </w:p>
          <w:p w14:paraId="519EC30E" w14:textId="77777777" w:rsidR="00B95FF6" w:rsidRPr="00186F1F" w:rsidRDefault="00B95FF6" w:rsidP="00690F95">
            <w:pPr>
              <w:rPr>
                <w:rFonts w:cs="Times New Roman"/>
              </w:rPr>
            </w:pPr>
            <w:r w:rsidRPr="00186F1F">
              <w:rPr>
                <w:rFonts w:cs="Times New Roman"/>
              </w:rPr>
              <w:t>No</w:t>
            </w:r>
          </w:p>
          <w:p w14:paraId="52ADCD39" w14:textId="77777777" w:rsidR="00B95FF6" w:rsidRPr="00186F1F" w:rsidRDefault="00B95FF6" w:rsidP="00690F95">
            <w:pPr>
              <w:rPr>
                <w:rFonts w:cs="Times New Roman"/>
              </w:rPr>
            </w:pPr>
          </w:p>
        </w:tc>
      </w:tr>
      <w:tr w:rsidR="00B95FF6" w:rsidRPr="00186F1F" w14:paraId="58E32C94" w14:textId="77777777" w:rsidTr="00690F95">
        <w:trPr>
          <w:trHeight w:val="856"/>
        </w:trPr>
        <w:tc>
          <w:tcPr>
            <w:tcW w:w="1390" w:type="dxa"/>
          </w:tcPr>
          <w:p w14:paraId="4EBBBC71" w14:textId="77777777" w:rsidR="00B95FF6" w:rsidRPr="00186F1F" w:rsidRDefault="00B95FF6" w:rsidP="00690F95">
            <w:pPr>
              <w:rPr>
                <w:rFonts w:cs="Times New Roman"/>
              </w:rPr>
            </w:pPr>
            <w:r w:rsidRPr="00186F1F">
              <w:rPr>
                <w:rFonts w:cs="Times New Roman"/>
              </w:rPr>
              <w:lastRenderedPageBreak/>
              <w:t>Ozaki et al.</w:t>
            </w:r>
            <w:r>
              <w:rPr>
                <w:rFonts w:cs="Times New Roman"/>
              </w:rPr>
              <w:fldChar w:fldCharType="begin"/>
            </w:r>
            <w:r>
              <w:rPr>
                <w:rFonts w:cs="Times New Roman"/>
              </w:rPr>
              <w:instrText xml:space="preserve"> ADDIN ZOTERO_ITEM CSL_CITATION {"citationID":"Gtw0Ic53","properties":{"formattedCitation":"\\super 60\\nosupersub{}","plainCitation":"60","noteIndex":0},"citationItems":[{"id":32990,"uris":["http://zotero.org/groups/5199247/items/I5AWYFTL"],"itemData":{"id":32990,"type":"article-journal","container-title":"Geriatrics &amp; Gerontology International","DOI":"10.1111/ggi.13009.","issue":"11","language":"en","page":"1982–1990","title":"Training with a balance exercise assist robot is more effective than conventional training for frail older adults’","volume":"17","author":[{"family":"Ozaki","given":"K."},{"family":"Kondo","given":"I."},{"family":"Hirano","given":"S."},{"family":"Kagaya","given":"H."},{"family":"Saitoh","given":"E."},{"family":"Osawa","given":"A."},{"family":"Fujinori","given":"Y."}],"issued":{"date-parts":[["2017"]]}}}],"schema":"https://github.com/citation-style-language/schema/raw/master/csl-citation.json"} </w:instrText>
            </w:r>
            <w:r>
              <w:rPr>
                <w:rFonts w:cs="Times New Roman"/>
              </w:rPr>
              <w:fldChar w:fldCharType="separate"/>
            </w:r>
            <w:r w:rsidRPr="00E303A2">
              <w:rPr>
                <w:rFonts w:cs="Times New Roman"/>
                <w:vertAlign w:val="superscript"/>
              </w:rPr>
              <w:t>60</w:t>
            </w:r>
            <w:r>
              <w:rPr>
                <w:rFonts w:cs="Times New Roman"/>
              </w:rPr>
              <w:fldChar w:fldCharType="end"/>
            </w:r>
          </w:p>
        </w:tc>
        <w:tc>
          <w:tcPr>
            <w:tcW w:w="1150" w:type="dxa"/>
          </w:tcPr>
          <w:p w14:paraId="13391A96" w14:textId="77777777" w:rsidR="00B95FF6" w:rsidRPr="00186F1F" w:rsidRDefault="00B95FF6" w:rsidP="00690F95">
            <w:pPr>
              <w:rPr>
                <w:rFonts w:cs="Times New Roman"/>
              </w:rPr>
            </w:pPr>
            <w:r w:rsidRPr="00186F1F">
              <w:rPr>
                <w:rFonts w:cs="Times New Roman"/>
              </w:rPr>
              <w:t xml:space="preserve">12 weeks </w:t>
            </w:r>
          </w:p>
        </w:tc>
        <w:tc>
          <w:tcPr>
            <w:tcW w:w="2142" w:type="dxa"/>
          </w:tcPr>
          <w:p w14:paraId="10BDB6AD" w14:textId="77777777" w:rsidR="00B95FF6" w:rsidRPr="00186F1F" w:rsidRDefault="00B95FF6" w:rsidP="00690F95">
            <w:pPr>
              <w:rPr>
                <w:rFonts w:cs="Times New Roman"/>
              </w:rPr>
            </w:pPr>
            <w:r w:rsidRPr="00186F1F">
              <w:rPr>
                <w:rFonts w:cs="Times New Roman"/>
              </w:rPr>
              <w:t>Robotics intervention delivered via the ‘BEAR’ system.</w:t>
            </w:r>
            <w:r>
              <w:rPr>
                <w:rFonts w:cs="Times New Roman"/>
              </w:rPr>
              <w:t xml:space="preserve"> Resistance and balance training completed 2x per week. </w:t>
            </w:r>
          </w:p>
        </w:tc>
        <w:tc>
          <w:tcPr>
            <w:tcW w:w="1474" w:type="dxa"/>
          </w:tcPr>
          <w:p w14:paraId="5915B794" w14:textId="77777777" w:rsidR="00B95FF6" w:rsidRPr="00186F1F" w:rsidRDefault="00B95FF6" w:rsidP="00690F95">
            <w:pPr>
              <w:rPr>
                <w:rFonts w:cs="Times New Roman"/>
              </w:rPr>
            </w:pPr>
            <w:r w:rsidRPr="00186F1F">
              <w:rPr>
                <w:rFonts w:cs="Times New Roman"/>
              </w:rPr>
              <w:t>27 participants (73 ± 6)</w:t>
            </w:r>
          </w:p>
        </w:tc>
        <w:tc>
          <w:tcPr>
            <w:tcW w:w="1220" w:type="dxa"/>
          </w:tcPr>
          <w:p w14:paraId="31309377" w14:textId="77777777" w:rsidR="00B95FF6" w:rsidRDefault="00B95FF6" w:rsidP="00690F95">
            <w:pPr>
              <w:rPr>
                <w:rFonts w:cs="Times New Roman"/>
              </w:rPr>
            </w:pPr>
            <w:r>
              <w:rPr>
                <w:rFonts w:cs="Times New Roman"/>
              </w:rPr>
              <w:t>M = 7</w:t>
            </w:r>
          </w:p>
          <w:p w14:paraId="2F9608E2" w14:textId="77777777" w:rsidR="00B95FF6" w:rsidRDefault="00B95FF6" w:rsidP="00690F95">
            <w:pPr>
              <w:rPr>
                <w:rFonts w:cs="Times New Roman"/>
              </w:rPr>
            </w:pPr>
          </w:p>
          <w:p w14:paraId="29DF98F9" w14:textId="77777777" w:rsidR="00B95FF6" w:rsidRPr="00186F1F" w:rsidRDefault="00B95FF6" w:rsidP="00690F95">
            <w:pPr>
              <w:rPr>
                <w:rFonts w:cs="Times New Roman"/>
              </w:rPr>
            </w:pPr>
            <w:r>
              <w:rPr>
                <w:rFonts w:cs="Times New Roman"/>
              </w:rPr>
              <w:t>F = 20</w:t>
            </w:r>
          </w:p>
        </w:tc>
        <w:tc>
          <w:tcPr>
            <w:tcW w:w="1310" w:type="dxa"/>
          </w:tcPr>
          <w:p w14:paraId="01FC5E41" w14:textId="77777777" w:rsidR="00B95FF6" w:rsidRPr="00186F1F" w:rsidRDefault="00B95FF6" w:rsidP="00690F95">
            <w:pPr>
              <w:rPr>
                <w:rFonts w:cs="Times New Roman"/>
              </w:rPr>
            </w:pPr>
            <w:r w:rsidRPr="00186F1F">
              <w:rPr>
                <w:rFonts w:cs="Times New Roman"/>
              </w:rPr>
              <w:t xml:space="preserve">Gait speed </w:t>
            </w:r>
          </w:p>
          <w:p w14:paraId="49B89644" w14:textId="77777777" w:rsidR="00B95FF6" w:rsidRPr="00186F1F" w:rsidRDefault="00B95FF6" w:rsidP="00690F95">
            <w:pPr>
              <w:rPr>
                <w:rFonts w:cs="Times New Roman"/>
              </w:rPr>
            </w:pPr>
          </w:p>
          <w:p w14:paraId="49698074" w14:textId="77777777" w:rsidR="00B95FF6" w:rsidRPr="00186F1F" w:rsidRDefault="00B95FF6" w:rsidP="00690F95">
            <w:pPr>
              <w:rPr>
                <w:rFonts w:cs="Times New Roman"/>
              </w:rPr>
            </w:pPr>
          </w:p>
          <w:p w14:paraId="6F71B323" w14:textId="77777777" w:rsidR="00B95FF6" w:rsidRPr="00186F1F" w:rsidRDefault="00B95FF6" w:rsidP="00690F95">
            <w:pPr>
              <w:rPr>
                <w:rFonts w:cs="Times New Roman"/>
              </w:rPr>
            </w:pPr>
            <w:r w:rsidRPr="00186F1F">
              <w:rPr>
                <w:rFonts w:cs="Times New Roman"/>
              </w:rPr>
              <w:t>TUG</w:t>
            </w:r>
          </w:p>
          <w:p w14:paraId="77F22D1D" w14:textId="77777777" w:rsidR="00B95FF6" w:rsidRPr="00186F1F" w:rsidRDefault="00B95FF6" w:rsidP="00690F95">
            <w:pPr>
              <w:rPr>
                <w:rFonts w:cs="Times New Roman"/>
              </w:rPr>
            </w:pPr>
          </w:p>
          <w:p w14:paraId="20B9A4DA" w14:textId="77777777" w:rsidR="00B95FF6" w:rsidRPr="00186F1F" w:rsidRDefault="00B95FF6" w:rsidP="00690F95">
            <w:pPr>
              <w:rPr>
                <w:rFonts w:cs="Times New Roman"/>
              </w:rPr>
            </w:pPr>
          </w:p>
          <w:p w14:paraId="0CF607A8" w14:textId="77777777" w:rsidR="00B95FF6" w:rsidRDefault="00B95FF6" w:rsidP="00690F95">
            <w:pPr>
              <w:rPr>
                <w:rFonts w:cs="Times New Roman"/>
              </w:rPr>
            </w:pPr>
          </w:p>
          <w:p w14:paraId="55905DF2" w14:textId="77777777" w:rsidR="00B95FF6" w:rsidRPr="00186F1F" w:rsidRDefault="00B95FF6" w:rsidP="00690F95">
            <w:pPr>
              <w:rPr>
                <w:rFonts w:cs="Times New Roman"/>
              </w:rPr>
            </w:pPr>
            <w:r w:rsidRPr="00186F1F">
              <w:rPr>
                <w:rFonts w:cs="Times New Roman"/>
              </w:rPr>
              <w:t>FRT</w:t>
            </w:r>
          </w:p>
        </w:tc>
        <w:tc>
          <w:tcPr>
            <w:tcW w:w="2707" w:type="dxa"/>
          </w:tcPr>
          <w:p w14:paraId="1E70E34F" w14:textId="77777777" w:rsidR="00B95FF6" w:rsidRPr="00186F1F" w:rsidRDefault="00B95FF6" w:rsidP="00690F95">
            <w:pPr>
              <w:rPr>
                <w:rFonts w:cs="Times New Roman"/>
              </w:rPr>
            </w:pPr>
            <w:r w:rsidRPr="00186F1F">
              <w:rPr>
                <w:rFonts w:cs="Times New Roman"/>
              </w:rPr>
              <w:t>Experimental = 4%</w:t>
            </w:r>
          </w:p>
          <w:p w14:paraId="6BCD11BB" w14:textId="77777777" w:rsidR="00B95FF6" w:rsidRPr="00186F1F" w:rsidRDefault="00B95FF6" w:rsidP="00690F95">
            <w:pPr>
              <w:rPr>
                <w:rFonts w:cs="Times New Roman"/>
              </w:rPr>
            </w:pPr>
            <w:r w:rsidRPr="00186F1F">
              <w:rPr>
                <w:rFonts w:cs="Times New Roman"/>
              </w:rPr>
              <w:t>Control = 2%</w:t>
            </w:r>
          </w:p>
          <w:p w14:paraId="352E3071" w14:textId="77777777" w:rsidR="00B95FF6" w:rsidRPr="00186F1F" w:rsidRDefault="00B95FF6" w:rsidP="00690F95">
            <w:pPr>
              <w:rPr>
                <w:rFonts w:cs="Times New Roman"/>
              </w:rPr>
            </w:pPr>
          </w:p>
          <w:p w14:paraId="48051C1E" w14:textId="77777777" w:rsidR="00B95FF6" w:rsidRPr="00186F1F" w:rsidRDefault="00B95FF6" w:rsidP="00690F95">
            <w:pPr>
              <w:rPr>
                <w:rFonts w:cs="Times New Roman"/>
              </w:rPr>
            </w:pPr>
            <w:r w:rsidRPr="00186F1F">
              <w:rPr>
                <w:rFonts w:cs="Times New Roman"/>
              </w:rPr>
              <w:t>Experimental = - 7%</w:t>
            </w:r>
          </w:p>
          <w:p w14:paraId="0714862A" w14:textId="77777777" w:rsidR="00B95FF6" w:rsidRPr="00186F1F" w:rsidRDefault="00B95FF6" w:rsidP="00690F95">
            <w:pPr>
              <w:rPr>
                <w:rFonts w:cs="Times New Roman"/>
              </w:rPr>
            </w:pPr>
            <w:r w:rsidRPr="00186F1F">
              <w:rPr>
                <w:rFonts w:cs="Times New Roman"/>
              </w:rPr>
              <w:t>Control = -3%</w:t>
            </w:r>
          </w:p>
          <w:p w14:paraId="396BB5E0" w14:textId="77777777" w:rsidR="00B95FF6" w:rsidRPr="00186F1F" w:rsidRDefault="00B95FF6" w:rsidP="00690F95">
            <w:pPr>
              <w:rPr>
                <w:rFonts w:cs="Times New Roman"/>
              </w:rPr>
            </w:pPr>
          </w:p>
          <w:p w14:paraId="742D2A30" w14:textId="77777777" w:rsidR="00B95FF6" w:rsidRPr="00186F1F" w:rsidRDefault="00B95FF6" w:rsidP="00690F95">
            <w:pPr>
              <w:rPr>
                <w:rFonts w:cs="Times New Roman"/>
              </w:rPr>
            </w:pPr>
            <w:r w:rsidRPr="00186F1F">
              <w:rPr>
                <w:rFonts w:cs="Times New Roman"/>
              </w:rPr>
              <w:t>Experimental = 10%</w:t>
            </w:r>
          </w:p>
          <w:p w14:paraId="03B86F26" w14:textId="77777777" w:rsidR="00B95FF6" w:rsidRPr="00186F1F" w:rsidRDefault="00B95FF6" w:rsidP="00690F95">
            <w:pPr>
              <w:rPr>
                <w:rFonts w:cs="Times New Roman"/>
              </w:rPr>
            </w:pPr>
            <w:r w:rsidRPr="00186F1F">
              <w:rPr>
                <w:rFonts w:cs="Times New Roman"/>
              </w:rPr>
              <w:t>Control = 1%</w:t>
            </w:r>
          </w:p>
        </w:tc>
        <w:tc>
          <w:tcPr>
            <w:tcW w:w="2485" w:type="dxa"/>
          </w:tcPr>
          <w:p w14:paraId="558CB415" w14:textId="77777777" w:rsidR="00B95FF6" w:rsidRPr="00186F1F" w:rsidRDefault="00B95FF6" w:rsidP="00690F95">
            <w:pPr>
              <w:rPr>
                <w:rFonts w:cs="Times New Roman"/>
              </w:rPr>
            </w:pPr>
            <w:r w:rsidRPr="00186F1F">
              <w:rPr>
                <w:rFonts w:cs="Times New Roman"/>
              </w:rPr>
              <w:t>Yes</w:t>
            </w:r>
          </w:p>
          <w:p w14:paraId="11E57B13" w14:textId="77777777" w:rsidR="00B95FF6" w:rsidRPr="00186F1F" w:rsidRDefault="00B95FF6" w:rsidP="00690F95">
            <w:pPr>
              <w:rPr>
                <w:rFonts w:cs="Times New Roman"/>
              </w:rPr>
            </w:pPr>
            <w:r w:rsidRPr="00186F1F">
              <w:rPr>
                <w:rFonts w:cs="Times New Roman"/>
              </w:rPr>
              <w:t>No</w:t>
            </w:r>
          </w:p>
          <w:p w14:paraId="2BAF3B88" w14:textId="77777777" w:rsidR="00B95FF6" w:rsidRPr="00186F1F" w:rsidRDefault="00B95FF6" w:rsidP="00690F95">
            <w:pPr>
              <w:rPr>
                <w:rFonts w:cs="Times New Roman"/>
              </w:rPr>
            </w:pPr>
          </w:p>
          <w:p w14:paraId="7C8B89A6" w14:textId="77777777" w:rsidR="00B95FF6" w:rsidRPr="00186F1F" w:rsidRDefault="00B95FF6" w:rsidP="00690F95">
            <w:pPr>
              <w:rPr>
                <w:rFonts w:cs="Times New Roman"/>
              </w:rPr>
            </w:pPr>
            <w:r w:rsidRPr="00186F1F">
              <w:rPr>
                <w:rFonts w:cs="Times New Roman"/>
              </w:rPr>
              <w:t>Yes</w:t>
            </w:r>
          </w:p>
          <w:p w14:paraId="102C9CD2" w14:textId="77777777" w:rsidR="00B95FF6" w:rsidRPr="00186F1F" w:rsidRDefault="00B95FF6" w:rsidP="00690F95">
            <w:pPr>
              <w:rPr>
                <w:rFonts w:cs="Times New Roman"/>
              </w:rPr>
            </w:pPr>
            <w:r w:rsidRPr="00186F1F">
              <w:rPr>
                <w:rFonts w:cs="Times New Roman"/>
              </w:rPr>
              <w:t>No</w:t>
            </w:r>
          </w:p>
          <w:p w14:paraId="1A88CCFA" w14:textId="77777777" w:rsidR="00B95FF6" w:rsidRDefault="00B95FF6" w:rsidP="00690F95">
            <w:pPr>
              <w:rPr>
                <w:rFonts w:cs="Times New Roman"/>
              </w:rPr>
            </w:pPr>
          </w:p>
          <w:p w14:paraId="0D2C5E80" w14:textId="77777777" w:rsidR="00B95FF6" w:rsidRPr="00186F1F" w:rsidRDefault="00B95FF6" w:rsidP="00690F95">
            <w:pPr>
              <w:rPr>
                <w:rFonts w:cs="Times New Roman"/>
              </w:rPr>
            </w:pPr>
            <w:r w:rsidRPr="00186F1F">
              <w:rPr>
                <w:rFonts w:cs="Times New Roman"/>
              </w:rPr>
              <w:t>Yes</w:t>
            </w:r>
          </w:p>
          <w:p w14:paraId="7A321981" w14:textId="77777777" w:rsidR="00B95FF6" w:rsidRPr="00186F1F" w:rsidRDefault="00B95FF6" w:rsidP="00690F95">
            <w:pPr>
              <w:rPr>
                <w:rFonts w:cs="Times New Roman"/>
              </w:rPr>
            </w:pPr>
            <w:r w:rsidRPr="00186F1F">
              <w:rPr>
                <w:rFonts w:cs="Times New Roman"/>
              </w:rPr>
              <w:t>No</w:t>
            </w:r>
          </w:p>
          <w:p w14:paraId="6F09753A" w14:textId="77777777" w:rsidR="00B95FF6" w:rsidRPr="00186F1F" w:rsidRDefault="00B95FF6" w:rsidP="00690F95">
            <w:pPr>
              <w:rPr>
                <w:rFonts w:cs="Times New Roman"/>
              </w:rPr>
            </w:pPr>
          </w:p>
        </w:tc>
      </w:tr>
    </w:tbl>
    <w:p w14:paraId="544CFA0F" w14:textId="6FB8933D" w:rsidR="00CC6716" w:rsidRDefault="00CC6716"/>
    <w:sectPr w:rsidR="00CC6716" w:rsidSect="00B95F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FF6"/>
    <w:rsid w:val="002773DB"/>
    <w:rsid w:val="002E3418"/>
    <w:rsid w:val="003A25F6"/>
    <w:rsid w:val="004733DA"/>
    <w:rsid w:val="00715543"/>
    <w:rsid w:val="007D1DC3"/>
    <w:rsid w:val="009E4A4C"/>
    <w:rsid w:val="00A40F3E"/>
    <w:rsid w:val="00B67F0C"/>
    <w:rsid w:val="00B95FF6"/>
    <w:rsid w:val="00C55232"/>
    <w:rsid w:val="00CB7208"/>
    <w:rsid w:val="00CC6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423D9"/>
  <w15:chartTrackingRefBased/>
  <w15:docId w15:val="{09174D58-5762-EB40-A60F-E9154A281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FF6"/>
    <w:pPr>
      <w:spacing w:before="120" w:after="240"/>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B95FF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95FF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95FF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95FF6"/>
    <w:pPr>
      <w:keepNext/>
      <w:keepLines/>
      <w:spacing w:before="80" w:after="40"/>
      <w:outlineLvl w:val="3"/>
    </w:pPr>
    <w:rPr>
      <w:rFonts w:asciiTheme="minorHAnsi" w:eastAsiaTheme="majorEastAsia" w:hAnsiTheme="minorHAnsi" w:cstheme="majorBidi"/>
      <w:i/>
      <w:iCs/>
      <w:color w:val="0F4761"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B95FF6"/>
    <w:pPr>
      <w:keepNext/>
      <w:keepLines/>
      <w:spacing w:before="80" w:after="40"/>
      <w:outlineLvl w:val="4"/>
    </w:pPr>
    <w:rPr>
      <w:rFonts w:asciiTheme="minorHAnsi" w:eastAsiaTheme="majorEastAsia" w:hAnsiTheme="minorHAnsi" w:cstheme="majorBidi"/>
      <w:color w:val="0F4761"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B95FF6"/>
    <w:pPr>
      <w:keepNext/>
      <w:keepLines/>
      <w:spacing w:before="40" w:after="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B95FF6"/>
    <w:pPr>
      <w:keepNext/>
      <w:keepLines/>
      <w:spacing w:before="40" w:after="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B95FF6"/>
    <w:pPr>
      <w:keepNext/>
      <w:keepLines/>
      <w:spacing w:before="0" w:after="0"/>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B95FF6"/>
    <w:pPr>
      <w:keepNext/>
      <w:keepLines/>
      <w:spacing w:before="0" w:after="0"/>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F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F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F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F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F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F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F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F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FF6"/>
    <w:rPr>
      <w:rFonts w:eastAsiaTheme="majorEastAsia" w:cstheme="majorBidi"/>
      <w:color w:val="272727" w:themeColor="text1" w:themeTint="D8"/>
    </w:rPr>
  </w:style>
  <w:style w:type="paragraph" w:styleId="Title">
    <w:name w:val="Title"/>
    <w:basedOn w:val="Normal"/>
    <w:next w:val="Normal"/>
    <w:link w:val="TitleChar"/>
    <w:uiPriority w:val="10"/>
    <w:qFormat/>
    <w:rsid w:val="00B95FF6"/>
    <w:pPr>
      <w:spacing w:before="0"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95F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FF6"/>
    <w:pPr>
      <w:numPr>
        <w:ilvl w:val="1"/>
      </w:numPr>
      <w:spacing w:before="0"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95F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FF6"/>
    <w:pPr>
      <w:spacing w:before="160" w:after="160"/>
      <w:jc w:val="center"/>
    </w:pPr>
    <w:rPr>
      <w:rFonts w:asciiTheme="minorHAnsi" w:hAnsiTheme="minorHAns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B95FF6"/>
    <w:rPr>
      <w:i/>
      <w:iCs/>
      <w:color w:val="404040" w:themeColor="text1" w:themeTint="BF"/>
    </w:rPr>
  </w:style>
  <w:style w:type="paragraph" w:styleId="ListParagraph">
    <w:name w:val="List Paragraph"/>
    <w:basedOn w:val="Normal"/>
    <w:uiPriority w:val="34"/>
    <w:qFormat/>
    <w:rsid w:val="00B95FF6"/>
    <w:pPr>
      <w:spacing w:before="0" w:after="0"/>
      <w:ind w:left="720"/>
      <w:contextualSpacing/>
    </w:pPr>
    <w:rPr>
      <w:rFonts w:asciiTheme="minorHAnsi" w:hAnsiTheme="minorHAnsi"/>
      <w:kern w:val="2"/>
      <w:szCs w:val="24"/>
      <w:lang w:val="en-GB"/>
      <w14:ligatures w14:val="standardContextual"/>
    </w:rPr>
  </w:style>
  <w:style w:type="character" w:styleId="IntenseEmphasis">
    <w:name w:val="Intense Emphasis"/>
    <w:basedOn w:val="DefaultParagraphFont"/>
    <w:uiPriority w:val="21"/>
    <w:qFormat/>
    <w:rsid w:val="00B95FF6"/>
    <w:rPr>
      <w:i/>
      <w:iCs/>
      <w:color w:val="0F4761" w:themeColor="accent1" w:themeShade="BF"/>
    </w:rPr>
  </w:style>
  <w:style w:type="paragraph" w:styleId="IntenseQuote">
    <w:name w:val="Intense Quote"/>
    <w:basedOn w:val="Normal"/>
    <w:next w:val="Normal"/>
    <w:link w:val="IntenseQuoteChar"/>
    <w:uiPriority w:val="30"/>
    <w:qFormat/>
    <w:rsid w:val="00B95FF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B95FF6"/>
    <w:rPr>
      <w:i/>
      <w:iCs/>
      <w:color w:val="0F4761" w:themeColor="accent1" w:themeShade="BF"/>
    </w:rPr>
  </w:style>
  <w:style w:type="character" w:styleId="IntenseReference">
    <w:name w:val="Intense Reference"/>
    <w:basedOn w:val="DefaultParagraphFont"/>
    <w:uiPriority w:val="32"/>
    <w:qFormat/>
    <w:rsid w:val="00B95FF6"/>
    <w:rPr>
      <w:b/>
      <w:bCs/>
      <w:smallCaps/>
      <w:color w:val="0F4761" w:themeColor="accent1" w:themeShade="BF"/>
      <w:spacing w:val="5"/>
    </w:rPr>
  </w:style>
  <w:style w:type="table" w:styleId="TableGrid">
    <w:name w:val="Table Grid"/>
    <w:basedOn w:val="TableNormal"/>
    <w:uiPriority w:val="39"/>
    <w:rsid w:val="00B95FF6"/>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5FF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0C571-AFAF-0E48-81B2-3EF231EDD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5489</Words>
  <Characters>31288</Characters>
  <Application>Microsoft Office Word</Application>
  <DocSecurity>0</DocSecurity>
  <Lines>260</Lines>
  <Paragraphs>73</Paragraphs>
  <ScaleCrop>false</ScaleCrop>
  <Company/>
  <LinksUpToDate>false</LinksUpToDate>
  <CharactersWithSpaces>3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erry</dc:creator>
  <cp:keywords/>
  <dc:description/>
  <cp:lastModifiedBy>Neil Berry</cp:lastModifiedBy>
  <cp:revision>2</cp:revision>
  <dcterms:created xsi:type="dcterms:W3CDTF">2025-02-14T11:13:00Z</dcterms:created>
  <dcterms:modified xsi:type="dcterms:W3CDTF">2025-02-14T11:22:00Z</dcterms:modified>
</cp:coreProperties>
</file>